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E5346" w14:textId="2559C21A" w:rsidR="0076296E" w:rsidRPr="00DF68B0" w:rsidRDefault="00DF6AFE" w:rsidP="00C767D5">
      <w:pPr>
        <w:pStyle w:val="2"/>
        <w:rPr>
          <w:szCs w:val="24"/>
          <w:lang w:eastAsia="zh-CN"/>
        </w:rPr>
      </w:pPr>
      <w:bookmarkStart w:id="0" w:name="_Hlk121387004"/>
      <w:r w:rsidRPr="00DF68B0">
        <w:rPr>
          <w:szCs w:val="24"/>
          <w:lang w:eastAsia="zh-CN"/>
        </w:rPr>
        <w:t xml:space="preserve">Supplementary method: </w:t>
      </w:r>
      <w:r w:rsidR="000A500B" w:rsidRPr="00DF68B0">
        <w:rPr>
          <w:szCs w:val="24"/>
          <w:lang w:eastAsia="zh-CN"/>
        </w:rPr>
        <w:t xml:space="preserve">treatment </w:t>
      </w:r>
      <w:r w:rsidR="00E559CE" w:rsidRPr="00DF68B0">
        <w:rPr>
          <w:rFonts w:hint="eastAsia"/>
          <w:szCs w:val="24"/>
          <w:lang w:eastAsia="zh-CN"/>
        </w:rPr>
        <w:t>modification</w:t>
      </w:r>
      <w:r w:rsidR="00564DD2" w:rsidRPr="00DF68B0">
        <w:rPr>
          <w:szCs w:val="24"/>
          <w:lang w:eastAsia="zh-CN"/>
        </w:rPr>
        <w:t xml:space="preserve"> </w:t>
      </w:r>
    </w:p>
    <w:p w14:paraId="720918D6" w14:textId="1E6DD412" w:rsidR="00564DD2" w:rsidRPr="00DF68B0" w:rsidRDefault="00E559CE" w:rsidP="00C767D5">
      <w:pPr>
        <w:pStyle w:val="a7"/>
        <w:numPr>
          <w:ilvl w:val="0"/>
          <w:numId w:val="13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lang w:val="x-none"/>
        </w:rPr>
      </w:pPr>
      <w:r w:rsidRPr="00DF68B0">
        <w:rPr>
          <w:rFonts w:ascii="Times New Roman" w:hAnsi="Times New Roman" w:cs="Times New Roman"/>
          <w:b/>
          <w:sz w:val="24"/>
          <w:lang w:val="x-none"/>
        </w:rPr>
        <w:t>C</w:t>
      </w:r>
      <w:r w:rsidR="00564DD2" w:rsidRPr="00DF68B0">
        <w:rPr>
          <w:rFonts w:ascii="Times New Roman" w:hAnsi="Times New Roman" w:cs="Times New Roman"/>
          <w:b/>
          <w:sz w:val="24"/>
          <w:lang w:val="x-none"/>
        </w:rPr>
        <w:t>amrelizumab</w:t>
      </w:r>
      <w:r w:rsidRPr="00DF68B0">
        <w:rPr>
          <w:rFonts w:ascii="Times New Roman" w:hAnsi="Times New Roman" w:cs="Times New Roman"/>
          <w:b/>
          <w:sz w:val="24"/>
          <w:lang w:val="x-none"/>
        </w:rPr>
        <w:t xml:space="preserve"> </w:t>
      </w:r>
    </w:p>
    <w:p w14:paraId="766D751A" w14:textId="7A3C45E2" w:rsidR="00E17BE7" w:rsidRPr="00DF68B0" w:rsidRDefault="00E17BE7" w:rsidP="00C767D5">
      <w:pPr>
        <w:pStyle w:val="a7"/>
        <w:spacing w:line="360" w:lineRule="auto"/>
        <w:ind w:left="360" w:firstLineChars="0" w:firstLine="0"/>
        <w:rPr>
          <w:rFonts w:ascii="Times New Roman" w:hAnsi="Times New Roman" w:cs="Times New Roman"/>
          <w:sz w:val="24"/>
          <w:lang w:val="x-none"/>
        </w:rPr>
      </w:pPr>
      <w:r w:rsidRPr="00DF68B0">
        <w:rPr>
          <w:rFonts w:ascii="Times New Roman" w:hAnsi="Times New Roman" w:cs="Times New Roman" w:hint="eastAsia"/>
          <w:sz w:val="24"/>
          <w:lang w:val="x-none"/>
        </w:rPr>
        <w:t>D</w:t>
      </w:r>
      <w:r w:rsidRPr="00DF68B0">
        <w:rPr>
          <w:rFonts w:ascii="Times New Roman" w:hAnsi="Times New Roman" w:cs="Times New Roman"/>
          <w:sz w:val="24"/>
          <w:lang w:val="x-none"/>
        </w:rPr>
        <w:t xml:space="preserve">ose adjustment is not allowed for </w:t>
      </w:r>
      <w:r w:rsidRPr="00DF68B0">
        <w:rPr>
          <w:rFonts w:ascii="Times New Roman" w:hAnsi="Times New Roman" w:cs="Times New Roman"/>
          <w:sz w:val="24"/>
          <w:szCs w:val="20"/>
        </w:rPr>
        <w:t xml:space="preserve">camrelizumab, and only treatment interruption is allowed to manage adverse events. </w:t>
      </w:r>
    </w:p>
    <w:p w14:paraId="5B24C888" w14:textId="09A0EFAE" w:rsidR="0076296E" w:rsidRPr="00DF68B0" w:rsidRDefault="00E559CE" w:rsidP="00C767D5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R</w:t>
      </w:r>
      <w:r w:rsidR="0076296E" w:rsidRPr="00DF68B0">
        <w:rPr>
          <w:rFonts w:ascii="Times New Roman" w:hAnsi="Times New Roman" w:cs="Times New Roman"/>
          <w:b/>
          <w:sz w:val="20"/>
          <w:szCs w:val="20"/>
        </w:rPr>
        <w:t>eactive cutaneous capillary endothelial proliferation</w:t>
      </w:r>
      <w:r w:rsidRPr="00DF68B0">
        <w:rPr>
          <w:rFonts w:ascii="Times New Roman" w:hAnsi="Times New Roman" w:cs="Times New Roman"/>
          <w:b/>
          <w:sz w:val="20"/>
          <w:szCs w:val="20"/>
        </w:rPr>
        <w:t xml:space="preserve"> (RCCEP) </w:t>
      </w:r>
    </w:p>
    <w:p w14:paraId="1D877F92" w14:textId="04833998" w:rsidR="00564DD2" w:rsidRPr="00DF68B0" w:rsidRDefault="00E559CE" w:rsidP="00C767D5">
      <w:pPr>
        <w:pStyle w:val="a7"/>
        <w:spacing w:line="360" w:lineRule="auto"/>
        <w:ind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 w:hint="eastAsia"/>
          <w:sz w:val="20"/>
          <w:szCs w:val="20"/>
        </w:rPr>
        <w:t xml:space="preserve">The grading criteria for RCCEP were defined as follows: grade 1, nodule(s) with a maximum diameter of </w:t>
      </w:r>
      <w:r w:rsidRPr="00DF68B0">
        <w:rPr>
          <w:rFonts w:ascii="Times New Roman" w:hAnsi="Times New Roman" w:cs="Times New Roman"/>
          <w:sz w:val="20"/>
          <w:szCs w:val="20"/>
        </w:rPr>
        <w:t>≤</w:t>
      </w:r>
      <w:r w:rsidRPr="00DF68B0">
        <w:rPr>
          <w:rFonts w:ascii="Times New Roman" w:hAnsi="Times New Roman" w:cs="Times New Roman" w:hint="eastAsia"/>
          <w:sz w:val="20"/>
          <w:szCs w:val="20"/>
        </w:rPr>
        <w:t xml:space="preserve">10 mm, with or without rupture and bleeding; grade 2, nodule(s) with a maximum diameter of </w:t>
      </w:r>
      <w:r w:rsidRPr="00DF68B0">
        <w:rPr>
          <w:rFonts w:ascii="Times New Roman" w:hAnsi="Times New Roman" w:cs="Times New Roman"/>
          <w:sz w:val="20"/>
          <w:szCs w:val="20"/>
        </w:rPr>
        <w:t>&gt;</w:t>
      </w:r>
      <w:r w:rsidRPr="00DF68B0">
        <w:rPr>
          <w:rFonts w:ascii="Times New Roman" w:hAnsi="Times New Roman" w:cs="Times New Roman" w:hint="eastAsia"/>
          <w:sz w:val="20"/>
          <w:szCs w:val="20"/>
        </w:rPr>
        <w:t>10 mm, with or without rupture and bleeding; grade 3, gener</w:t>
      </w:r>
      <w:r w:rsidRPr="00DF68B0">
        <w:rPr>
          <w:rFonts w:ascii="Times New Roman" w:hAnsi="Times New Roman" w:cs="Times New Roman"/>
          <w:sz w:val="20"/>
          <w:szCs w:val="20"/>
        </w:rPr>
        <w:t xml:space="preserve">alized nodules throughout the body, which may be complicated by skin infection; grade 4, multiple and generalized nodules, life-threatening condition; and grade 5, death. </w:t>
      </w:r>
    </w:p>
    <w:p w14:paraId="66B19EAE" w14:textId="51B15532" w:rsidR="00E559CE" w:rsidRPr="00DF68B0" w:rsidRDefault="00E559CE" w:rsidP="00C767D5">
      <w:pPr>
        <w:pStyle w:val="a7"/>
        <w:spacing w:line="360" w:lineRule="auto"/>
        <w:ind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Pr="00DF68B0">
        <w:rPr>
          <w:rFonts w:ascii="Times New Roman" w:hAnsi="Times New Roman" w:cs="Times New Roman" w:hint="eastAsia"/>
          <w:sz w:val="20"/>
          <w:szCs w:val="20"/>
        </w:rPr>
        <w:t>grade</w:t>
      </w:r>
      <w:r w:rsidRPr="00DF68B0">
        <w:rPr>
          <w:rFonts w:ascii="Times New Roman" w:hAnsi="Times New Roman" w:cs="Times New Roman"/>
          <w:sz w:val="20"/>
          <w:szCs w:val="20"/>
        </w:rPr>
        <w:t xml:space="preserve"> 3 RCCEP occurs, </w:t>
      </w:r>
      <w:r w:rsidR="00614932" w:rsidRPr="00DF68B0">
        <w:rPr>
          <w:rFonts w:ascii="Times New Roman" w:hAnsi="Times New Roman" w:cs="Times New Roman"/>
          <w:sz w:val="20"/>
          <w:szCs w:val="20"/>
        </w:rPr>
        <w:t>c</w:t>
      </w:r>
      <w:r w:rsidRPr="00DF68B0">
        <w:rPr>
          <w:rFonts w:ascii="Times New Roman" w:hAnsi="Times New Roman" w:cs="Times New Roman"/>
          <w:sz w:val="20"/>
          <w:szCs w:val="20"/>
        </w:rPr>
        <w:t xml:space="preserve">amrelizumab </w:t>
      </w:r>
      <w:r w:rsidR="00614932" w:rsidRPr="00DF68B0">
        <w:rPr>
          <w:rFonts w:ascii="Times New Roman" w:hAnsi="Times New Roman" w:cs="Times New Roman"/>
          <w:sz w:val="20"/>
          <w:szCs w:val="20"/>
        </w:rPr>
        <w:t>should be interrupted. When grade of RCCEP decreases to grade 1, camrelizumab administration could be resumed as appropriate</w:t>
      </w:r>
      <w:r w:rsidR="000B714F"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B1E2FF0" w14:textId="750D7DDA" w:rsidR="000B714F" w:rsidRPr="00DF68B0" w:rsidRDefault="000B714F" w:rsidP="00C767D5">
      <w:pPr>
        <w:pStyle w:val="a7"/>
        <w:spacing w:line="360" w:lineRule="auto"/>
        <w:ind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>If grade 4 RCCEP</w:t>
      </w:r>
      <w:r w:rsidR="00B205E6"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/>
          <w:sz w:val="20"/>
          <w:szCs w:val="20"/>
        </w:rPr>
        <w:t xml:space="preserve">occurs, camrelizumab should be permanently discontinued. </w:t>
      </w:r>
    </w:p>
    <w:p w14:paraId="557F56AD" w14:textId="18CCC796" w:rsidR="00564DD2" w:rsidRPr="00DF68B0" w:rsidRDefault="005E226D" w:rsidP="00C767D5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Immune-related pneumonia</w:t>
      </w:r>
    </w:p>
    <w:p w14:paraId="5AEFCC74" w14:textId="24D7E091" w:rsidR="005E226D" w:rsidRPr="00DF68B0" w:rsidRDefault="00B205E6" w:rsidP="00C767D5">
      <w:pPr>
        <w:pStyle w:val="a7"/>
        <w:spacing w:line="360" w:lineRule="auto"/>
        <w:ind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Consider initiation of 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high</w:t>
      </w:r>
      <w:r w:rsidR="00E417B8" w:rsidRPr="00DF68B0">
        <w:rPr>
          <w:rFonts w:ascii="Times New Roman" w:hAnsi="Times New Roman" w:cs="Times New Roman"/>
          <w:sz w:val="20"/>
          <w:szCs w:val="20"/>
        </w:rPr>
        <w:t>-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dose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/>
          <w:sz w:val="20"/>
          <w:szCs w:val="20"/>
        </w:rPr>
        <w:t>hormone therapy for grade ≥2</w:t>
      </w:r>
      <w:r w:rsidRPr="00DF68B0">
        <w:t xml:space="preserve"> </w:t>
      </w:r>
      <w:r w:rsidRPr="00DF68B0">
        <w:rPr>
          <w:rFonts w:ascii="Times New Roman" w:hAnsi="Times New Roman" w:cs="Times New Roman"/>
          <w:sz w:val="20"/>
          <w:szCs w:val="20"/>
        </w:rPr>
        <w:t xml:space="preserve">immune-related pneumonia. </w:t>
      </w:r>
    </w:p>
    <w:p w14:paraId="530D8B21" w14:textId="66FA231C" w:rsidR="00B205E6" w:rsidRPr="00DF68B0" w:rsidRDefault="00B205E6" w:rsidP="00C767D5">
      <w:pPr>
        <w:pStyle w:val="a7"/>
        <w:spacing w:line="360" w:lineRule="auto"/>
        <w:ind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Pr="00DF68B0">
        <w:rPr>
          <w:rFonts w:ascii="Times New Roman" w:hAnsi="Times New Roman" w:cs="Times New Roman" w:hint="eastAsia"/>
          <w:sz w:val="20"/>
          <w:szCs w:val="20"/>
        </w:rPr>
        <w:t>grade</w:t>
      </w:r>
      <w:r w:rsidRPr="00DF68B0">
        <w:rPr>
          <w:rFonts w:ascii="Times New Roman" w:hAnsi="Times New Roman" w:cs="Times New Roman"/>
          <w:sz w:val="20"/>
          <w:szCs w:val="20"/>
        </w:rPr>
        <w:t xml:space="preserve"> 2</w:t>
      </w:r>
      <w:r w:rsidRPr="00DF68B0">
        <w:t xml:space="preserve"> </w:t>
      </w:r>
      <w:r w:rsidRPr="00DF68B0">
        <w:rPr>
          <w:rFonts w:ascii="Times New Roman" w:hAnsi="Times New Roman" w:cs="Times New Roman"/>
          <w:sz w:val="20"/>
          <w:szCs w:val="20"/>
        </w:rPr>
        <w:t>immune-related pneumonia occurs, camrelizumab should be interrupted</w:t>
      </w:r>
      <w:r w:rsidR="00A04409" w:rsidRPr="00DF68B0">
        <w:t xml:space="preserve"> </w:t>
      </w:r>
      <w:r w:rsidR="00A04409" w:rsidRPr="00DF68B0">
        <w:rPr>
          <w:rFonts w:ascii="Times New Roman" w:hAnsi="Times New Roman" w:cs="Times New Roman"/>
          <w:sz w:val="20"/>
          <w:szCs w:val="20"/>
        </w:rPr>
        <w:t>until toxicity resolves to grade 0 or 1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701024C" w14:textId="2163FE04" w:rsidR="00B205E6" w:rsidRPr="00DF68B0" w:rsidRDefault="00B205E6" w:rsidP="00C767D5">
      <w:pPr>
        <w:pStyle w:val="a7"/>
        <w:spacing w:line="360" w:lineRule="auto"/>
        <w:ind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grade 3 or 4 immune-related pneumonia occurs, camrelizumab should be permanently discontinued. </w:t>
      </w:r>
    </w:p>
    <w:p w14:paraId="17650AA6" w14:textId="043F91C9" w:rsidR="005E226D" w:rsidRPr="00DF68B0" w:rsidRDefault="006C51A8" w:rsidP="00C767D5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Immune-related diarrhea and colitis</w:t>
      </w:r>
    </w:p>
    <w:p w14:paraId="0D88D699" w14:textId="08CEE216" w:rsidR="0051298B" w:rsidRPr="00DF68B0" w:rsidRDefault="0051298B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Consider initiation of 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high</w:t>
      </w:r>
      <w:r w:rsidR="00E417B8" w:rsidRPr="00DF68B0">
        <w:rPr>
          <w:rFonts w:ascii="Times New Roman" w:hAnsi="Times New Roman" w:cs="Times New Roman"/>
          <w:sz w:val="20"/>
          <w:szCs w:val="20"/>
        </w:rPr>
        <w:t>-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dose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/>
          <w:sz w:val="20"/>
          <w:szCs w:val="20"/>
        </w:rPr>
        <w:t xml:space="preserve">hormone therapy for grade ≥2 immune-related diarrhea and colitis. </w:t>
      </w:r>
    </w:p>
    <w:p w14:paraId="559D5491" w14:textId="2D203CFE" w:rsidR="0051298B" w:rsidRPr="00DF68B0" w:rsidRDefault="0051298B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Pr="00DF68B0">
        <w:rPr>
          <w:rFonts w:ascii="Times New Roman" w:hAnsi="Times New Roman" w:cs="Times New Roman" w:hint="eastAsia"/>
          <w:sz w:val="20"/>
          <w:szCs w:val="20"/>
        </w:rPr>
        <w:t>grade</w:t>
      </w:r>
      <w:r w:rsidRPr="00DF68B0">
        <w:rPr>
          <w:rFonts w:ascii="Times New Roman" w:hAnsi="Times New Roman" w:cs="Times New Roman"/>
          <w:sz w:val="20"/>
          <w:szCs w:val="20"/>
        </w:rPr>
        <w:t xml:space="preserve"> 2 or 3 immune-related diarrhea and colitis occurs, camrelizumab should be interrupted</w:t>
      </w:r>
      <w:r w:rsidR="00A04409" w:rsidRPr="00DF68B0">
        <w:rPr>
          <w:rFonts w:ascii="Times New Roman" w:hAnsi="Times New Roman" w:cs="Times New Roman"/>
          <w:sz w:val="20"/>
          <w:szCs w:val="20"/>
        </w:rPr>
        <w:t xml:space="preserve"> until toxicity resolves to grade 0 or 1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5C8887D" w14:textId="46171F7D" w:rsidR="006C51A8" w:rsidRPr="00DF68B0" w:rsidRDefault="0051298B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grade 4 or recurrent grade 3 immune-related diarrhea and colitis occurs, camrelizumab should be permanently discontinued. </w:t>
      </w:r>
    </w:p>
    <w:p w14:paraId="6969496A" w14:textId="553C3E57" w:rsidR="00DA4582" w:rsidRPr="00DF68B0" w:rsidRDefault="00DA4582" w:rsidP="00C767D5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 xml:space="preserve">Immune-related </w:t>
      </w:r>
      <w:r w:rsidR="004D0F50" w:rsidRPr="00DF68B0">
        <w:rPr>
          <w:rFonts w:ascii="Times New Roman" w:hAnsi="Times New Roman" w:cs="Times New Roman"/>
          <w:b/>
          <w:sz w:val="20"/>
          <w:szCs w:val="20"/>
        </w:rPr>
        <w:t>hepatitis</w:t>
      </w:r>
    </w:p>
    <w:p w14:paraId="07325834" w14:textId="15AA3B6A" w:rsidR="00DA4582" w:rsidRPr="00DF68B0" w:rsidRDefault="00DA4582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>Consider initiation of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 xml:space="preserve"> high</w:t>
      </w:r>
      <w:r w:rsidR="00E417B8" w:rsidRPr="00DF68B0">
        <w:rPr>
          <w:rFonts w:ascii="Times New Roman" w:hAnsi="Times New Roman" w:cs="Times New Roman"/>
          <w:sz w:val="20"/>
          <w:szCs w:val="20"/>
        </w:rPr>
        <w:t>-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dose</w:t>
      </w:r>
      <w:r w:rsidRPr="00DF68B0">
        <w:rPr>
          <w:rFonts w:ascii="Times New Roman" w:hAnsi="Times New Roman" w:cs="Times New Roman"/>
          <w:sz w:val="20"/>
          <w:szCs w:val="20"/>
        </w:rPr>
        <w:t xml:space="preserve"> hormone therapy for grade ≥2 immune-related </w:t>
      </w:r>
      <w:r w:rsidR="004D0F50" w:rsidRPr="00DF68B0">
        <w:rPr>
          <w:rFonts w:ascii="Times New Roman" w:hAnsi="Times New Roman" w:cs="Times New Roman"/>
          <w:sz w:val="20"/>
          <w:szCs w:val="20"/>
        </w:rPr>
        <w:t>hepatitis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6E7D90" w14:textId="09A80B0E" w:rsidR="00DA4582" w:rsidRPr="00DF68B0" w:rsidRDefault="00DA4582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Pr="00DF68B0">
        <w:rPr>
          <w:rFonts w:ascii="Times New Roman" w:hAnsi="Times New Roman" w:cs="Times New Roman" w:hint="eastAsia"/>
          <w:sz w:val="20"/>
          <w:szCs w:val="20"/>
        </w:rPr>
        <w:t>grade</w:t>
      </w:r>
      <w:r w:rsidRPr="00DF68B0">
        <w:rPr>
          <w:rFonts w:ascii="Times New Roman" w:hAnsi="Times New Roman" w:cs="Times New Roman"/>
          <w:sz w:val="20"/>
          <w:szCs w:val="20"/>
        </w:rPr>
        <w:t xml:space="preserve"> 2 immune-related </w:t>
      </w:r>
      <w:r w:rsidR="004D0F50" w:rsidRPr="00DF68B0">
        <w:rPr>
          <w:rFonts w:ascii="Times New Roman" w:hAnsi="Times New Roman" w:cs="Times New Roman"/>
          <w:sz w:val="20"/>
          <w:szCs w:val="20"/>
        </w:rPr>
        <w:t>hepatitis</w:t>
      </w:r>
      <w:r w:rsidRPr="00DF68B0">
        <w:rPr>
          <w:rFonts w:ascii="Times New Roman" w:hAnsi="Times New Roman" w:cs="Times New Roman"/>
          <w:sz w:val="20"/>
          <w:szCs w:val="20"/>
        </w:rPr>
        <w:t xml:space="preserve"> occurs, camrelizumab should be interrupted</w:t>
      </w:r>
      <w:r w:rsidR="00A04409" w:rsidRPr="00DF68B0">
        <w:rPr>
          <w:rFonts w:ascii="Times New Roman" w:hAnsi="Times New Roman" w:cs="Times New Roman"/>
          <w:sz w:val="20"/>
          <w:szCs w:val="20"/>
        </w:rPr>
        <w:t xml:space="preserve"> until toxicity resolves to grade 0 or 1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6D3B967" w14:textId="40AC0412" w:rsidR="00DA4582" w:rsidRPr="00DF68B0" w:rsidRDefault="00DA4582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lastRenderedPageBreak/>
        <w:t xml:space="preserve">If grade </w:t>
      </w:r>
      <w:r w:rsidR="004D0F50" w:rsidRPr="00DF68B0">
        <w:rPr>
          <w:rFonts w:ascii="Times New Roman" w:hAnsi="Times New Roman" w:cs="Times New Roman"/>
          <w:sz w:val="20"/>
          <w:szCs w:val="20"/>
        </w:rPr>
        <w:t>3 or 4</w:t>
      </w:r>
      <w:r w:rsidRPr="00DF68B0">
        <w:rPr>
          <w:rFonts w:ascii="Times New Roman" w:hAnsi="Times New Roman" w:cs="Times New Roman"/>
          <w:sz w:val="20"/>
          <w:szCs w:val="20"/>
        </w:rPr>
        <w:t xml:space="preserve"> immune-related </w:t>
      </w:r>
      <w:r w:rsidR="004D0F50" w:rsidRPr="00DF68B0">
        <w:rPr>
          <w:rFonts w:ascii="Times New Roman" w:hAnsi="Times New Roman" w:cs="Times New Roman"/>
          <w:sz w:val="20"/>
          <w:szCs w:val="20"/>
        </w:rPr>
        <w:t>hepatitis</w:t>
      </w:r>
      <w:r w:rsidRPr="00DF68B0">
        <w:rPr>
          <w:rFonts w:ascii="Times New Roman" w:hAnsi="Times New Roman" w:cs="Times New Roman"/>
          <w:sz w:val="20"/>
          <w:szCs w:val="20"/>
        </w:rPr>
        <w:t xml:space="preserve"> occurs, camrelizumab should be permanently discontinued. </w:t>
      </w:r>
    </w:p>
    <w:p w14:paraId="004D1DC2" w14:textId="5106B0A5" w:rsidR="004D0F50" w:rsidRPr="00DF68B0" w:rsidRDefault="004D0F50" w:rsidP="00C767D5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 xml:space="preserve">Immune-related </w:t>
      </w:r>
      <w:r w:rsidR="00D222C1" w:rsidRPr="00DF68B0">
        <w:rPr>
          <w:rFonts w:ascii="Times New Roman" w:hAnsi="Times New Roman" w:cs="Times New Roman"/>
          <w:b/>
          <w:sz w:val="20"/>
          <w:szCs w:val="20"/>
        </w:rPr>
        <w:t>thyroid dysfunction</w:t>
      </w:r>
    </w:p>
    <w:p w14:paraId="6E237621" w14:textId="209F2E7A" w:rsidR="004D0F50" w:rsidRPr="00DF68B0" w:rsidRDefault="004D0F50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>For symptomatic grade 2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or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/>
          <w:sz w:val="20"/>
          <w:szCs w:val="20"/>
        </w:rPr>
        <w:t xml:space="preserve">3 hypothyroidism, camrelizumab should be interrupted, and thyroid hormone replacement therapy should be initiated as needed. </w:t>
      </w:r>
    </w:p>
    <w:p w14:paraId="2F16F7E3" w14:textId="42931368" w:rsidR="004D0F50" w:rsidRPr="00DF68B0" w:rsidRDefault="004D0F50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For symptomatic grade 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2 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or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 3</w:t>
      </w:r>
      <w:r w:rsidRPr="00DF68B0">
        <w:rPr>
          <w:rFonts w:ascii="Times New Roman" w:hAnsi="Times New Roman" w:cs="Times New Roman"/>
          <w:sz w:val="20"/>
          <w:szCs w:val="20"/>
        </w:rPr>
        <w:t xml:space="preserve"> hyperthyroidism, camrelizumab should be interrupted, and anti-thyroid medications should be administered as needed. </w:t>
      </w:r>
    </w:p>
    <w:p w14:paraId="056BB59E" w14:textId="77777777" w:rsidR="004D0F50" w:rsidRPr="00DF68B0" w:rsidRDefault="004D0F50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proofErr w:type="spellStart"/>
      <w:r w:rsidRPr="00DF68B0">
        <w:rPr>
          <w:rFonts w:ascii="Times New Roman" w:hAnsi="Times New Roman" w:cs="Times New Roman"/>
          <w:sz w:val="20"/>
          <w:szCs w:val="20"/>
        </w:rPr>
        <w:t>P</w:t>
      </w:r>
      <w:r w:rsidRPr="00DF68B0">
        <w:rPr>
          <w:rFonts w:ascii="Times New Roman" w:hAnsi="Times New Roman" w:cs="Times New Roman" w:hint="eastAsia"/>
          <w:sz w:val="20"/>
          <w:szCs w:val="20"/>
        </w:rPr>
        <w:t>atinets</w:t>
      </w:r>
      <w:proofErr w:type="spellEnd"/>
      <w:r w:rsidRPr="00DF68B0">
        <w:rPr>
          <w:rFonts w:ascii="Times New Roman" w:hAnsi="Times New Roman" w:cs="Times New Roman"/>
          <w:sz w:val="20"/>
          <w:szCs w:val="20"/>
        </w:rPr>
        <w:t xml:space="preserve"> experiencing immune-related hyperthyroidism should be given high-dose prednisone/dexamethasone treatment. Hormone replacement therapy should be used for the treatment of hypothyroidism, but glucocorticoids are not recommended. </w:t>
      </w:r>
    </w:p>
    <w:p w14:paraId="68ECD38B" w14:textId="77777777" w:rsidR="004D0F50" w:rsidRPr="00DF68B0" w:rsidRDefault="004D0F50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n case of suspected acute thyroiditis, camrelizumab may be interrupted, and steroid treatment may be initiated. </w:t>
      </w:r>
    </w:p>
    <w:p w14:paraId="5295F013" w14:textId="77777777" w:rsidR="00D222C1" w:rsidRPr="00DF68B0" w:rsidRDefault="004D0F50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Camrelizumab treatment could be resumed when symptoms of hypothyroidism or hyperthyroidism improve and thyroid function tests return to normal. </w:t>
      </w:r>
    </w:p>
    <w:p w14:paraId="267E3129" w14:textId="4C77BFE3" w:rsidR="004D0F50" w:rsidRPr="00DF68B0" w:rsidRDefault="004D0F50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n cases of life-threatening thyroid dysfunction, </w:t>
      </w:r>
      <w:r w:rsidR="00D222C1" w:rsidRPr="00DF68B0">
        <w:rPr>
          <w:rFonts w:ascii="Times New Roman" w:hAnsi="Times New Roman" w:cs="Times New Roman"/>
          <w:sz w:val="20"/>
          <w:szCs w:val="20"/>
        </w:rPr>
        <w:t>camrelizumab should be permanently discontinued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9DEE420" w14:textId="4FF79383" w:rsidR="004D0F50" w:rsidRPr="00DF68B0" w:rsidRDefault="000F75A3" w:rsidP="00C767D5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 xml:space="preserve">Immune-related nephritis and renal failure </w:t>
      </w:r>
    </w:p>
    <w:p w14:paraId="56E286CD" w14:textId="3EB6104C" w:rsidR="004D0F50" w:rsidRPr="00DF68B0" w:rsidRDefault="004D0F50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Consider initiation of 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high</w:t>
      </w:r>
      <w:r w:rsidR="00E417B8" w:rsidRPr="00DF68B0">
        <w:rPr>
          <w:rFonts w:ascii="Times New Roman" w:hAnsi="Times New Roman" w:cs="Times New Roman"/>
          <w:sz w:val="20"/>
          <w:szCs w:val="20"/>
        </w:rPr>
        <w:t>-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dose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/>
          <w:sz w:val="20"/>
          <w:szCs w:val="20"/>
        </w:rPr>
        <w:t xml:space="preserve">hormone therapy for grade ≥2 </w:t>
      </w:r>
      <w:r w:rsidR="003E1601" w:rsidRPr="00DF68B0">
        <w:rPr>
          <w:rFonts w:ascii="Times New Roman" w:hAnsi="Times New Roman" w:cs="Times New Roman"/>
          <w:sz w:val="20"/>
          <w:szCs w:val="20"/>
        </w:rPr>
        <w:t xml:space="preserve">increased </w:t>
      </w:r>
      <w:r w:rsidR="003E1601" w:rsidRPr="00DF68B0">
        <w:rPr>
          <w:rFonts w:ascii="Times New Roman" w:hAnsi="Times New Roman" w:cs="Times New Roman" w:hint="eastAsia"/>
          <w:sz w:val="20"/>
          <w:szCs w:val="20"/>
        </w:rPr>
        <w:t>b</w:t>
      </w:r>
      <w:r w:rsidR="003E1601" w:rsidRPr="00DF68B0">
        <w:rPr>
          <w:rFonts w:ascii="Times New Roman" w:hAnsi="Times New Roman" w:cs="Times New Roman"/>
          <w:sz w:val="20"/>
          <w:szCs w:val="20"/>
        </w:rPr>
        <w:t>lood creatinine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B5A44E2" w14:textId="7DDF8DB4" w:rsidR="004D0F50" w:rsidRPr="00DF68B0" w:rsidRDefault="004D0F50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Pr="00DF68B0">
        <w:rPr>
          <w:rFonts w:ascii="Times New Roman" w:hAnsi="Times New Roman" w:cs="Times New Roman" w:hint="eastAsia"/>
          <w:sz w:val="20"/>
          <w:szCs w:val="20"/>
        </w:rPr>
        <w:t>grade</w:t>
      </w:r>
      <w:r w:rsidRPr="00DF68B0">
        <w:rPr>
          <w:rFonts w:ascii="Times New Roman" w:hAnsi="Times New Roman" w:cs="Times New Roman"/>
          <w:sz w:val="20"/>
          <w:szCs w:val="20"/>
        </w:rPr>
        <w:t xml:space="preserve"> 2 </w:t>
      </w:r>
      <w:r w:rsidR="003E1601" w:rsidRPr="00DF68B0">
        <w:rPr>
          <w:rFonts w:ascii="Times New Roman" w:hAnsi="Times New Roman" w:cs="Times New Roman" w:hint="eastAsia"/>
          <w:sz w:val="20"/>
          <w:szCs w:val="20"/>
        </w:rPr>
        <w:t>or</w:t>
      </w:r>
      <w:r w:rsidR="003E1601" w:rsidRPr="00DF68B0">
        <w:rPr>
          <w:rFonts w:ascii="Times New Roman" w:hAnsi="Times New Roman" w:cs="Times New Roman"/>
          <w:sz w:val="20"/>
          <w:szCs w:val="20"/>
        </w:rPr>
        <w:t xml:space="preserve"> 3 increased </w:t>
      </w:r>
      <w:r w:rsidR="003E1601" w:rsidRPr="00DF68B0">
        <w:rPr>
          <w:rFonts w:ascii="Times New Roman" w:hAnsi="Times New Roman" w:cs="Times New Roman" w:hint="eastAsia"/>
          <w:sz w:val="20"/>
          <w:szCs w:val="20"/>
        </w:rPr>
        <w:t>b</w:t>
      </w:r>
      <w:r w:rsidR="003E1601" w:rsidRPr="00DF68B0">
        <w:rPr>
          <w:rFonts w:ascii="Times New Roman" w:hAnsi="Times New Roman" w:cs="Times New Roman"/>
          <w:sz w:val="20"/>
          <w:szCs w:val="20"/>
        </w:rPr>
        <w:t xml:space="preserve">lood creatinine </w:t>
      </w:r>
      <w:r w:rsidRPr="00DF68B0">
        <w:rPr>
          <w:rFonts w:ascii="Times New Roman" w:hAnsi="Times New Roman" w:cs="Times New Roman"/>
          <w:sz w:val="20"/>
          <w:szCs w:val="20"/>
        </w:rPr>
        <w:t>occurs, camrelizumab should be interrupted</w:t>
      </w:r>
      <w:r w:rsidR="00A04409" w:rsidRPr="00DF68B0">
        <w:rPr>
          <w:rFonts w:ascii="Times New Roman" w:hAnsi="Times New Roman" w:cs="Times New Roman"/>
          <w:sz w:val="20"/>
          <w:szCs w:val="20"/>
        </w:rPr>
        <w:t xml:space="preserve"> until toxicity resolves to grade 0 or 1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11166D8" w14:textId="2EE069EF" w:rsidR="004D0F50" w:rsidRPr="00DF68B0" w:rsidRDefault="004D0F50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grade 4 </w:t>
      </w:r>
      <w:r w:rsidR="003E1601" w:rsidRPr="00DF68B0">
        <w:rPr>
          <w:rFonts w:ascii="Times New Roman" w:hAnsi="Times New Roman" w:cs="Times New Roman"/>
          <w:sz w:val="20"/>
          <w:szCs w:val="20"/>
        </w:rPr>
        <w:t xml:space="preserve">increased </w:t>
      </w:r>
      <w:r w:rsidR="003E1601" w:rsidRPr="00DF68B0">
        <w:rPr>
          <w:rFonts w:ascii="Times New Roman" w:hAnsi="Times New Roman" w:cs="Times New Roman" w:hint="eastAsia"/>
          <w:sz w:val="20"/>
          <w:szCs w:val="20"/>
        </w:rPr>
        <w:t>b</w:t>
      </w:r>
      <w:r w:rsidR="003E1601" w:rsidRPr="00DF68B0">
        <w:rPr>
          <w:rFonts w:ascii="Times New Roman" w:hAnsi="Times New Roman" w:cs="Times New Roman"/>
          <w:sz w:val="20"/>
          <w:szCs w:val="20"/>
        </w:rPr>
        <w:t>lood creatinine</w:t>
      </w:r>
      <w:r w:rsidRPr="00DF68B0">
        <w:rPr>
          <w:rFonts w:ascii="Times New Roman" w:hAnsi="Times New Roman" w:cs="Times New Roman"/>
          <w:sz w:val="20"/>
          <w:szCs w:val="20"/>
        </w:rPr>
        <w:t xml:space="preserve"> occurs, camrelizumab should be permanently discontinued. </w:t>
      </w:r>
    </w:p>
    <w:p w14:paraId="3B46F630" w14:textId="29A45CB9" w:rsidR="003E1601" w:rsidRPr="00DF68B0" w:rsidRDefault="003E1601" w:rsidP="00C767D5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 xml:space="preserve">Immune-related </w:t>
      </w:r>
      <w:proofErr w:type="spellStart"/>
      <w:r w:rsidRPr="00DF68B0">
        <w:rPr>
          <w:rFonts w:ascii="Times New Roman" w:hAnsi="Times New Roman" w:cs="Times New Roman"/>
          <w:b/>
          <w:sz w:val="20"/>
          <w:szCs w:val="20"/>
        </w:rPr>
        <w:t>hypophysitis</w:t>
      </w:r>
      <w:proofErr w:type="spellEnd"/>
      <w:r w:rsidRPr="00DF68B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FC48397" w14:textId="21578324" w:rsidR="003E1601" w:rsidRPr="00DF68B0" w:rsidRDefault="003E1601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symptomatic grade 2 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or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 3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417B8" w:rsidRPr="00DF68B0">
        <w:rPr>
          <w:rFonts w:ascii="Times New Roman" w:hAnsi="Times New Roman" w:cs="Times New Roman"/>
          <w:sz w:val="20"/>
          <w:szCs w:val="20"/>
        </w:rPr>
        <w:t>hypophysitis</w:t>
      </w:r>
      <w:proofErr w:type="spellEnd"/>
      <w:r w:rsidRPr="00DF68B0">
        <w:rPr>
          <w:rFonts w:ascii="Times New Roman" w:hAnsi="Times New Roman" w:cs="Times New Roman"/>
          <w:sz w:val="20"/>
          <w:szCs w:val="20"/>
        </w:rPr>
        <w:t xml:space="preserve"> occurs, camrelizumab should be interrupted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, and 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high</w:t>
      </w:r>
      <w:r w:rsidR="00E417B8" w:rsidRPr="00DF68B0">
        <w:rPr>
          <w:rFonts w:ascii="Times New Roman" w:hAnsi="Times New Roman" w:cs="Times New Roman"/>
          <w:sz w:val="20"/>
          <w:szCs w:val="20"/>
        </w:rPr>
        <w:t>-</w:t>
      </w:r>
      <w:r w:rsidR="00E417B8" w:rsidRPr="00DF68B0">
        <w:rPr>
          <w:rFonts w:ascii="Times New Roman" w:hAnsi="Times New Roman" w:cs="Times New Roman" w:hint="eastAsia"/>
          <w:sz w:val="20"/>
          <w:szCs w:val="20"/>
        </w:rPr>
        <w:t>dose</w:t>
      </w:r>
      <w:r w:rsidR="00E417B8" w:rsidRPr="00DF68B0">
        <w:rPr>
          <w:rFonts w:ascii="Times New Roman" w:hAnsi="Times New Roman" w:cs="Times New Roman"/>
          <w:sz w:val="20"/>
          <w:szCs w:val="20"/>
        </w:rPr>
        <w:t xml:space="preserve"> hormone replacement therapy should be initiated as needed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0F91764" w14:textId="11201262" w:rsidR="003E1601" w:rsidRPr="00DF68B0" w:rsidRDefault="003E1601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grade 4 increased </w:t>
      </w:r>
      <w:proofErr w:type="spellStart"/>
      <w:r w:rsidR="00E417B8" w:rsidRPr="00DF68B0">
        <w:rPr>
          <w:rFonts w:ascii="Times New Roman" w:hAnsi="Times New Roman" w:cs="Times New Roman"/>
          <w:sz w:val="20"/>
          <w:szCs w:val="20"/>
        </w:rPr>
        <w:t>hypophysitis</w:t>
      </w:r>
      <w:proofErr w:type="spellEnd"/>
      <w:r w:rsidRPr="00DF68B0">
        <w:rPr>
          <w:rFonts w:ascii="Times New Roman" w:hAnsi="Times New Roman" w:cs="Times New Roman"/>
          <w:sz w:val="20"/>
          <w:szCs w:val="20"/>
        </w:rPr>
        <w:t xml:space="preserve"> occurs, camrelizumab should be permanently discontinued. </w:t>
      </w:r>
    </w:p>
    <w:p w14:paraId="67CACE1F" w14:textId="24C9523D" w:rsidR="00BF56EA" w:rsidRPr="00DF68B0" w:rsidRDefault="00BF56EA" w:rsidP="00C767D5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O</w:t>
      </w:r>
      <w:r w:rsidRPr="00DF68B0">
        <w:rPr>
          <w:rFonts w:ascii="Times New Roman" w:hAnsi="Times New Roman" w:cs="Times New Roman" w:hint="eastAsia"/>
          <w:b/>
          <w:sz w:val="20"/>
          <w:szCs w:val="20"/>
        </w:rPr>
        <w:t>ther</w:t>
      </w:r>
      <w:r w:rsidRPr="00DF68B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F68B0">
        <w:rPr>
          <w:rFonts w:ascii="Times New Roman" w:hAnsi="Times New Roman" w:cs="Times New Roman" w:hint="eastAsia"/>
          <w:b/>
          <w:sz w:val="20"/>
          <w:szCs w:val="20"/>
        </w:rPr>
        <w:t>i</w:t>
      </w:r>
      <w:r w:rsidRPr="00DF68B0">
        <w:rPr>
          <w:rFonts w:ascii="Times New Roman" w:hAnsi="Times New Roman" w:cs="Times New Roman"/>
          <w:b/>
          <w:sz w:val="20"/>
          <w:szCs w:val="20"/>
        </w:rPr>
        <w:t xml:space="preserve">mmune-related adverse events </w:t>
      </w:r>
    </w:p>
    <w:tbl>
      <w:tblPr>
        <w:tblStyle w:val="af2"/>
        <w:tblW w:w="0" w:type="auto"/>
        <w:tblInd w:w="360" w:type="dxa"/>
        <w:tblLook w:val="04A0" w:firstRow="1" w:lastRow="0" w:firstColumn="1" w:lastColumn="0" w:noHBand="0" w:noVBand="1"/>
      </w:tblPr>
      <w:tblGrid>
        <w:gridCol w:w="1591"/>
        <w:gridCol w:w="4536"/>
        <w:gridCol w:w="2041"/>
      </w:tblGrid>
      <w:tr w:rsidR="0022758C" w:rsidRPr="00DF68B0" w14:paraId="57DEBD86" w14:textId="77777777" w:rsidTr="00442BC7">
        <w:tc>
          <w:tcPr>
            <w:tcW w:w="1591" w:type="dxa"/>
          </w:tcPr>
          <w:p w14:paraId="12B15CB6" w14:textId="2DC45ACF" w:rsidR="007F4270" w:rsidRPr="00DF68B0" w:rsidRDefault="007F4270" w:rsidP="00C767D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b/>
                <w:sz w:val="20"/>
                <w:szCs w:val="20"/>
              </w:rPr>
              <w:t>CTCAE grade</w:t>
            </w:r>
          </w:p>
        </w:tc>
        <w:tc>
          <w:tcPr>
            <w:tcW w:w="4536" w:type="dxa"/>
          </w:tcPr>
          <w:p w14:paraId="393E7734" w14:textId="07F88609" w:rsidR="0022758C" w:rsidRPr="00DF68B0" w:rsidRDefault="007F4270" w:rsidP="00C767D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b/>
                <w:sz w:val="20"/>
                <w:szCs w:val="20"/>
              </w:rPr>
              <w:t>Clinical management</w:t>
            </w:r>
          </w:p>
        </w:tc>
        <w:tc>
          <w:tcPr>
            <w:tcW w:w="2041" w:type="dxa"/>
          </w:tcPr>
          <w:p w14:paraId="2C6FCB80" w14:textId="35913A8D" w:rsidR="0022758C" w:rsidRPr="00DF68B0" w:rsidRDefault="007F4270" w:rsidP="00C767D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b/>
                <w:sz w:val="20"/>
                <w:szCs w:val="20"/>
              </w:rPr>
              <w:t>Camrelizumab</w:t>
            </w:r>
            <w:r w:rsidR="00977BDF" w:rsidRPr="00DF68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77BDF" w:rsidRPr="00DF68B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reatment</w:t>
            </w:r>
          </w:p>
        </w:tc>
      </w:tr>
      <w:tr w:rsidR="0022758C" w:rsidRPr="00DF68B0" w14:paraId="597AD863" w14:textId="77777777" w:rsidTr="00442BC7">
        <w:tc>
          <w:tcPr>
            <w:tcW w:w="1591" w:type="dxa"/>
          </w:tcPr>
          <w:p w14:paraId="17199739" w14:textId="14549EA3" w:rsidR="0022758C" w:rsidRPr="00DF68B0" w:rsidRDefault="007F4270" w:rsidP="00C767D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rade 1</w:t>
            </w:r>
          </w:p>
        </w:tc>
        <w:tc>
          <w:tcPr>
            <w:tcW w:w="4536" w:type="dxa"/>
          </w:tcPr>
          <w:p w14:paraId="535DB8FD" w14:textId="77777777" w:rsidR="00B3543C" w:rsidRPr="00DF68B0" w:rsidRDefault="00B3543C" w:rsidP="00C767D5">
            <w:pPr>
              <w:pStyle w:val="a7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Monitor closely, especially for diarrhea</w:t>
            </w:r>
          </w:p>
          <w:p w14:paraId="4BCB1B81" w14:textId="413397B5" w:rsidR="0022758C" w:rsidRPr="00DF68B0" w:rsidRDefault="00B3543C" w:rsidP="00C767D5">
            <w:pPr>
              <w:pStyle w:val="a7"/>
              <w:numPr>
                <w:ilvl w:val="0"/>
                <w:numId w:val="16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Supportive treatment</w:t>
            </w:r>
            <w:r w:rsidR="00442BC7" w:rsidRPr="00DF68B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041" w:type="dxa"/>
          </w:tcPr>
          <w:p w14:paraId="49EB0DBD" w14:textId="0962BAEB" w:rsidR="0022758C" w:rsidRPr="00DF68B0" w:rsidRDefault="00AB5971" w:rsidP="00C767D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F68B0">
              <w:rPr>
                <w:rFonts w:ascii="Times New Roman" w:hAnsi="Times New Roman" w:cs="Times New Roman" w:hint="eastAsia"/>
                <w:sz w:val="20"/>
                <w:szCs w:val="20"/>
              </w:rPr>
              <w:t>ontinue</w:t>
            </w:r>
          </w:p>
        </w:tc>
      </w:tr>
      <w:tr w:rsidR="0022758C" w:rsidRPr="00DF68B0" w14:paraId="080CF2A1" w14:textId="77777777" w:rsidTr="00442BC7">
        <w:tc>
          <w:tcPr>
            <w:tcW w:w="1591" w:type="dxa"/>
          </w:tcPr>
          <w:p w14:paraId="58CC27CD" w14:textId="40EF4FD4" w:rsidR="0022758C" w:rsidRPr="00DF68B0" w:rsidRDefault="007F4270" w:rsidP="00C767D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rade 2</w:t>
            </w:r>
          </w:p>
        </w:tc>
        <w:tc>
          <w:tcPr>
            <w:tcW w:w="4536" w:type="dxa"/>
          </w:tcPr>
          <w:p w14:paraId="384F0AF5" w14:textId="4B71F666" w:rsidR="00442BC7" w:rsidRPr="00DF68B0" w:rsidRDefault="00442BC7" w:rsidP="00C767D5">
            <w:pPr>
              <w:pStyle w:val="a7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Monitor closely</w:t>
            </w:r>
          </w:p>
          <w:p w14:paraId="47B37A91" w14:textId="77777777" w:rsidR="0022758C" w:rsidRPr="00DF68B0" w:rsidRDefault="00442BC7" w:rsidP="00C767D5">
            <w:pPr>
              <w:pStyle w:val="a7"/>
              <w:numPr>
                <w:ilvl w:val="1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ortive treatment</w:t>
            </w:r>
            <w:r w:rsidRPr="00DF68B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  <w:p w14:paraId="6E9F17C8" w14:textId="08BE3BDC" w:rsidR="00442BC7" w:rsidRPr="00DF68B0" w:rsidRDefault="00442BC7" w:rsidP="00C767D5">
            <w:pPr>
              <w:pStyle w:val="a7"/>
              <w:numPr>
                <w:ilvl w:val="1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Local use of steroids for skin/colitis etc.</w:t>
            </w:r>
          </w:p>
          <w:p w14:paraId="686034E9" w14:textId="0C80C3DC" w:rsidR="00442BC7" w:rsidRPr="00DF68B0" w:rsidRDefault="00442BC7" w:rsidP="00C767D5">
            <w:pPr>
              <w:spacing w:line="360" w:lineRule="auto"/>
              <w:ind w:leftChars="410" w:left="820"/>
            </w:pPr>
            <w:r w:rsidRPr="00DF68B0">
              <w:rPr>
                <w:rFonts w:hint="eastAsia"/>
              </w:rPr>
              <w:t xml:space="preserve">Symptoms </w:t>
            </w:r>
            <w:r w:rsidRPr="00DF68B0">
              <w:t>≥</w:t>
            </w:r>
            <w:r w:rsidRPr="00DF68B0">
              <w:rPr>
                <w:rFonts w:hint="eastAsia"/>
              </w:rPr>
              <w:t xml:space="preserve">7 days, start 1 mg/kg </w:t>
            </w:r>
            <w:r w:rsidR="00A04409" w:rsidRPr="00DF68B0">
              <w:t>prednisone or equivalent</w:t>
            </w:r>
          </w:p>
          <w:p w14:paraId="2B1FDB82" w14:textId="189B6EBA" w:rsidR="00442BC7" w:rsidRPr="00DF68B0" w:rsidRDefault="00442BC7" w:rsidP="00C767D5">
            <w:pPr>
              <w:spacing w:line="360" w:lineRule="auto"/>
              <w:ind w:leftChars="410" w:left="820"/>
            </w:pPr>
            <w:r w:rsidRPr="00DF68B0">
              <w:t xml:space="preserve">For worsening symptoms, </w:t>
            </w:r>
            <w:r w:rsidRPr="00DF68B0">
              <w:rPr>
                <w:rFonts w:hint="eastAsia"/>
              </w:rPr>
              <w:t xml:space="preserve">start </w:t>
            </w:r>
            <w:r w:rsidRPr="00DF68B0">
              <w:t>prednisone 1 mg/kg IV or PO</w:t>
            </w:r>
          </w:p>
        </w:tc>
        <w:tc>
          <w:tcPr>
            <w:tcW w:w="2041" w:type="dxa"/>
          </w:tcPr>
          <w:p w14:paraId="0034E39F" w14:textId="2D5CCDBA" w:rsidR="00173195" w:rsidRPr="00DF68B0" w:rsidRDefault="00173195" w:rsidP="00C767D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rupt;</w:t>
            </w:r>
            <w:r w:rsidR="00C61953" w:rsidRPr="00DF68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 xml:space="preserve">could be </w:t>
            </w:r>
            <w:r w:rsidRPr="00DF6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sumed if decrease to grade </w:t>
            </w:r>
            <w:r w:rsidR="00A04409" w:rsidRPr="00DF68B0">
              <w:rPr>
                <w:rFonts w:ascii="Times New Roman" w:hAnsi="Times New Roman" w:cs="Times New Roman"/>
                <w:sz w:val="20"/>
                <w:szCs w:val="20"/>
              </w:rPr>
              <w:t xml:space="preserve">0 or </w:t>
            </w: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758C" w:rsidRPr="00DF68B0" w14:paraId="2F034CDE" w14:textId="77777777" w:rsidTr="00442BC7">
        <w:tc>
          <w:tcPr>
            <w:tcW w:w="1591" w:type="dxa"/>
          </w:tcPr>
          <w:p w14:paraId="73C4AFE0" w14:textId="6D9192D1" w:rsidR="0022758C" w:rsidRPr="00DF68B0" w:rsidRDefault="007F4270" w:rsidP="00C767D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G</w:t>
            </w: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 xml:space="preserve">rade </w:t>
            </w:r>
            <w:r w:rsidR="00C61953" w:rsidRPr="00DF68B0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C61953" w:rsidRPr="00DF68B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536" w:type="dxa"/>
          </w:tcPr>
          <w:p w14:paraId="5B9C2517" w14:textId="301FFF6D" w:rsidR="0022758C" w:rsidRPr="00DF68B0" w:rsidRDefault="009A7706" w:rsidP="00C767D5">
            <w:pPr>
              <w:pStyle w:val="a7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73195" w:rsidRPr="00DF68B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art </w:t>
            </w:r>
            <w:r w:rsidR="00173195" w:rsidRPr="00DF6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73195" w:rsidRPr="00DF68B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g/kg prednisone</w:t>
            </w:r>
          </w:p>
        </w:tc>
        <w:tc>
          <w:tcPr>
            <w:tcW w:w="2041" w:type="dxa"/>
          </w:tcPr>
          <w:p w14:paraId="1047D6AC" w14:textId="0FED7287" w:rsidR="0022758C" w:rsidRPr="00DF68B0" w:rsidRDefault="00173195" w:rsidP="00C767D5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8B0">
              <w:rPr>
                <w:rFonts w:ascii="Times New Roman" w:hAnsi="Times New Roman" w:cs="Times New Roman"/>
                <w:sz w:val="20"/>
                <w:szCs w:val="20"/>
              </w:rPr>
              <w:t>Discontinue permanently</w:t>
            </w:r>
          </w:p>
        </w:tc>
      </w:tr>
    </w:tbl>
    <w:p w14:paraId="2FA8A1BA" w14:textId="5C27F049" w:rsidR="0022758C" w:rsidRPr="00DF68B0" w:rsidRDefault="007261C1" w:rsidP="00C767D5">
      <w:pPr>
        <w:pStyle w:val="a7"/>
        <w:numPr>
          <w:ilvl w:val="0"/>
          <w:numId w:val="14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Infusion reaction</w:t>
      </w:r>
    </w:p>
    <w:tbl>
      <w:tblPr>
        <w:tblW w:w="4770" w:type="pct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1673"/>
        <w:gridCol w:w="3710"/>
        <w:gridCol w:w="1800"/>
      </w:tblGrid>
      <w:tr w:rsidR="00977BDF" w:rsidRPr="00DF68B0" w14:paraId="5E4C793E" w14:textId="77777777" w:rsidTr="00977BDF">
        <w:trPr>
          <w:tblHeader/>
        </w:trPr>
        <w:tc>
          <w:tcPr>
            <w:tcW w:w="586" w:type="pct"/>
            <w:shd w:val="clear" w:color="auto" w:fill="auto"/>
          </w:tcPr>
          <w:p w14:paraId="15007897" w14:textId="77777777" w:rsidR="00977BDF" w:rsidRPr="00DF68B0" w:rsidRDefault="00977BDF" w:rsidP="00C767D5">
            <w:pPr>
              <w:pStyle w:val="HR"/>
              <w:spacing w:line="360" w:lineRule="auto"/>
              <w:jc w:val="both"/>
              <w:rPr>
                <w:rFonts w:cs="Times New Roman"/>
                <w:b/>
              </w:rPr>
            </w:pPr>
            <w:r w:rsidRPr="00DF68B0">
              <w:rPr>
                <w:rFonts w:cs="Times New Roman"/>
                <w:b/>
              </w:rPr>
              <w:t>CTCAE Grade</w:t>
            </w:r>
          </w:p>
        </w:tc>
        <w:tc>
          <w:tcPr>
            <w:tcW w:w="1028" w:type="pct"/>
            <w:shd w:val="clear" w:color="auto" w:fill="auto"/>
          </w:tcPr>
          <w:p w14:paraId="4E1F06EE" w14:textId="77777777" w:rsidR="00977BDF" w:rsidRPr="00DF68B0" w:rsidRDefault="00977BDF" w:rsidP="00C767D5">
            <w:pPr>
              <w:pStyle w:val="HR"/>
              <w:spacing w:line="360" w:lineRule="auto"/>
              <w:jc w:val="both"/>
              <w:rPr>
                <w:rFonts w:cs="Times New Roman"/>
                <w:b/>
              </w:rPr>
            </w:pPr>
            <w:r w:rsidRPr="00DF68B0">
              <w:rPr>
                <w:rFonts w:cs="Times New Roman"/>
                <w:b/>
              </w:rPr>
              <w:t>Clinical symptoms</w:t>
            </w:r>
          </w:p>
        </w:tc>
        <w:tc>
          <w:tcPr>
            <w:tcW w:w="2280" w:type="pct"/>
            <w:shd w:val="clear" w:color="auto" w:fill="auto"/>
          </w:tcPr>
          <w:p w14:paraId="1759BCA5" w14:textId="63B5F8A6" w:rsidR="00977BDF" w:rsidRPr="00DF68B0" w:rsidRDefault="00977BDF" w:rsidP="00C767D5">
            <w:pPr>
              <w:pStyle w:val="HR"/>
              <w:spacing w:line="360" w:lineRule="auto"/>
              <w:jc w:val="both"/>
              <w:rPr>
                <w:rFonts w:cs="Times New Roman"/>
                <w:b/>
              </w:rPr>
            </w:pPr>
            <w:r w:rsidRPr="00DF68B0">
              <w:rPr>
                <w:rFonts w:cs="Times New Roman"/>
                <w:b/>
              </w:rPr>
              <w:t xml:space="preserve">Clinical </w:t>
            </w:r>
            <w:r w:rsidRPr="00DF68B0">
              <w:rPr>
                <w:rFonts w:cs="Times New Roman"/>
                <w:b/>
                <w:szCs w:val="20"/>
              </w:rPr>
              <w:t>management</w:t>
            </w:r>
          </w:p>
        </w:tc>
        <w:tc>
          <w:tcPr>
            <w:tcW w:w="1106" w:type="pct"/>
            <w:shd w:val="clear" w:color="auto" w:fill="auto"/>
          </w:tcPr>
          <w:p w14:paraId="68A6B3CC" w14:textId="689E1837" w:rsidR="00977BDF" w:rsidRPr="00DF68B0" w:rsidRDefault="00977BDF" w:rsidP="00C767D5">
            <w:pPr>
              <w:pStyle w:val="HR"/>
              <w:spacing w:line="360" w:lineRule="auto"/>
              <w:jc w:val="both"/>
              <w:rPr>
                <w:rFonts w:cs="Times New Roman"/>
                <w:b/>
              </w:rPr>
            </w:pPr>
            <w:r w:rsidRPr="00DF68B0">
              <w:rPr>
                <w:rFonts w:cs="Times New Roman"/>
                <w:b/>
                <w:szCs w:val="20"/>
              </w:rPr>
              <w:t xml:space="preserve">Camrelizumab </w:t>
            </w:r>
            <w:r w:rsidRPr="00DF68B0">
              <w:rPr>
                <w:rFonts w:cs="Times New Roman"/>
                <w:b/>
              </w:rPr>
              <w:t>treatment</w:t>
            </w:r>
          </w:p>
        </w:tc>
      </w:tr>
      <w:tr w:rsidR="00977BDF" w:rsidRPr="00DF68B0" w14:paraId="4130373F" w14:textId="77777777" w:rsidTr="00977BDF">
        <w:trPr>
          <w:tblHeader/>
        </w:trPr>
        <w:tc>
          <w:tcPr>
            <w:tcW w:w="586" w:type="pct"/>
            <w:shd w:val="clear" w:color="auto" w:fill="auto"/>
          </w:tcPr>
          <w:p w14:paraId="36D41B16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Grade 1</w:t>
            </w:r>
          </w:p>
        </w:tc>
        <w:tc>
          <w:tcPr>
            <w:tcW w:w="1028" w:type="pct"/>
            <w:shd w:val="clear" w:color="auto" w:fill="auto"/>
          </w:tcPr>
          <w:p w14:paraId="021FF37D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Mild transient reactions</w:t>
            </w:r>
          </w:p>
        </w:tc>
        <w:tc>
          <w:tcPr>
            <w:tcW w:w="2280" w:type="pct"/>
            <w:shd w:val="clear" w:color="auto" w:fill="auto"/>
          </w:tcPr>
          <w:p w14:paraId="1ECCA362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Bedside monitor, close monitoring till recovery.</w:t>
            </w:r>
          </w:p>
          <w:p w14:paraId="2BA49716" w14:textId="5DEFF36F" w:rsidR="00977BDF" w:rsidRPr="00DF68B0" w:rsidRDefault="00C61953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(</w:t>
            </w:r>
            <w:r w:rsidR="00977BDF" w:rsidRPr="00DF68B0">
              <w:rPr>
                <w:rFonts w:cs="Times New Roman"/>
              </w:rPr>
              <w:t xml:space="preserve">Preventive medication is recommended prior to the infusion afterwards: Diphenhydramine 50 mg, or equivalent and/or Acetaminophen 325-1000 mg, administered at least 30 mins before the infusion of </w:t>
            </w:r>
            <w:r w:rsidRPr="00DF68B0">
              <w:rPr>
                <w:rFonts w:cs="Times New Roman"/>
              </w:rPr>
              <w:t>camrelizumab</w:t>
            </w:r>
            <w:r w:rsidR="00977BDF" w:rsidRPr="00DF68B0">
              <w:rPr>
                <w:rFonts w:cs="Times New Roman"/>
              </w:rPr>
              <w:t>.</w:t>
            </w:r>
            <w:r w:rsidRPr="00DF68B0">
              <w:rPr>
                <w:rFonts w:cs="Times New Roman"/>
              </w:rPr>
              <w:t>)</w:t>
            </w:r>
          </w:p>
        </w:tc>
        <w:tc>
          <w:tcPr>
            <w:tcW w:w="1106" w:type="pct"/>
            <w:shd w:val="clear" w:color="auto" w:fill="auto"/>
          </w:tcPr>
          <w:p w14:paraId="6444DF1D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Continue.</w:t>
            </w:r>
          </w:p>
        </w:tc>
      </w:tr>
      <w:tr w:rsidR="00977BDF" w:rsidRPr="00DF68B0" w14:paraId="4C1CBC9E" w14:textId="77777777" w:rsidTr="00977BDF">
        <w:trPr>
          <w:tblHeader/>
        </w:trPr>
        <w:tc>
          <w:tcPr>
            <w:tcW w:w="586" w:type="pct"/>
            <w:shd w:val="clear" w:color="auto" w:fill="auto"/>
          </w:tcPr>
          <w:p w14:paraId="71C45250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Grade 2</w:t>
            </w:r>
          </w:p>
        </w:tc>
        <w:tc>
          <w:tcPr>
            <w:tcW w:w="1028" w:type="pct"/>
            <w:shd w:val="clear" w:color="auto" w:fill="auto"/>
          </w:tcPr>
          <w:p w14:paraId="7761B212" w14:textId="77777777" w:rsidR="00C61953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 xml:space="preserve">Moderate reactions requiring </w:t>
            </w:r>
            <w:r w:rsidR="00C61953" w:rsidRPr="00DF68B0">
              <w:rPr>
                <w:rFonts w:cs="Times New Roman"/>
              </w:rPr>
              <w:t xml:space="preserve">infusion </w:t>
            </w:r>
            <w:r w:rsidRPr="00DF68B0">
              <w:rPr>
                <w:rFonts w:cs="Times New Roman"/>
              </w:rPr>
              <w:t>interruption</w:t>
            </w:r>
          </w:p>
          <w:p w14:paraId="1396AC85" w14:textId="17CD5142" w:rsidR="00977BDF" w:rsidRPr="00DF68B0" w:rsidRDefault="00C61953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Need</w:t>
            </w:r>
            <w:r w:rsidR="00977BDF" w:rsidRPr="00DF68B0">
              <w:rPr>
                <w:rFonts w:cs="Times New Roman"/>
              </w:rPr>
              <w:t xml:space="preserve"> </w:t>
            </w:r>
            <w:r w:rsidR="00A04409" w:rsidRPr="00DF68B0">
              <w:rPr>
                <w:rFonts w:cs="Times New Roman"/>
              </w:rPr>
              <w:t xml:space="preserve">rapid </w:t>
            </w:r>
            <w:r w:rsidR="00977BDF" w:rsidRPr="00DF68B0">
              <w:rPr>
                <w:rFonts w:cs="Times New Roman"/>
              </w:rPr>
              <w:t>symptomatic treatment (e.g., antihistamine drugs, non-steroid anti-inflammatory drugs, intravenous infusion, etc.)</w:t>
            </w:r>
          </w:p>
        </w:tc>
        <w:tc>
          <w:tcPr>
            <w:tcW w:w="2280" w:type="pct"/>
            <w:shd w:val="clear" w:color="auto" w:fill="auto"/>
          </w:tcPr>
          <w:p w14:paraId="16651BB2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 xml:space="preserve">Normal saline </w:t>
            </w:r>
            <w:proofErr w:type="spellStart"/>
            <w:r w:rsidRPr="00DF68B0">
              <w:rPr>
                <w:rFonts w:cs="Times New Roman"/>
              </w:rPr>
              <w:t>i.v.</w:t>
            </w:r>
            <w:proofErr w:type="spellEnd"/>
            <w:r w:rsidRPr="00DF68B0">
              <w:rPr>
                <w:rFonts w:cs="Times New Roman"/>
              </w:rPr>
              <w:t xml:space="preserve"> infusion, Diphenhydramine 50 mg </w:t>
            </w:r>
            <w:proofErr w:type="spellStart"/>
            <w:r w:rsidRPr="00DF68B0">
              <w:rPr>
                <w:rFonts w:cs="Times New Roman"/>
              </w:rPr>
              <w:t>i.v.</w:t>
            </w:r>
            <w:proofErr w:type="spellEnd"/>
            <w:r w:rsidRPr="00DF68B0">
              <w:rPr>
                <w:rFonts w:cs="Times New Roman"/>
              </w:rPr>
              <w:t xml:space="preserve"> or equivalent and / or Acetaminophen 325-1000 mg;</w:t>
            </w:r>
          </w:p>
          <w:p w14:paraId="3FE44A0A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Bedside monitor, close monitoring till recovery.</w:t>
            </w:r>
          </w:p>
          <w:p w14:paraId="33F93B53" w14:textId="69FD6E9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 xml:space="preserve">Corticosteroids can be considered if clinically required; </w:t>
            </w:r>
          </w:p>
          <w:p w14:paraId="7B65A2E2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 xml:space="preserve">The dose of study drug administered will be recorded in the source documents; </w:t>
            </w:r>
          </w:p>
          <w:p w14:paraId="0526C01A" w14:textId="20F79300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Preventive medicat</w:t>
            </w:r>
            <w:r w:rsidRPr="00DF68B0">
              <w:rPr>
                <w:rFonts w:cs="Times New Roman" w:hint="eastAsia"/>
              </w:rPr>
              <w:t>i</w:t>
            </w:r>
            <w:r w:rsidRPr="00DF68B0">
              <w:rPr>
                <w:rFonts w:cs="Times New Roman"/>
              </w:rPr>
              <w:t xml:space="preserve">ons are recommended prior to the infusion afterwards: Diphenhydramine 50 mg, or equivalent and/or Acetaminophen 325-1000 mg, administered at least 30 mins before the infusion of </w:t>
            </w:r>
            <w:r w:rsidR="00F70FEF" w:rsidRPr="00DF68B0">
              <w:rPr>
                <w:rFonts w:cs="Times New Roman"/>
              </w:rPr>
              <w:t>camrelizumab</w:t>
            </w:r>
            <w:r w:rsidRPr="00DF68B0">
              <w:rPr>
                <w:rFonts w:cs="Times New Roman"/>
              </w:rPr>
              <w:t xml:space="preserve">. Cortisol (equivalent to 25 mg hydrocortisone) can be used if necessary. </w:t>
            </w:r>
          </w:p>
        </w:tc>
        <w:tc>
          <w:tcPr>
            <w:tcW w:w="1106" w:type="pct"/>
            <w:shd w:val="clear" w:color="auto" w:fill="auto"/>
          </w:tcPr>
          <w:p w14:paraId="3AA44CA2" w14:textId="7181177E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 xml:space="preserve">Interrupt. Resuming the medication after symptoms disappear at 50% of the initial infusion rate. If there is no complication within 30 minutes, increase to the original 100% infusion rate. Closely monitor. If relapse, </w:t>
            </w:r>
            <w:r w:rsidR="00F70FEF" w:rsidRPr="00DF68B0">
              <w:rPr>
                <w:rFonts w:cs="Times New Roman"/>
              </w:rPr>
              <w:t>camrelizumab</w:t>
            </w:r>
            <w:r w:rsidRPr="00DF68B0">
              <w:rPr>
                <w:rFonts w:cs="Times New Roman"/>
              </w:rPr>
              <w:t xml:space="preserve"> </w:t>
            </w:r>
            <w:r w:rsidR="00F70FEF" w:rsidRPr="00DF68B0">
              <w:rPr>
                <w:rFonts w:cs="Times New Roman"/>
              </w:rPr>
              <w:t xml:space="preserve">should </w:t>
            </w:r>
            <w:r w:rsidRPr="00DF68B0">
              <w:rPr>
                <w:rFonts w:cs="Times New Roman"/>
              </w:rPr>
              <w:t xml:space="preserve">be </w:t>
            </w:r>
            <w:r w:rsidR="00F70FEF" w:rsidRPr="00DF68B0">
              <w:rPr>
                <w:rFonts w:cs="Times New Roman" w:hint="eastAsia"/>
              </w:rPr>
              <w:t>d</w:t>
            </w:r>
            <w:r w:rsidR="00F70FEF" w:rsidRPr="00DF68B0">
              <w:rPr>
                <w:rFonts w:cs="Times New Roman"/>
              </w:rPr>
              <w:t>iscontinued permanently</w:t>
            </w:r>
            <w:r w:rsidRPr="00DF68B0">
              <w:rPr>
                <w:rFonts w:cs="Times New Roman"/>
              </w:rPr>
              <w:t xml:space="preserve">. </w:t>
            </w:r>
          </w:p>
        </w:tc>
      </w:tr>
      <w:tr w:rsidR="00977BDF" w:rsidRPr="00DF68B0" w14:paraId="446D5981" w14:textId="77777777" w:rsidTr="00977BDF">
        <w:trPr>
          <w:tblHeader/>
        </w:trPr>
        <w:tc>
          <w:tcPr>
            <w:tcW w:w="586" w:type="pct"/>
            <w:shd w:val="clear" w:color="auto" w:fill="auto"/>
          </w:tcPr>
          <w:p w14:paraId="057CC41B" w14:textId="328CFB1E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lastRenderedPageBreak/>
              <w:t>Grade ≥3</w:t>
            </w:r>
          </w:p>
        </w:tc>
        <w:tc>
          <w:tcPr>
            <w:tcW w:w="1028" w:type="pct"/>
            <w:shd w:val="clear" w:color="auto" w:fill="auto"/>
          </w:tcPr>
          <w:p w14:paraId="1E7BF6F5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  <w:kern w:val="0"/>
              </w:rPr>
            </w:pPr>
            <w:r w:rsidRPr="00DF68B0">
              <w:rPr>
                <w:rFonts w:cs="Times New Roman"/>
              </w:rPr>
              <w:t xml:space="preserve">Grade 3: serious reactions, no rapid relief after treatment and/or dose interruption; or relapse after remission; sequela occurred requiring hospitalization. </w:t>
            </w:r>
          </w:p>
          <w:p w14:paraId="14BDE2DB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  <w:kern w:val="0"/>
              </w:rPr>
            </w:pPr>
            <w:r w:rsidRPr="00DF68B0">
              <w:rPr>
                <w:rFonts w:cs="Times New Roman"/>
              </w:rPr>
              <w:t xml:space="preserve">Grade 4: life-threatening </w:t>
            </w:r>
          </w:p>
        </w:tc>
        <w:tc>
          <w:tcPr>
            <w:tcW w:w="2280" w:type="pct"/>
            <w:shd w:val="clear" w:color="auto" w:fill="auto"/>
          </w:tcPr>
          <w:p w14:paraId="53B4BAD5" w14:textId="2CA9D8C8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both"/>
              <w:rPr>
                <w:rFonts w:cs="Times New Roman"/>
              </w:rPr>
            </w:pPr>
            <w:r w:rsidRPr="00DF68B0">
              <w:rPr>
                <w:rFonts w:cs="Times New Roman"/>
              </w:rPr>
              <w:t xml:space="preserve">The infusion of </w:t>
            </w:r>
            <w:r w:rsidR="00F70FEF" w:rsidRPr="00DF68B0">
              <w:rPr>
                <w:rFonts w:cs="Times New Roman"/>
              </w:rPr>
              <w:t>camrelizumab</w:t>
            </w:r>
            <w:r w:rsidRPr="00DF68B0">
              <w:rPr>
                <w:rFonts w:cs="Times New Roman"/>
              </w:rPr>
              <w:t xml:space="preserve"> shall be immediately discontinued;</w:t>
            </w:r>
          </w:p>
          <w:p w14:paraId="57705DF6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both"/>
              <w:rPr>
                <w:rFonts w:cs="Times New Roman"/>
              </w:rPr>
            </w:pPr>
            <w:r w:rsidRPr="00DF68B0">
              <w:rPr>
                <w:rFonts w:cs="Times New Roman"/>
              </w:rPr>
              <w:t xml:space="preserve">Start normal saline </w:t>
            </w:r>
            <w:proofErr w:type="spellStart"/>
            <w:r w:rsidRPr="00DF68B0">
              <w:rPr>
                <w:rFonts w:cs="Times New Roman"/>
              </w:rPr>
              <w:t>i.v.</w:t>
            </w:r>
            <w:proofErr w:type="spellEnd"/>
            <w:r w:rsidRPr="00DF68B0">
              <w:rPr>
                <w:rFonts w:cs="Times New Roman"/>
              </w:rPr>
              <w:t xml:space="preserve"> infusion.</w:t>
            </w:r>
          </w:p>
          <w:p w14:paraId="0CD18561" w14:textId="77777777" w:rsidR="00977BDF" w:rsidRPr="00DF68B0" w:rsidRDefault="00977BDF" w:rsidP="00C767D5">
            <w:pPr>
              <w:pStyle w:val="HR"/>
              <w:numPr>
                <w:ilvl w:val="0"/>
                <w:numId w:val="17"/>
              </w:numPr>
              <w:spacing w:beforeLines="10" w:before="31" w:afterLines="10" w:after="31" w:line="360" w:lineRule="auto"/>
              <w:ind w:left="420"/>
              <w:jc w:val="both"/>
              <w:rPr>
                <w:rFonts w:cs="Times New Roman"/>
              </w:rPr>
            </w:pPr>
            <w:r w:rsidRPr="00DF68B0">
              <w:rPr>
                <w:rFonts w:cs="Times New Roman"/>
              </w:rPr>
              <w:t>Bronchodilators, 0.2-1 mg 1:1000 epinephrine solution (</w:t>
            </w:r>
            <w:proofErr w:type="spellStart"/>
            <w:r w:rsidRPr="00DF68B0">
              <w:rPr>
                <w:rFonts w:cs="Times New Roman"/>
              </w:rPr>
              <w:t>s.c.</w:t>
            </w:r>
            <w:proofErr w:type="spellEnd"/>
            <w:r w:rsidRPr="00DF68B0">
              <w:rPr>
                <w:rFonts w:cs="Times New Roman"/>
              </w:rPr>
              <w:t>), or 0.1-0.25 mg 1:10000 epinephrine solution (</w:t>
            </w:r>
            <w:proofErr w:type="spellStart"/>
            <w:r w:rsidRPr="00DF68B0">
              <w:rPr>
                <w:rFonts w:cs="Times New Roman"/>
              </w:rPr>
              <w:t>i.v.</w:t>
            </w:r>
            <w:proofErr w:type="spellEnd"/>
            <w:r w:rsidRPr="00DF68B0">
              <w:rPr>
                <w:rFonts w:cs="Times New Roman"/>
              </w:rPr>
              <w:t>), and/or diphenhydramine 50 mg combined with methylprednisolone 100 mg or equivalent drugs (</w:t>
            </w:r>
            <w:proofErr w:type="spellStart"/>
            <w:r w:rsidRPr="00DF68B0">
              <w:rPr>
                <w:rFonts w:cs="Times New Roman"/>
              </w:rPr>
              <w:t>i.v.</w:t>
            </w:r>
            <w:proofErr w:type="spellEnd"/>
            <w:r w:rsidRPr="00DF68B0">
              <w:rPr>
                <w:rFonts w:cs="Times New Roman"/>
              </w:rPr>
              <w:t>);</w:t>
            </w:r>
          </w:p>
          <w:p w14:paraId="5CF69A00" w14:textId="77777777" w:rsidR="00977BDF" w:rsidRPr="00DF68B0" w:rsidRDefault="00977BDF" w:rsidP="00C767D5">
            <w:pPr>
              <w:pStyle w:val="HR"/>
              <w:numPr>
                <w:ilvl w:val="0"/>
                <w:numId w:val="17"/>
              </w:numPr>
              <w:spacing w:beforeLines="10" w:before="31" w:afterLines="10" w:after="31" w:line="360" w:lineRule="auto"/>
              <w:ind w:left="420"/>
              <w:jc w:val="both"/>
              <w:rPr>
                <w:rFonts w:cs="Times New Roman"/>
              </w:rPr>
            </w:pPr>
            <w:r w:rsidRPr="00DF68B0">
              <w:rPr>
                <w:rFonts w:cs="Times New Roman"/>
              </w:rPr>
              <w:t>Comply with guidelines for allergic reactions of the study site;</w:t>
            </w:r>
          </w:p>
          <w:p w14:paraId="7B7EE1F1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both"/>
              <w:rPr>
                <w:rFonts w:cs="Times New Roman"/>
              </w:rPr>
            </w:pPr>
            <w:r w:rsidRPr="00DF68B0">
              <w:rPr>
                <w:rFonts w:cs="Times New Roman"/>
              </w:rPr>
              <w:t xml:space="preserve">Bedside monitor, close monitoring till recovery. </w:t>
            </w:r>
          </w:p>
        </w:tc>
        <w:tc>
          <w:tcPr>
            <w:tcW w:w="1106" w:type="pct"/>
            <w:shd w:val="clear" w:color="auto" w:fill="auto"/>
          </w:tcPr>
          <w:p w14:paraId="4DAEC2A0" w14:textId="77777777" w:rsidR="00977BDF" w:rsidRPr="00DF68B0" w:rsidRDefault="00977BDF" w:rsidP="00C767D5">
            <w:pPr>
              <w:pStyle w:val="HR"/>
              <w:spacing w:beforeLines="10" w:before="31" w:afterLines="10" w:after="31" w:line="360" w:lineRule="auto"/>
              <w:jc w:val="left"/>
              <w:rPr>
                <w:rFonts w:cs="Times New Roman"/>
              </w:rPr>
            </w:pPr>
            <w:r w:rsidRPr="00DF68B0">
              <w:rPr>
                <w:rFonts w:cs="Times New Roman"/>
              </w:rPr>
              <w:t>Discontinued permanently.</w:t>
            </w:r>
          </w:p>
        </w:tc>
      </w:tr>
    </w:tbl>
    <w:p w14:paraId="519D8342" w14:textId="77777777" w:rsidR="00924A84" w:rsidRPr="00DF68B0" w:rsidRDefault="00924A84" w:rsidP="00924A84">
      <w:pPr>
        <w:spacing w:line="360" w:lineRule="auto"/>
        <w:rPr>
          <w:b/>
          <w:sz w:val="24"/>
          <w:lang w:val="x-none"/>
        </w:rPr>
      </w:pPr>
    </w:p>
    <w:p w14:paraId="7F3E29DF" w14:textId="6DAE4517" w:rsidR="004B5118" w:rsidRPr="00DF68B0" w:rsidRDefault="004B5118" w:rsidP="00C767D5">
      <w:pPr>
        <w:pStyle w:val="a7"/>
        <w:numPr>
          <w:ilvl w:val="0"/>
          <w:numId w:val="13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lang w:val="x-none"/>
        </w:rPr>
      </w:pPr>
      <w:r w:rsidRPr="00DF68B0">
        <w:rPr>
          <w:rFonts w:ascii="Times New Roman" w:hAnsi="Times New Roman" w:cs="Times New Roman"/>
          <w:b/>
          <w:sz w:val="24"/>
          <w:lang w:val="x-none"/>
        </w:rPr>
        <w:t>A</w:t>
      </w:r>
      <w:r w:rsidRPr="00DF68B0">
        <w:rPr>
          <w:rFonts w:ascii="Times New Roman" w:hAnsi="Times New Roman" w:cs="Times New Roman" w:hint="eastAsia"/>
          <w:b/>
          <w:sz w:val="24"/>
          <w:lang w:val="x-none"/>
        </w:rPr>
        <w:t>patinib</w:t>
      </w:r>
    </w:p>
    <w:p w14:paraId="0ED94E45" w14:textId="35054F15" w:rsidR="004B5118" w:rsidRPr="00DF68B0" w:rsidRDefault="004B5118" w:rsidP="00C767D5">
      <w:pPr>
        <w:spacing w:line="360" w:lineRule="auto"/>
        <w:ind w:firstLineChars="200" w:firstLine="480"/>
        <w:rPr>
          <w:sz w:val="24"/>
          <w:lang w:val="x-none"/>
        </w:rPr>
      </w:pPr>
      <w:r w:rsidRPr="00DF68B0">
        <w:rPr>
          <w:sz w:val="24"/>
          <w:lang w:val="x-none"/>
        </w:rPr>
        <w:t>T</w:t>
      </w:r>
      <w:r w:rsidRPr="00DF68B0">
        <w:rPr>
          <w:sz w:val="24"/>
        </w:rPr>
        <w:t xml:space="preserve">reatment interruption </w:t>
      </w:r>
      <w:r w:rsidRPr="00DF68B0">
        <w:rPr>
          <w:rFonts w:hint="eastAsia"/>
          <w:sz w:val="24"/>
        </w:rPr>
        <w:t>and</w:t>
      </w:r>
      <w:r w:rsidRPr="00DF68B0">
        <w:rPr>
          <w:sz w:val="24"/>
        </w:rPr>
        <w:t xml:space="preserve"> </w:t>
      </w:r>
      <w:r w:rsidRPr="00DF68B0">
        <w:rPr>
          <w:rFonts w:hint="eastAsia"/>
          <w:sz w:val="24"/>
        </w:rPr>
        <w:t>dose</w:t>
      </w:r>
      <w:r w:rsidRPr="00DF68B0">
        <w:rPr>
          <w:sz w:val="24"/>
        </w:rPr>
        <w:t xml:space="preserve"> </w:t>
      </w:r>
      <w:r w:rsidRPr="00DF68B0">
        <w:rPr>
          <w:rFonts w:hint="eastAsia"/>
          <w:sz w:val="24"/>
        </w:rPr>
        <w:t>reduction</w:t>
      </w:r>
      <w:r w:rsidR="00E21398" w:rsidRPr="00DF68B0">
        <w:rPr>
          <w:sz w:val="24"/>
        </w:rPr>
        <w:t xml:space="preserve"> </w:t>
      </w:r>
      <w:r w:rsidR="00E21398" w:rsidRPr="00DF68B0">
        <w:rPr>
          <w:rFonts w:hint="eastAsia"/>
          <w:sz w:val="24"/>
        </w:rPr>
        <w:t>to</w:t>
      </w:r>
      <w:r w:rsidR="00E21398" w:rsidRPr="00DF68B0">
        <w:rPr>
          <w:sz w:val="24"/>
        </w:rPr>
        <w:t xml:space="preserve"> 250 mg every 2 days or 125 mg daily</w:t>
      </w:r>
      <w:r w:rsidRPr="00DF68B0">
        <w:rPr>
          <w:sz w:val="24"/>
        </w:rPr>
        <w:t xml:space="preserve"> </w:t>
      </w:r>
      <w:r w:rsidRPr="00DF68B0">
        <w:rPr>
          <w:rFonts w:hint="eastAsia"/>
          <w:sz w:val="24"/>
        </w:rPr>
        <w:t>are</w:t>
      </w:r>
      <w:r w:rsidRPr="00DF68B0">
        <w:rPr>
          <w:sz w:val="24"/>
        </w:rPr>
        <w:t xml:space="preserve"> allowed </w:t>
      </w:r>
      <w:r w:rsidRPr="00DF68B0">
        <w:rPr>
          <w:rFonts w:hint="eastAsia"/>
          <w:sz w:val="24"/>
        </w:rPr>
        <w:t>for</w:t>
      </w:r>
      <w:r w:rsidRPr="00DF68B0">
        <w:rPr>
          <w:sz w:val="24"/>
        </w:rPr>
        <w:t xml:space="preserve"> </w:t>
      </w:r>
      <w:r w:rsidRPr="00DF68B0">
        <w:rPr>
          <w:rFonts w:hint="eastAsia"/>
          <w:sz w:val="24"/>
        </w:rPr>
        <w:t>apatinib</w:t>
      </w:r>
      <w:r w:rsidRPr="00DF68B0">
        <w:rPr>
          <w:sz w:val="24"/>
        </w:rPr>
        <w:t xml:space="preserve"> to manage adverse events. </w:t>
      </w:r>
    </w:p>
    <w:p w14:paraId="419C6317" w14:textId="60F9C1BF" w:rsidR="004B5118" w:rsidRPr="00DF68B0" w:rsidRDefault="00D9052D" w:rsidP="00C767D5">
      <w:pPr>
        <w:pStyle w:val="a7"/>
        <w:numPr>
          <w:ilvl w:val="0"/>
          <w:numId w:val="18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Hypertension</w:t>
      </w:r>
      <w:r w:rsidR="004B5118" w:rsidRPr="00DF68B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7B3A8C8" w14:textId="3C926B27" w:rsidR="00BF56EA" w:rsidRPr="00DF68B0" w:rsidRDefault="00AA30F4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>If grade 3 hypertension occurs, apatinib should be interrupted, and the patient should be given antihypertensive drugs. If the toxicity resolves to grade 0 or 1, apatinib should be resumed at the original dose level</w:t>
      </w:r>
      <w:r w:rsidR="000D37BB" w:rsidRPr="00DF68B0">
        <w:rPr>
          <w:rFonts w:ascii="Times New Roman" w:hAnsi="Times New Roman" w:cs="Times New Roman"/>
          <w:sz w:val="20"/>
          <w:szCs w:val="20"/>
        </w:rPr>
        <w:t>. If grade 3 hypertension reoccurs</w:t>
      </w:r>
      <w:r w:rsidR="00DC4C6C" w:rsidRPr="00DF68B0">
        <w:t xml:space="preserve"> </w:t>
      </w:r>
      <w:r w:rsidR="00DC4C6C" w:rsidRPr="00DF68B0">
        <w:rPr>
          <w:rFonts w:ascii="Times New Roman" w:hAnsi="Times New Roman" w:cs="Times New Roman"/>
          <w:sz w:val="20"/>
          <w:szCs w:val="20"/>
        </w:rPr>
        <w:t>after resuming   apatinib</w:t>
      </w:r>
      <w:r w:rsidR="00016E1F" w:rsidRPr="00DF68B0">
        <w:rPr>
          <w:rFonts w:ascii="Times New Roman" w:hAnsi="Times New Roman" w:cs="Times New Roman"/>
          <w:sz w:val="20"/>
          <w:szCs w:val="20"/>
        </w:rPr>
        <w:t xml:space="preserve">, </w:t>
      </w:r>
      <w:r w:rsidR="0056537A" w:rsidRPr="00DF68B0">
        <w:rPr>
          <w:rFonts w:ascii="Times New Roman" w:hAnsi="Times New Roman" w:cs="Times New Roman"/>
          <w:sz w:val="20"/>
          <w:szCs w:val="20"/>
        </w:rPr>
        <w:t>the dose should be reduced before continuing the treatment</w:t>
      </w:r>
      <w:r w:rsidR="00016E1F"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7415759" w14:textId="6BBDE541" w:rsidR="00016E1F" w:rsidRPr="00DF68B0" w:rsidRDefault="00016E1F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grade 4 hypertension (including hypertensive crisis) occurs, apatinib should be permanently discontinued. </w:t>
      </w:r>
    </w:p>
    <w:p w14:paraId="73A35704" w14:textId="3FBA0F69" w:rsidR="004D0F50" w:rsidRPr="00DF68B0" w:rsidRDefault="00F13290" w:rsidP="00C767D5">
      <w:pPr>
        <w:pStyle w:val="a7"/>
        <w:numPr>
          <w:ilvl w:val="0"/>
          <w:numId w:val="18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B</w:t>
      </w:r>
      <w:r w:rsidRPr="00DF68B0">
        <w:rPr>
          <w:rFonts w:ascii="Times New Roman" w:hAnsi="Times New Roman" w:cs="Times New Roman" w:hint="eastAsia"/>
          <w:b/>
          <w:sz w:val="20"/>
          <w:szCs w:val="20"/>
        </w:rPr>
        <w:t>leeding</w:t>
      </w:r>
    </w:p>
    <w:p w14:paraId="2224FEBB" w14:textId="1EA45D37" w:rsidR="004D0F50" w:rsidRPr="00DF68B0" w:rsidRDefault="00C66E63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bookmarkStart w:id="1" w:name="_Hlk145514217"/>
      <w:r w:rsidRPr="00DF68B0">
        <w:rPr>
          <w:rFonts w:ascii="Times New Roman" w:hAnsi="Times New Roman" w:cs="Times New Roman"/>
          <w:sz w:val="20"/>
          <w:szCs w:val="20"/>
        </w:rPr>
        <w:t>If</w:t>
      </w:r>
      <w:r w:rsidR="00D800AC" w:rsidRPr="00DF68B0">
        <w:rPr>
          <w:rFonts w:ascii="Times New Roman" w:hAnsi="Times New Roman" w:cs="Times New Roman"/>
          <w:sz w:val="20"/>
          <w:szCs w:val="20"/>
        </w:rPr>
        <w:t xml:space="preserve"> grade 3</w:t>
      </w:r>
      <w:r w:rsidRPr="00DF68B0">
        <w:rPr>
          <w:rFonts w:ascii="Times New Roman" w:hAnsi="Times New Roman" w:cs="Times New Roman"/>
          <w:sz w:val="20"/>
          <w:szCs w:val="20"/>
        </w:rPr>
        <w:t xml:space="preserve"> or </w:t>
      </w:r>
      <w:r w:rsidR="00D800AC" w:rsidRPr="00DF68B0">
        <w:rPr>
          <w:rFonts w:ascii="Times New Roman" w:hAnsi="Times New Roman" w:cs="Times New Roman"/>
          <w:sz w:val="20"/>
          <w:szCs w:val="20"/>
        </w:rPr>
        <w:t>4 bleeding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="00AF5F55" w:rsidRPr="00DF68B0">
        <w:rPr>
          <w:rFonts w:ascii="Times New Roman" w:hAnsi="Times New Roman" w:cs="Times New Roman"/>
          <w:sz w:val="20"/>
          <w:szCs w:val="20"/>
        </w:rPr>
        <w:t xml:space="preserve">or grade 2 bleeding in vital organs </w:t>
      </w:r>
      <w:r w:rsidRPr="00DF68B0">
        <w:rPr>
          <w:rFonts w:ascii="Times New Roman" w:hAnsi="Times New Roman" w:cs="Times New Roman"/>
          <w:sz w:val="20"/>
          <w:szCs w:val="20"/>
        </w:rPr>
        <w:t>occurs</w:t>
      </w:r>
      <w:r w:rsidR="00D800AC" w:rsidRPr="00DF68B0">
        <w:rPr>
          <w:rFonts w:ascii="Times New Roman" w:hAnsi="Times New Roman" w:cs="Times New Roman"/>
          <w:sz w:val="20"/>
          <w:szCs w:val="20"/>
        </w:rPr>
        <w:t xml:space="preserve">, </w:t>
      </w:r>
      <w:r w:rsidRPr="00DF68B0">
        <w:rPr>
          <w:rFonts w:ascii="Times New Roman" w:hAnsi="Times New Roman" w:cs="Times New Roman"/>
          <w:sz w:val="20"/>
          <w:szCs w:val="20"/>
        </w:rPr>
        <w:t xml:space="preserve">apatinib should be </w:t>
      </w:r>
      <w:r w:rsidR="00AF5F55" w:rsidRPr="00DF68B0">
        <w:rPr>
          <w:rFonts w:ascii="Times New Roman" w:hAnsi="Times New Roman" w:cs="Times New Roman"/>
          <w:sz w:val="20"/>
          <w:szCs w:val="20"/>
        </w:rPr>
        <w:t>should be permanently discontinued</w:t>
      </w:r>
      <w:r w:rsidR="00D800AC" w:rsidRPr="00DF68B0">
        <w:rPr>
          <w:rFonts w:ascii="Times New Roman" w:hAnsi="Times New Roman" w:cs="Times New Roman"/>
          <w:sz w:val="20"/>
          <w:szCs w:val="20"/>
        </w:rPr>
        <w:t xml:space="preserve">.  </w:t>
      </w:r>
    </w:p>
    <w:bookmarkEnd w:id="1"/>
    <w:p w14:paraId="216FF285" w14:textId="3591E0AC" w:rsidR="002A1B7F" w:rsidRPr="00DF68B0" w:rsidRDefault="002A1B7F" w:rsidP="00C767D5">
      <w:pPr>
        <w:pStyle w:val="a7"/>
        <w:numPr>
          <w:ilvl w:val="0"/>
          <w:numId w:val="18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Cardiotoxicity</w:t>
      </w:r>
    </w:p>
    <w:p w14:paraId="18DE40FD" w14:textId="18CF482D" w:rsidR="002A1B7F" w:rsidRPr="00DF68B0" w:rsidRDefault="002A1B7F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="00482D28" w:rsidRPr="00DF68B0">
        <w:rPr>
          <w:rFonts w:ascii="Times New Roman" w:hAnsi="Times New Roman" w:cs="Times New Roman"/>
          <w:sz w:val="20"/>
          <w:szCs w:val="20"/>
        </w:rPr>
        <w:t xml:space="preserve">symptomatic </w:t>
      </w:r>
      <w:r w:rsidRPr="00DF68B0">
        <w:rPr>
          <w:rFonts w:ascii="Times New Roman" w:hAnsi="Times New Roman" w:cs="Times New Roman"/>
          <w:sz w:val="20"/>
          <w:szCs w:val="20"/>
        </w:rPr>
        <w:t xml:space="preserve">grade </w:t>
      </w:r>
      <w:r w:rsidR="00482D28" w:rsidRPr="00DF68B0">
        <w:rPr>
          <w:rFonts w:ascii="Times New Roman" w:hAnsi="Times New Roman" w:cs="Times New Roman"/>
          <w:sz w:val="20"/>
          <w:szCs w:val="20"/>
        </w:rPr>
        <w:t>2</w:t>
      </w:r>
      <w:r w:rsidRPr="00DF68B0">
        <w:rPr>
          <w:rFonts w:ascii="Times New Roman" w:hAnsi="Times New Roman" w:cs="Times New Roman"/>
          <w:sz w:val="20"/>
          <w:szCs w:val="20"/>
        </w:rPr>
        <w:t xml:space="preserve"> cardiotoxicity occurs, apatinib should be interrupted. </w:t>
      </w:r>
      <w:bookmarkStart w:id="2" w:name="_Hlk146033460"/>
      <w:r w:rsidR="00DC4C6C" w:rsidRPr="00DF68B0">
        <w:rPr>
          <w:rFonts w:ascii="Times New Roman" w:hAnsi="Times New Roman" w:cs="Times New Roman"/>
          <w:sz w:val="20"/>
          <w:szCs w:val="20"/>
        </w:rPr>
        <w:t xml:space="preserve">If the toxicity resolves to grade 0 or 1, apatinib should be resumed at the original dose level. </w:t>
      </w: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="00482D28" w:rsidRPr="00DF68B0">
        <w:rPr>
          <w:rFonts w:ascii="Times New Roman" w:hAnsi="Times New Roman" w:cs="Times New Roman"/>
          <w:sz w:val="20"/>
          <w:szCs w:val="20"/>
        </w:rPr>
        <w:t>the toxicity</w:t>
      </w:r>
      <w:r w:rsidR="00E21398"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/>
          <w:sz w:val="20"/>
          <w:szCs w:val="20"/>
        </w:rPr>
        <w:t xml:space="preserve">recurs after resuming apatinib, </w:t>
      </w:r>
      <w:r w:rsidR="009A1FD8" w:rsidRPr="00DF68B0">
        <w:rPr>
          <w:rFonts w:ascii="Times New Roman" w:hAnsi="Times New Roman" w:cs="Times New Roman"/>
          <w:sz w:val="20"/>
          <w:szCs w:val="20"/>
        </w:rPr>
        <w:t>the dose should be reduced before continuing the treatment. If the adverse event persists after dose reduction, apatinib should be permanently discontinued.</w:t>
      </w:r>
      <w:r w:rsidR="00BE4C70" w:rsidRPr="00DF68B0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2"/>
    <w:p w14:paraId="3D04EAF0" w14:textId="24529F0F" w:rsidR="00BE4C70" w:rsidRPr="00DF68B0" w:rsidRDefault="00BE1D4B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symptomatic grade 3 or 4 cardiotoxicity occurs, apatinib should be permanently discontinued. </w:t>
      </w:r>
      <w:r w:rsidR="00BE4C70" w:rsidRPr="00DF68B0">
        <w:rPr>
          <w:rFonts w:ascii="Times New Roman" w:hAnsi="Times New Roman" w:cs="Times New Roman"/>
          <w:sz w:val="20"/>
          <w:szCs w:val="20"/>
        </w:rPr>
        <w:lastRenderedPageBreak/>
        <w:t xml:space="preserve">If grade 3 or 4 cardiac insufficiency or left ventricular ejection fraction &lt;50% </w:t>
      </w:r>
      <w:r w:rsidR="00BE4C70" w:rsidRPr="00DF68B0">
        <w:rPr>
          <w:rFonts w:ascii="Times New Roman" w:hAnsi="Times New Roman" w:cs="Times New Roman" w:hint="eastAsia"/>
          <w:sz w:val="20"/>
          <w:szCs w:val="20"/>
        </w:rPr>
        <w:t>detected</w:t>
      </w:r>
      <w:r w:rsidR="00BE4C70"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="00BE4C70" w:rsidRPr="00DF68B0">
        <w:rPr>
          <w:rFonts w:ascii="Times New Roman" w:hAnsi="Times New Roman" w:cs="Times New Roman" w:hint="eastAsia"/>
          <w:sz w:val="20"/>
          <w:szCs w:val="20"/>
        </w:rPr>
        <w:t>by</w:t>
      </w:r>
      <w:r w:rsidR="00BE4C70" w:rsidRPr="00DF68B0">
        <w:rPr>
          <w:rFonts w:ascii="Times New Roman" w:hAnsi="Times New Roman" w:cs="Times New Roman"/>
          <w:sz w:val="20"/>
          <w:szCs w:val="20"/>
        </w:rPr>
        <w:t xml:space="preserve"> cardiac color ultrasound examination occurs, apatinib should be permanently discontinued. </w:t>
      </w:r>
    </w:p>
    <w:p w14:paraId="0F8646DD" w14:textId="7798BF04" w:rsidR="00966BB2" w:rsidRPr="00DF68B0" w:rsidRDefault="006214B3" w:rsidP="00C767D5">
      <w:pPr>
        <w:pStyle w:val="a7"/>
        <w:numPr>
          <w:ilvl w:val="0"/>
          <w:numId w:val="18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Hepatotoxicity</w:t>
      </w:r>
    </w:p>
    <w:p w14:paraId="79781045" w14:textId="000296E2" w:rsidR="00C51F26" w:rsidRPr="00DF68B0" w:rsidRDefault="00ED605D" w:rsidP="00C767D5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>If</w:t>
      </w:r>
      <w:r w:rsidRPr="00DF68B0">
        <w:t xml:space="preserve"> </w:t>
      </w:r>
      <w:r w:rsidRPr="00DF68B0">
        <w:rPr>
          <w:rFonts w:ascii="Times New Roman" w:hAnsi="Times New Roman" w:cs="Times New Roman"/>
          <w:sz w:val="20"/>
          <w:szCs w:val="20"/>
        </w:rPr>
        <w:t xml:space="preserve">alanine aminotransferase (ALT) or aspartate aminotransferase (AST) reaches &gt;3× and </w:t>
      </w:r>
      <w:r w:rsidRPr="00DF68B0">
        <w:rPr>
          <w:rFonts w:ascii="Times New Roman" w:hAnsi="Times New Roman" w:cs="Times New Roman" w:hint="eastAsia"/>
          <w:sz w:val="20"/>
          <w:szCs w:val="20"/>
        </w:rPr>
        <w:t>≤</w:t>
      </w:r>
      <w:r w:rsidRPr="00DF68B0">
        <w:rPr>
          <w:rFonts w:ascii="Times New Roman" w:hAnsi="Times New Roman" w:cs="Times New Roman"/>
          <w:sz w:val="20"/>
          <w:szCs w:val="20"/>
        </w:rPr>
        <w:t xml:space="preserve">10× upper limit of normal (ULN) (or baseline level) and total bilirubin (TBIL) </w:t>
      </w:r>
      <w:r w:rsidRPr="00DF68B0">
        <w:rPr>
          <w:rFonts w:ascii="Times New Roman" w:hAnsi="Times New Roman" w:cs="Times New Roman" w:hint="eastAsia"/>
          <w:sz w:val="20"/>
          <w:szCs w:val="20"/>
        </w:rPr>
        <w:t>≤</w:t>
      </w:r>
      <w:r w:rsidRPr="00DF68B0">
        <w:rPr>
          <w:rFonts w:ascii="Times New Roman" w:hAnsi="Times New Roman" w:cs="Times New Roman"/>
          <w:sz w:val="20"/>
          <w:szCs w:val="20"/>
        </w:rPr>
        <w:t xml:space="preserve">2×ULN (or baseline level), </w:t>
      </w:r>
      <w:r w:rsidR="00C51F26" w:rsidRPr="00DF68B0">
        <w:rPr>
          <w:rFonts w:ascii="Times New Roman" w:hAnsi="Times New Roman" w:cs="Times New Roman"/>
          <w:sz w:val="20"/>
          <w:szCs w:val="20"/>
        </w:rPr>
        <w:t xml:space="preserve">apatinib should be interrupted. If the toxicities resolve to grade 0 or 1 or baseline level, apatinib should be resumed at a reduced dose level. </w:t>
      </w:r>
    </w:p>
    <w:p w14:paraId="6ED7AC51" w14:textId="38DA94CD" w:rsidR="001E2CBE" w:rsidRPr="00DF68B0" w:rsidRDefault="00C51F26" w:rsidP="00C51F26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>If ALT or AST &gt;10×ULN (or baseline level) and TBIL &gt;2×ULN (or baseline level) occur, apatinib should be permanently discontinued.</w:t>
      </w:r>
    </w:p>
    <w:p w14:paraId="1BF19EF6" w14:textId="4F24A294" w:rsidR="003E39B0" w:rsidRPr="00DF68B0" w:rsidRDefault="003E39B0" w:rsidP="00C767D5">
      <w:pPr>
        <w:pStyle w:val="a7"/>
        <w:numPr>
          <w:ilvl w:val="0"/>
          <w:numId w:val="18"/>
        </w:numPr>
        <w:spacing w:line="360" w:lineRule="auto"/>
        <w:ind w:left="357"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Proteinuria</w:t>
      </w:r>
    </w:p>
    <w:p w14:paraId="1D8C1AEF" w14:textId="785CC112" w:rsidR="00650F8F" w:rsidRPr="00DF68B0" w:rsidRDefault="00650F8F" w:rsidP="00C767D5">
      <w:pPr>
        <w:pStyle w:val="a7"/>
        <w:spacing w:after="120"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>I</w:t>
      </w:r>
      <w:r w:rsidRPr="00DF68B0">
        <w:rPr>
          <w:rFonts w:ascii="Times New Roman" w:hAnsi="Times New Roman" w:cs="Times New Roman" w:hint="eastAsia"/>
          <w:sz w:val="20"/>
          <w:szCs w:val="20"/>
        </w:rPr>
        <w:t>f</w:t>
      </w:r>
      <w:r w:rsidRPr="00DF68B0">
        <w:rPr>
          <w:rFonts w:ascii="Times New Roman" w:hAnsi="Times New Roman" w:cs="Times New Roman"/>
          <w:sz w:val="20"/>
          <w:szCs w:val="20"/>
        </w:rPr>
        <w:t xml:space="preserve"> grade ≥2 </w:t>
      </w:r>
      <w:r w:rsidRPr="00DF68B0">
        <w:rPr>
          <w:rFonts w:ascii="Times New Roman" w:hAnsi="Times New Roman" w:cs="Times New Roman" w:hint="eastAsia"/>
          <w:sz w:val="20"/>
          <w:szCs w:val="20"/>
        </w:rPr>
        <w:t>proteinuria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 w:hint="eastAsia"/>
          <w:sz w:val="20"/>
          <w:szCs w:val="20"/>
        </w:rPr>
        <w:t>occurs</w:t>
      </w:r>
      <w:r w:rsidRPr="00DF68B0">
        <w:rPr>
          <w:rFonts w:ascii="Times New Roman" w:hAnsi="Times New Roman" w:cs="Times New Roman"/>
          <w:sz w:val="20"/>
          <w:szCs w:val="20"/>
        </w:rPr>
        <w:t xml:space="preserve">, </w:t>
      </w:r>
      <w:r w:rsidRPr="00DF68B0">
        <w:rPr>
          <w:rFonts w:ascii="Times New Roman" w:hAnsi="Times New Roman" w:cs="Times New Roman" w:hint="eastAsia"/>
          <w:sz w:val="20"/>
          <w:szCs w:val="20"/>
        </w:rPr>
        <w:t>apatinib</w:t>
      </w:r>
      <w:r w:rsidRPr="00DF68B0">
        <w:rPr>
          <w:rFonts w:ascii="Times New Roman" w:hAnsi="Times New Roman" w:cs="Times New Roman"/>
          <w:sz w:val="20"/>
          <w:szCs w:val="20"/>
        </w:rPr>
        <w:t xml:space="preserve"> should be </w:t>
      </w:r>
      <w:r w:rsidRPr="00DF68B0">
        <w:rPr>
          <w:rFonts w:ascii="Times New Roman" w:hAnsi="Times New Roman" w:cs="Times New Roman" w:hint="eastAsia"/>
          <w:sz w:val="20"/>
          <w:szCs w:val="20"/>
        </w:rPr>
        <w:t>interrupted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  <w:r w:rsidR="00203AD9" w:rsidRPr="00DF68B0">
        <w:rPr>
          <w:rFonts w:ascii="Times New Roman" w:hAnsi="Times New Roman" w:cs="Times New Roman"/>
          <w:sz w:val="20"/>
          <w:szCs w:val="20"/>
        </w:rPr>
        <w:t xml:space="preserve">If the toxicity resolves to grade 0 or 1, apatinib should be resumed at the original dose level. </w:t>
      </w:r>
      <w:r w:rsidRPr="00DF68B0">
        <w:rPr>
          <w:rFonts w:ascii="Times New Roman" w:hAnsi="Times New Roman" w:cs="Times New Roman"/>
          <w:sz w:val="20"/>
          <w:szCs w:val="20"/>
        </w:rPr>
        <w:t xml:space="preserve">If grade ≥2 </w:t>
      </w:r>
      <w:r w:rsidRPr="00DF68B0">
        <w:rPr>
          <w:rFonts w:ascii="Times New Roman" w:hAnsi="Times New Roman" w:cs="Times New Roman" w:hint="eastAsia"/>
          <w:sz w:val="20"/>
          <w:szCs w:val="20"/>
        </w:rPr>
        <w:t>proteinuria</w:t>
      </w:r>
      <w:r w:rsidRPr="00DF68B0">
        <w:rPr>
          <w:rFonts w:ascii="Times New Roman" w:hAnsi="Times New Roman" w:cs="Times New Roman"/>
          <w:sz w:val="20"/>
          <w:szCs w:val="20"/>
        </w:rPr>
        <w:t xml:space="preserve"> recurs after resuming </w:t>
      </w:r>
      <w:r w:rsidRPr="00DF68B0">
        <w:rPr>
          <w:rFonts w:ascii="Times New Roman" w:hAnsi="Times New Roman" w:cs="Times New Roman" w:hint="eastAsia"/>
          <w:sz w:val="20"/>
          <w:szCs w:val="20"/>
        </w:rPr>
        <w:t>apatinib</w:t>
      </w:r>
      <w:r w:rsidRPr="00DF68B0">
        <w:rPr>
          <w:rFonts w:ascii="Times New Roman" w:hAnsi="Times New Roman" w:cs="Times New Roman"/>
          <w:sz w:val="20"/>
          <w:szCs w:val="20"/>
        </w:rPr>
        <w:t xml:space="preserve">, </w:t>
      </w:r>
      <w:r w:rsidRPr="00DF68B0">
        <w:rPr>
          <w:rFonts w:ascii="Times New Roman" w:hAnsi="Times New Roman" w:cs="Times New Roman" w:hint="eastAsia"/>
          <w:sz w:val="20"/>
          <w:szCs w:val="20"/>
        </w:rPr>
        <w:t>the</w:t>
      </w:r>
      <w:r w:rsidRPr="00DF68B0">
        <w:rPr>
          <w:rFonts w:ascii="Times New Roman" w:hAnsi="Times New Roman" w:cs="Times New Roman"/>
          <w:sz w:val="20"/>
          <w:szCs w:val="20"/>
        </w:rPr>
        <w:t xml:space="preserve"> dose </w:t>
      </w:r>
      <w:r w:rsidRPr="00DF68B0">
        <w:rPr>
          <w:rFonts w:ascii="Times New Roman" w:hAnsi="Times New Roman" w:cs="Times New Roman" w:hint="eastAsia"/>
          <w:sz w:val="20"/>
          <w:szCs w:val="20"/>
        </w:rPr>
        <w:t>should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 w:hint="eastAsia"/>
          <w:sz w:val="20"/>
          <w:szCs w:val="20"/>
        </w:rPr>
        <w:t>be</w:t>
      </w:r>
      <w:r w:rsidRPr="00DF68B0">
        <w:rPr>
          <w:rFonts w:ascii="Times New Roman" w:hAnsi="Times New Roman" w:cs="Times New Roman"/>
          <w:sz w:val="20"/>
          <w:szCs w:val="20"/>
        </w:rPr>
        <w:t xml:space="preserve"> reduc</w:t>
      </w:r>
      <w:r w:rsidRPr="00DF68B0">
        <w:rPr>
          <w:rFonts w:ascii="Times New Roman" w:hAnsi="Times New Roman" w:cs="Times New Roman" w:hint="eastAsia"/>
          <w:sz w:val="20"/>
          <w:szCs w:val="20"/>
        </w:rPr>
        <w:t>ed</w:t>
      </w:r>
      <w:r w:rsidRPr="00DF68B0">
        <w:rPr>
          <w:rFonts w:ascii="Times New Roman" w:hAnsi="Times New Roman" w:cs="Times New Roman"/>
          <w:sz w:val="20"/>
          <w:szCs w:val="20"/>
        </w:rPr>
        <w:t xml:space="preserve"> before continuing the treatment. If </w:t>
      </w:r>
      <w:r w:rsidR="00203AD9" w:rsidRPr="00DF68B0">
        <w:rPr>
          <w:rFonts w:ascii="Times New Roman" w:hAnsi="Times New Roman" w:cs="Times New Roman"/>
          <w:sz w:val="20"/>
          <w:szCs w:val="20"/>
        </w:rPr>
        <w:t>nephrotic syndrome occurs</w:t>
      </w:r>
      <w:r w:rsidRPr="00DF68B0">
        <w:rPr>
          <w:rFonts w:ascii="Times New Roman" w:hAnsi="Times New Roman" w:cs="Times New Roman"/>
          <w:sz w:val="20"/>
          <w:szCs w:val="20"/>
        </w:rPr>
        <w:t xml:space="preserve">, </w:t>
      </w:r>
      <w:r w:rsidRPr="00DF68B0">
        <w:rPr>
          <w:rFonts w:ascii="Times New Roman" w:hAnsi="Times New Roman" w:cs="Times New Roman" w:hint="eastAsia"/>
          <w:sz w:val="20"/>
          <w:szCs w:val="20"/>
        </w:rPr>
        <w:t>apatinib</w:t>
      </w:r>
      <w:r w:rsidRPr="00DF68B0">
        <w:rPr>
          <w:rFonts w:ascii="Times New Roman" w:hAnsi="Times New Roman" w:cs="Times New Roman"/>
          <w:sz w:val="20"/>
          <w:szCs w:val="20"/>
        </w:rPr>
        <w:t xml:space="preserve"> should be permanently discontinued. </w:t>
      </w:r>
    </w:p>
    <w:p w14:paraId="5F811C87" w14:textId="24C0DF03" w:rsidR="00AA62AF" w:rsidRPr="00DF68B0" w:rsidRDefault="0079627A" w:rsidP="00C767D5">
      <w:pPr>
        <w:pStyle w:val="a7"/>
        <w:numPr>
          <w:ilvl w:val="0"/>
          <w:numId w:val="18"/>
        </w:numPr>
        <w:spacing w:line="360" w:lineRule="auto"/>
        <w:ind w:left="357"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Palmar-plantar erythrodysesthesia (PPE) syndrome</w:t>
      </w:r>
    </w:p>
    <w:p w14:paraId="773063A5" w14:textId="58B6A867" w:rsidR="00AA62AF" w:rsidRPr="00DF68B0" w:rsidRDefault="00AA62AF" w:rsidP="00C767D5">
      <w:pPr>
        <w:pStyle w:val="a7"/>
        <w:spacing w:after="120"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>I</w:t>
      </w:r>
      <w:r w:rsidRPr="00DF68B0">
        <w:rPr>
          <w:rFonts w:ascii="Times New Roman" w:hAnsi="Times New Roman" w:cs="Times New Roman" w:hint="eastAsia"/>
          <w:sz w:val="20"/>
          <w:szCs w:val="20"/>
        </w:rPr>
        <w:t>f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="007F62C5" w:rsidRPr="00DF68B0">
        <w:rPr>
          <w:rFonts w:ascii="Times New Roman" w:hAnsi="Times New Roman" w:cs="Times New Roman"/>
          <w:sz w:val="20"/>
          <w:szCs w:val="20"/>
        </w:rPr>
        <w:t xml:space="preserve">intolerable </w:t>
      </w:r>
      <w:r w:rsidRPr="00DF68B0">
        <w:rPr>
          <w:rFonts w:ascii="Times New Roman" w:hAnsi="Times New Roman" w:cs="Times New Roman"/>
          <w:sz w:val="20"/>
          <w:szCs w:val="20"/>
        </w:rPr>
        <w:t xml:space="preserve">grade </w:t>
      </w:r>
      <w:r w:rsidRPr="00DF68B0">
        <w:rPr>
          <w:rFonts w:ascii="Times New Roman" w:hAnsi="Times New Roman" w:cs="Times New Roman" w:hint="eastAsia"/>
          <w:sz w:val="20"/>
          <w:szCs w:val="20"/>
        </w:rPr>
        <w:t>≥</w:t>
      </w:r>
      <w:r w:rsidRPr="00DF68B0">
        <w:rPr>
          <w:rFonts w:ascii="Times New Roman" w:hAnsi="Times New Roman" w:cs="Times New Roman"/>
          <w:sz w:val="20"/>
          <w:szCs w:val="20"/>
        </w:rPr>
        <w:t xml:space="preserve">2 </w:t>
      </w:r>
      <w:r w:rsidR="008D2C5C" w:rsidRPr="00DF68B0">
        <w:rPr>
          <w:rFonts w:ascii="Times New Roman" w:hAnsi="Times New Roman" w:cs="Times New Roman"/>
          <w:sz w:val="20"/>
          <w:szCs w:val="20"/>
        </w:rPr>
        <w:t xml:space="preserve">PPE syndrome </w:t>
      </w:r>
      <w:r w:rsidRPr="00DF68B0">
        <w:rPr>
          <w:rFonts w:ascii="Times New Roman" w:hAnsi="Times New Roman" w:cs="Times New Roman"/>
          <w:sz w:val="20"/>
          <w:szCs w:val="20"/>
        </w:rPr>
        <w:t>occurs</w:t>
      </w:r>
      <w:r w:rsidR="008D2C5C"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="007F62C5" w:rsidRPr="00DF68B0">
        <w:rPr>
          <w:rFonts w:ascii="Times New Roman" w:hAnsi="Times New Roman" w:cs="Times New Roman"/>
          <w:sz w:val="20"/>
          <w:szCs w:val="20"/>
        </w:rPr>
        <w:t>and shows a worsening trend</w:t>
      </w:r>
      <w:r w:rsidRPr="00DF68B0">
        <w:rPr>
          <w:rFonts w:ascii="Times New Roman" w:hAnsi="Times New Roman" w:cs="Times New Roman"/>
          <w:sz w:val="20"/>
          <w:szCs w:val="20"/>
        </w:rPr>
        <w:t xml:space="preserve">, </w:t>
      </w:r>
      <w:r w:rsidRPr="00DF68B0">
        <w:rPr>
          <w:rFonts w:ascii="Times New Roman" w:hAnsi="Times New Roman" w:cs="Times New Roman" w:hint="eastAsia"/>
          <w:sz w:val="20"/>
          <w:szCs w:val="20"/>
        </w:rPr>
        <w:t>apatinib</w:t>
      </w:r>
      <w:r w:rsidRPr="00DF68B0">
        <w:rPr>
          <w:rFonts w:ascii="Times New Roman" w:hAnsi="Times New Roman" w:cs="Times New Roman"/>
          <w:sz w:val="20"/>
          <w:szCs w:val="20"/>
        </w:rPr>
        <w:t xml:space="preserve"> should be </w:t>
      </w:r>
      <w:r w:rsidRPr="00DF68B0">
        <w:rPr>
          <w:rFonts w:ascii="Times New Roman" w:hAnsi="Times New Roman" w:cs="Times New Roman" w:hint="eastAsia"/>
          <w:sz w:val="20"/>
          <w:szCs w:val="20"/>
        </w:rPr>
        <w:t>interrupted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  <w:r w:rsidR="00556E6A" w:rsidRPr="00DF68B0">
        <w:rPr>
          <w:rFonts w:ascii="Times New Roman" w:hAnsi="Times New Roman" w:cs="Times New Roman"/>
          <w:sz w:val="20"/>
          <w:szCs w:val="20"/>
        </w:rPr>
        <w:t xml:space="preserve">If the toxicity resolves to grade 0 or 1, apatinib should be resumed at the original dose level. </w:t>
      </w:r>
      <w:r w:rsidRPr="00DF68B0">
        <w:rPr>
          <w:rFonts w:ascii="Times New Roman" w:hAnsi="Times New Roman" w:cs="Times New Roman"/>
          <w:sz w:val="20"/>
          <w:szCs w:val="20"/>
        </w:rPr>
        <w:t xml:space="preserve">If grade ≥2 </w:t>
      </w:r>
      <w:r w:rsidR="008D2C5C" w:rsidRPr="00DF68B0">
        <w:rPr>
          <w:rFonts w:ascii="Times New Roman" w:hAnsi="Times New Roman" w:cs="Times New Roman"/>
          <w:sz w:val="20"/>
          <w:szCs w:val="20"/>
        </w:rPr>
        <w:t xml:space="preserve">PPE syndrome </w:t>
      </w:r>
      <w:r w:rsidRPr="00DF68B0">
        <w:rPr>
          <w:rFonts w:ascii="Times New Roman" w:hAnsi="Times New Roman" w:cs="Times New Roman"/>
          <w:sz w:val="20"/>
          <w:szCs w:val="20"/>
        </w:rPr>
        <w:t xml:space="preserve">recurs after resuming </w:t>
      </w:r>
      <w:r w:rsidRPr="00DF68B0">
        <w:rPr>
          <w:rFonts w:ascii="Times New Roman" w:hAnsi="Times New Roman" w:cs="Times New Roman" w:hint="eastAsia"/>
          <w:sz w:val="20"/>
          <w:szCs w:val="20"/>
        </w:rPr>
        <w:t>apatinib</w:t>
      </w:r>
      <w:r w:rsidRPr="00DF68B0">
        <w:rPr>
          <w:rFonts w:ascii="Times New Roman" w:hAnsi="Times New Roman" w:cs="Times New Roman"/>
          <w:sz w:val="20"/>
          <w:szCs w:val="20"/>
        </w:rPr>
        <w:t xml:space="preserve">, </w:t>
      </w:r>
      <w:r w:rsidRPr="00DF68B0">
        <w:rPr>
          <w:rFonts w:ascii="Times New Roman" w:hAnsi="Times New Roman" w:cs="Times New Roman" w:hint="eastAsia"/>
          <w:sz w:val="20"/>
          <w:szCs w:val="20"/>
        </w:rPr>
        <w:t>the</w:t>
      </w:r>
      <w:r w:rsidRPr="00DF68B0">
        <w:rPr>
          <w:rFonts w:ascii="Times New Roman" w:hAnsi="Times New Roman" w:cs="Times New Roman"/>
          <w:sz w:val="20"/>
          <w:szCs w:val="20"/>
        </w:rPr>
        <w:t xml:space="preserve"> dose </w:t>
      </w:r>
      <w:r w:rsidRPr="00DF68B0">
        <w:rPr>
          <w:rFonts w:ascii="Times New Roman" w:hAnsi="Times New Roman" w:cs="Times New Roman" w:hint="eastAsia"/>
          <w:sz w:val="20"/>
          <w:szCs w:val="20"/>
        </w:rPr>
        <w:t>should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 w:hint="eastAsia"/>
          <w:sz w:val="20"/>
          <w:szCs w:val="20"/>
        </w:rPr>
        <w:t>be</w:t>
      </w:r>
      <w:r w:rsidRPr="00DF68B0">
        <w:rPr>
          <w:rFonts w:ascii="Times New Roman" w:hAnsi="Times New Roman" w:cs="Times New Roman"/>
          <w:sz w:val="20"/>
          <w:szCs w:val="20"/>
        </w:rPr>
        <w:t xml:space="preserve"> reduc</w:t>
      </w:r>
      <w:r w:rsidRPr="00DF68B0">
        <w:rPr>
          <w:rFonts w:ascii="Times New Roman" w:hAnsi="Times New Roman" w:cs="Times New Roman" w:hint="eastAsia"/>
          <w:sz w:val="20"/>
          <w:szCs w:val="20"/>
        </w:rPr>
        <w:t>ed</w:t>
      </w:r>
      <w:r w:rsidRPr="00DF68B0">
        <w:rPr>
          <w:rFonts w:ascii="Times New Roman" w:hAnsi="Times New Roman" w:cs="Times New Roman"/>
          <w:sz w:val="20"/>
          <w:szCs w:val="20"/>
        </w:rPr>
        <w:t xml:space="preserve"> before continuing the treatment. If </w:t>
      </w:r>
      <w:r w:rsidRPr="00DF68B0">
        <w:rPr>
          <w:rFonts w:ascii="Times New Roman" w:hAnsi="Times New Roman" w:cs="Times New Roman" w:hint="eastAsia"/>
          <w:sz w:val="20"/>
          <w:szCs w:val="20"/>
        </w:rPr>
        <w:t>the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="00556E6A" w:rsidRPr="00DF68B0">
        <w:rPr>
          <w:rFonts w:ascii="Times New Roman" w:hAnsi="Times New Roman" w:cs="Times New Roman"/>
          <w:sz w:val="20"/>
          <w:szCs w:val="20"/>
        </w:rPr>
        <w:t>toxicity</w:t>
      </w:r>
      <w:r w:rsidRPr="00DF68B0">
        <w:rPr>
          <w:rFonts w:ascii="Times New Roman" w:hAnsi="Times New Roman" w:cs="Times New Roman"/>
          <w:sz w:val="20"/>
          <w:szCs w:val="20"/>
        </w:rPr>
        <w:t xml:space="preserve"> persist</w:t>
      </w:r>
      <w:r w:rsidRPr="00DF68B0">
        <w:rPr>
          <w:rFonts w:ascii="Times New Roman" w:hAnsi="Times New Roman" w:cs="Times New Roman" w:hint="eastAsia"/>
          <w:sz w:val="20"/>
          <w:szCs w:val="20"/>
        </w:rPr>
        <w:t>s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 w:hint="eastAsia"/>
          <w:sz w:val="20"/>
          <w:szCs w:val="20"/>
        </w:rPr>
        <w:t>after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 w:hint="eastAsia"/>
          <w:sz w:val="20"/>
          <w:szCs w:val="20"/>
        </w:rPr>
        <w:t>dose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Pr="00DF68B0">
        <w:rPr>
          <w:rFonts w:ascii="Times New Roman" w:hAnsi="Times New Roman" w:cs="Times New Roman" w:hint="eastAsia"/>
          <w:sz w:val="20"/>
          <w:szCs w:val="20"/>
        </w:rPr>
        <w:t>reduction</w:t>
      </w:r>
      <w:r w:rsidRPr="00DF68B0">
        <w:rPr>
          <w:rFonts w:ascii="Times New Roman" w:hAnsi="Times New Roman" w:cs="Times New Roman"/>
          <w:sz w:val="20"/>
          <w:szCs w:val="20"/>
        </w:rPr>
        <w:t xml:space="preserve">, </w:t>
      </w:r>
      <w:r w:rsidRPr="00DF68B0">
        <w:rPr>
          <w:rFonts w:ascii="Times New Roman" w:hAnsi="Times New Roman" w:cs="Times New Roman" w:hint="eastAsia"/>
          <w:sz w:val="20"/>
          <w:szCs w:val="20"/>
        </w:rPr>
        <w:t>apatinib</w:t>
      </w:r>
      <w:r w:rsidRPr="00DF68B0">
        <w:rPr>
          <w:rFonts w:ascii="Times New Roman" w:hAnsi="Times New Roman" w:cs="Times New Roman"/>
          <w:sz w:val="20"/>
          <w:szCs w:val="20"/>
        </w:rPr>
        <w:t xml:space="preserve"> should be permanently discontinued. </w:t>
      </w:r>
    </w:p>
    <w:p w14:paraId="32D6A1AF" w14:textId="0AF21191" w:rsidR="00732919" w:rsidRPr="00DF68B0" w:rsidRDefault="00732919" w:rsidP="00C767D5">
      <w:pPr>
        <w:pStyle w:val="a7"/>
        <w:numPr>
          <w:ilvl w:val="0"/>
          <w:numId w:val="18"/>
        </w:numPr>
        <w:spacing w:line="360" w:lineRule="auto"/>
        <w:ind w:left="357" w:firstLineChars="0"/>
        <w:rPr>
          <w:rFonts w:ascii="Times New Roman" w:hAnsi="Times New Roman" w:cs="Times New Roman"/>
          <w:b/>
          <w:sz w:val="20"/>
          <w:szCs w:val="20"/>
        </w:rPr>
      </w:pPr>
      <w:r w:rsidRPr="00DF68B0">
        <w:rPr>
          <w:rFonts w:ascii="Times New Roman" w:hAnsi="Times New Roman" w:cs="Times New Roman"/>
          <w:b/>
          <w:sz w:val="20"/>
          <w:szCs w:val="20"/>
        </w:rPr>
        <w:t>Diarrhea</w:t>
      </w:r>
    </w:p>
    <w:p w14:paraId="5B2EFC19" w14:textId="77777777" w:rsidR="00E37937" w:rsidRPr="00DF68B0" w:rsidRDefault="00732919" w:rsidP="00E37937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="00550338" w:rsidRPr="00DF68B0">
        <w:rPr>
          <w:rFonts w:ascii="Times New Roman" w:hAnsi="Times New Roman" w:cs="Times New Roman"/>
          <w:sz w:val="20"/>
          <w:szCs w:val="20"/>
        </w:rPr>
        <w:t>intolerable grade 2</w:t>
      </w:r>
      <w:r w:rsidRPr="00DF68B0">
        <w:rPr>
          <w:rFonts w:ascii="Times New Roman" w:hAnsi="Times New Roman" w:cs="Times New Roman"/>
          <w:sz w:val="20"/>
          <w:szCs w:val="20"/>
        </w:rPr>
        <w:t xml:space="preserve"> diarrhea occurs, apatinib should be interrupted. </w:t>
      </w:r>
      <w:r w:rsidR="00E37937" w:rsidRPr="00DF68B0">
        <w:rPr>
          <w:rFonts w:ascii="Times New Roman" w:hAnsi="Times New Roman" w:cs="Times New Roman"/>
          <w:sz w:val="20"/>
          <w:szCs w:val="20"/>
        </w:rPr>
        <w:t xml:space="preserve">If the toxicity resolves to grade 0 or 1, apatinib should be resumed at the original dose level. </w:t>
      </w:r>
    </w:p>
    <w:p w14:paraId="0732EABA" w14:textId="427A5620" w:rsidR="00E37937" w:rsidRPr="00DF68B0" w:rsidRDefault="00732919" w:rsidP="00E37937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="00E37937" w:rsidRPr="00DF68B0">
        <w:rPr>
          <w:rFonts w:ascii="Times New Roman" w:hAnsi="Times New Roman" w:cs="Times New Roman"/>
          <w:sz w:val="20"/>
          <w:szCs w:val="20"/>
        </w:rPr>
        <w:t xml:space="preserve">grade </w:t>
      </w:r>
      <w:r w:rsidRPr="00DF68B0">
        <w:rPr>
          <w:rFonts w:ascii="Times New Roman" w:hAnsi="Times New Roman" w:cs="Times New Roman"/>
          <w:sz w:val="20"/>
          <w:szCs w:val="20"/>
        </w:rPr>
        <w:t xml:space="preserve">3 diarrhea </w:t>
      </w:r>
      <w:r w:rsidR="00E37937" w:rsidRPr="00DF68B0">
        <w:rPr>
          <w:rFonts w:ascii="Times New Roman" w:hAnsi="Times New Roman" w:cs="Times New Roman"/>
          <w:sz w:val="20"/>
          <w:szCs w:val="20"/>
        </w:rPr>
        <w:t>oc</w:t>
      </w:r>
      <w:r w:rsidRPr="00DF68B0">
        <w:rPr>
          <w:rFonts w:ascii="Times New Roman" w:hAnsi="Times New Roman" w:cs="Times New Roman"/>
          <w:sz w:val="20"/>
          <w:szCs w:val="20"/>
        </w:rPr>
        <w:t>curs,</w:t>
      </w:r>
      <w:r w:rsidR="00E37937" w:rsidRPr="00DF68B0">
        <w:rPr>
          <w:rFonts w:ascii="Times New Roman" w:hAnsi="Times New Roman" w:cs="Times New Roman"/>
          <w:sz w:val="20"/>
          <w:szCs w:val="20"/>
        </w:rPr>
        <w:t xml:space="preserve"> apatinib should be interrupted. </w:t>
      </w:r>
      <w:r w:rsidRPr="00DF68B0">
        <w:rPr>
          <w:rFonts w:ascii="Times New Roman" w:hAnsi="Times New Roman" w:cs="Times New Roman"/>
          <w:sz w:val="20"/>
          <w:szCs w:val="20"/>
        </w:rPr>
        <w:t xml:space="preserve"> </w:t>
      </w:r>
      <w:r w:rsidR="00E37937" w:rsidRPr="00DF68B0">
        <w:rPr>
          <w:rFonts w:ascii="Times New Roman" w:hAnsi="Times New Roman" w:cs="Times New Roman"/>
          <w:sz w:val="20"/>
          <w:szCs w:val="20"/>
        </w:rPr>
        <w:t>If the toxicity resolves to grade 0 or 1, apatinib should be resumed at a reduced dose level</w:t>
      </w:r>
      <w:r w:rsidRPr="00DF68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2660957" w14:textId="34E1C5B7" w:rsidR="00AA62AF" w:rsidRPr="00DF68B0" w:rsidRDefault="00732919" w:rsidP="00E37937">
      <w:pPr>
        <w:pStyle w:val="a7"/>
        <w:spacing w:line="360" w:lineRule="auto"/>
        <w:ind w:leftChars="180" w:left="360" w:firstLineChars="100" w:firstLine="200"/>
        <w:rPr>
          <w:rFonts w:ascii="Times New Roman" w:hAnsi="Times New Roman" w:cs="Times New Roman"/>
          <w:sz w:val="20"/>
          <w:szCs w:val="20"/>
        </w:rPr>
      </w:pPr>
      <w:r w:rsidRPr="00DF68B0">
        <w:rPr>
          <w:rFonts w:ascii="Times New Roman" w:hAnsi="Times New Roman" w:cs="Times New Roman"/>
          <w:sz w:val="20"/>
          <w:szCs w:val="20"/>
        </w:rPr>
        <w:t xml:space="preserve">If </w:t>
      </w:r>
      <w:r w:rsidR="00E37937" w:rsidRPr="00DF68B0">
        <w:rPr>
          <w:rFonts w:ascii="Times New Roman" w:hAnsi="Times New Roman" w:cs="Times New Roman"/>
          <w:sz w:val="20"/>
          <w:szCs w:val="20"/>
        </w:rPr>
        <w:t>grade 4 diarrhea occurs</w:t>
      </w:r>
      <w:r w:rsidRPr="00DF68B0">
        <w:rPr>
          <w:rFonts w:ascii="Times New Roman" w:hAnsi="Times New Roman" w:cs="Times New Roman"/>
          <w:sz w:val="20"/>
          <w:szCs w:val="20"/>
        </w:rPr>
        <w:t xml:space="preserve">, apatinib should be permanently discontinued. </w:t>
      </w:r>
    </w:p>
    <w:p w14:paraId="5A99DD9C" w14:textId="77777777" w:rsidR="0076296E" w:rsidRPr="00DF68B0" w:rsidRDefault="0076296E" w:rsidP="00C767D5">
      <w:pPr>
        <w:pStyle w:val="2"/>
        <w:rPr>
          <w:szCs w:val="24"/>
          <w:lang w:val="en-US" w:eastAsia="zh-CN"/>
        </w:rPr>
        <w:sectPr w:rsidR="0076296E" w:rsidRPr="00DF68B0" w:rsidSect="0076296E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6A83660" w14:textId="4878BA8F" w:rsidR="00214C56" w:rsidRPr="00DF68B0" w:rsidRDefault="004B5903" w:rsidP="00C767D5">
      <w:pPr>
        <w:pStyle w:val="2"/>
        <w:rPr>
          <w:szCs w:val="24"/>
          <w:lang w:eastAsia="zh-CN"/>
        </w:rPr>
      </w:pPr>
      <w:r w:rsidRPr="00DF68B0">
        <w:rPr>
          <w:rFonts w:hint="eastAsia"/>
          <w:szCs w:val="24"/>
          <w:lang w:eastAsia="zh-CN"/>
        </w:rPr>
        <w:lastRenderedPageBreak/>
        <w:t>Figure</w:t>
      </w:r>
      <w:r w:rsidRPr="00DF68B0">
        <w:rPr>
          <w:szCs w:val="24"/>
          <w:lang w:eastAsia="zh-CN"/>
        </w:rPr>
        <w:t xml:space="preserve"> S1. Two administration schedules for MASCT-I.  </w:t>
      </w:r>
    </w:p>
    <w:p w14:paraId="2B42C818" w14:textId="3D11B900" w:rsidR="00214C56" w:rsidRPr="00DF68B0" w:rsidRDefault="004B5903" w:rsidP="00C767D5">
      <w:pPr>
        <w:spacing w:line="360" w:lineRule="auto"/>
        <w:rPr>
          <w:lang w:val="x-none" w:eastAsia="x-none"/>
        </w:rPr>
      </w:pPr>
      <w:r w:rsidRPr="00DF68B0">
        <w:rPr>
          <w:noProof/>
          <w:lang w:val="x-none" w:eastAsia="x-none"/>
        </w:rPr>
        <w:drawing>
          <wp:inline distT="0" distB="0" distL="0" distR="0" wp14:anchorId="21814A55" wp14:editId="17B9F7E3">
            <wp:extent cx="8867775" cy="305484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8025" cy="3065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9641D1" w14:textId="77777777" w:rsidR="0087143A" w:rsidRPr="00DF68B0" w:rsidRDefault="0087143A" w:rsidP="00C767D5">
      <w:pPr>
        <w:spacing w:line="360" w:lineRule="auto"/>
        <w:rPr>
          <w:lang w:val="x-none" w:eastAsia="x-none"/>
        </w:rPr>
        <w:sectPr w:rsidR="0087143A" w:rsidRPr="00DF68B0" w:rsidSect="00BC676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867D44D" w14:textId="1E4C37D8" w:rsidR="0087143A" w:rsidRPr="00DF68B0" w:rsidRDefault="0087143A" w:rsidP="00C767D5">
      <w:pPr>
        <w:pStyle w:val="2"/>
        <w:rPr>
          <w:szCs w:val="24"/>
        </w:rPr>
      </w:pPr>
      <w:r w:rsidRPr="00DF68B0">
        <w:rPr>
          <w:szCs w:val="24"/>
        </w:rPr>
        <w:lastRenderedPageBreak/>
        <w:t xml:space="preserve">Figure S2. Immune response. </w:t>
      </w:r>
    </w:p>
    <w:p w14:paraId="724884F5" w14:textId="51EDD2E3" w:rsidR="0087143A" w:rsidRPr="00DF68B0" w:rsidRDefault="000F111D" w:rsidP="00C767D5">
      <w:pPr>
        <w:spacing w:line="360" w:lineRule="auto"/>
        <w:jc w:val="center"/>
        <w:rPr>
          <w:sz w:val="24"/>
          <w:szCs w:val="24"/>
          <w:lang w:val="x-none" w:eastAsia="x-none"/>
        </w:rPr>
      </w:pPr>
      <w:r w:rsidRPr="00DF68B0">
        <w:rPr>
          <w:noProof/>
          <w:sz w:val="24"/>
          <w:szCs w:val="24"/>
          <w:lang w:val="x-none" w:eastAsia="x-none"/>
        </w:rPr>
        <w:drawing>
          <wp:inline distT="0" distB="0" distL="0" distR="0" wp14:anchorId="504163F1" wp14:editId="7DE40B12">
            <wp:extent cx="6746440" cy="487923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48"/>
                    <a:stretch/>
                  </pic:blipFill>
                  <pic:spPr bwMode="auto">
                    <a:xfrm>
                      <a:off x="0" y="0"/>
                      <a:ext cx="6777888" cy="4901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2195ED" w14:textId="40EBE61A" w:rsidR="0087143A" w:rsidRPr="00DF68B0" w:rsidRDefault="0087143A" w:rsidP="00C767D5">
      <w:pPr>
        <w:spacing w:line="360" w:lineRule="auto"/>
        <w:jc w:val="both"/>
        <w:rPr>
          <w:sz w:val="24"/>
          <w:szCs w:val="24"/>
        </w:rPr>
      </w:pPr>
      <w:r w:rsidRPr="00DF68B0">
        <w:rPr>
          <w:b/>
          <w:sz w:val="24"/>
          <w:szCs w:val="24"/>
        </w:rPr>
        <w:lastRenderedPageBreak/>
        <w:t xml:space="preserve">A, </w:t>
      </w:r>
      <w:r w:rsidRPr="00DF68B0">
        <w:rPr>
          <w:sz w:val="24"/>
          <w:szCs w:val="24"/>
        </w:rPr>
        <w:t xml:space="preserve">The dynamic responses of PBMCs to IMP by ex vivo </w:t>
      </w:r>
      <w:proofErr w:type="spellStart"/>
      <w:r w:rsidRPr="00DF68B0">
        <w:rPr>
          <w:sz w:val="24"/>
          <w:szCs w:val="24"/>
        </w:rPr>
        <w:t>IFNγ</w:t>
      </w:r>
      <w:proofErr w:type="spellEnd"/>
      <w:r w:rsidRPr="00DF68B0">
        <w:rPr>
          <w:sz w:val="24"/>
          <w:szCs w:val="24"/>
        </w:rPr>
        <w:t xml:space="preserve"> ELISPOT for representative </w:t>
      </w:r>
      <w:r w:rsidR="00CA3A07" w:rsidRPr="00DF68B0">
        <w:rPr>
          <w:sz w:val="24"/>
          <w:szCs w:val="24"/>
        </w:rPr>
        <w:t xml:space="preserve">immune </w:t>
      </w:r>
      <w:r w:rsidRPr="00DF68B0">
        <w:rPr>
          <w:sz w:val="24"/>
          <w:szCs w:val="24"/>
        </w:rPr>
        <w:t>responders with duplicate wells for each sample (</w:t>
      </w:r>
      <w:proofErr w:type="spellStart"/>
      <w:r w:rsidRPr="00DF68B0">
        <w:rPr>
          <w:sz w:val="24"/>
          <w:szCs w:val="24"/>
        </w:rPr>
        <w:t>Ir</w:t>
      </w:r>
      <w:proofErr w:type="spellEnd"/>
      <w:r w:rsidRPr="00DF68B0">
        <w:rPr>
          <w:sz w:val="24"/>
          <w:szCs w:val="24"/>
        </w:rPr>
        <w:t>-pep, irrelevant peptide)</w:t>
      </w:r>
      <w:r w:rsidRPr="00DF68B0">
        <w:rPr>
          <w:rFonts w:hint="eastAsia"/>
          <w:sz w:val="24"/>
          <w:szCs w:val="24"/>
        </w:rPr>
        <w:t>.</w:t>
      </w:r>
      <w:r w:rsidRPr="00DF68B0">
        <w:rPr>
          <w:sz w:val="24"/>
          <w:szCs w:val="24"/>
        </w:rPr>
        <w:t xml:space="preserve"> </w:t>
      </w:r>
    </w:p>
    <w:p w14:paraId="34E75B72" w14:textId="0F3AB652" w:rsidR="00CA3A07" w:rsidRPr="00DF68B0" w:rsidRDefault="00CA3A07" w:rsidP="00C767D5">
      <w:pPr>
        <w:spacing w:line="360" w:lineRule="auto"/>
        <w:jc w:val="both"/>
        <w:rPr>
          <w:sz w:val="24"/>
          <w:szCs w:val="24"/>
        </w:rPr>
      </w:pPr>
      <w:r w:rsidRPr="00DF68B0">
        <w:rPr>
          <w:b/>
          <w:sz w:val="24"/>
          <w:szCs w:val="24"/>
        </w:rPr>
        <w:t>B</w:t>
      </w:r>
      <w:r w:rsidRPr="00DF68B0">
        <w:rPr>
          <w:sz w:val="24"/>
          <w:szCs w:val="24"/>
        </w:rPr>
        <w:t xml:space="preserve">, The dynamic responses of PBMCs to IMP by ex vivo </w:t>
      </w:r>
      <w:proofErr w:type="spellStart"/>
      <w:r w:rsidRPr="00DF68B0">
        <w:rPr>
          <w:sz w:val="24"/>
          <w:szCs w:val="24"/>
        </w:rPr>
        <w:t>IFNγ</w:t>
      </w:r>
      <w:proofErr w:type="spellEnd"/>
      <w:r w:rsidRPr="00DF68B0">
        <w:rPr>
          <w:sz w:val="24"/>
          <w:szCs w:val="24"/>
        </w:rPr>
        <w:t xml:space="preserve"> ELISPOT for </w:t>
      </w:r>
      <w:r w:rsidR="00684D65" w:rsidRPr="00DF68B0">
        <w:rPr>
          <w:sz w:val="24"/>
          <w:szCs w:val="24"/>
        </w:rPr>
        <w:t xml:space="preserve">a </w:t>
      </w:r>
      <w:r w:rsidRPr="00DF68B0">
        <w:rPr>
          <w:sz w:val="24"/>
          <w:szCs w:val="24"/>
        </w:rPr>
        <w:t xml:space="preserve">representative immune </w:t>
      </w:r>
      <w:r w:rsidR="00996DB0" w:rsidRPr="00DF68B0">
        <w:rPr>
          <w:sz w:val="24"/>
          <w:szCs w:val="24"/>
        </w:rPr>
        <w:t>non-</w:t>
      </w:r>
      <w:r w:rsidRPr="00DF68B0">
        <w:rPr>
          <w:sz w:val="24"/>
          <w:szCs w:val="24"/>
        </w:rPr>
        <w:t>responder with duplicate wells for each sample (</w:t>
      </w:r>
      <w:proofErr w:type="spellStart"/>
      <w:r w:rsidRPr="00DF68B0">
        <w:rPr>
          <w:sz w:val="24"/>
          <w:szCs w:val="24"/>
        </w:rPr>
        <w:t>Ir</w:t>
      </w:r>
      <w:proofErr w:type="spellEnd"/>
      <w:r w:rsidRPr="00DF68B0">
        <w:rPr>
          <w:sz w:val="24"/>
          <w:szCs w:val="24"/>
        </w:rPr>
        <w:t>-pep, irrelevant peptide).</w:t>
      </w:r>
      <w:r w:rsidR="003A5CA5" w:rsidRPr="00DF68B0">
        <w:rPr>
          <w:sz w:val="24"/>
          <w:szCs w:val="24"/>
        </w:rPr>
        <w:t xml:space="preserve"> </w:t>
      </w:r>
    </w:p>
    <w:p w14:paraId="1A8186BB" w14:textId="020BF092" w:rsidR="0087143A" w:rsidRPr="00DF68B0" w:rsidRDefault="00CA3A07" w:rsidP="00C767D5">
      <w:pPr>
        <w:spacing w:line="360" w:lineRule="auto"/>
        <w:jc w:val="both"/>
        <w:rPr>
          <w:sz w:val="24"/>
          <w:szCs w:val="24"/>
        </w:rPr>
      </w:pPr>
      <w:r w:rsidRPr="00DF68B0">
        <w:rPr>
          <w:b/>
          <w:sz w:val="24"/>
          <w:szCs w:val="24"/>
        </w:rPr>
        <w:t>C</w:t>
      </w:r>
      <w:r w:rsidR="0087143A" w:rsidRPr="00DF68B0">
        <w:rPr>
          <w:sz w:val="24"/>
          <w:szCs w:val="24"/>
        </w:rPr>
        <w:t xml:space="preserve">, Comparison </w:t>
      </w:r>
      <w:r w:rsidR="0087143A" w:rsidRPr="00DF68B0">
        <w:rPr>
          <w:rFonts w:hint="eastAsia"/>
          <w:sz w:val="24"/>
          <w:szCs w:val="24"/>
        </w:rPr>
        <w:t>in</w:t>
      </w:r>
      <w:r w:rsidR="0087143A" w:rsidRPr="00DF68B0">
        <w:rPr>
          <w:sz w:val="24"/>
          <w:szCs w:val="24"/>
        </w:rPr>
        <w:t xml:space="preserve"> </w:t>
      </w:r>
      <w:r w:rsidR="0087143A" w:rsidRPr="00DF68B0">
        <w:rPr>
          <w:rFonts w:hint="eastAsia"/>
          <w:sz w:val="24"/>
          <w:szCs w:val="24"/>
        </w:rPr>
        <w:t>p</w:t>
      </w:r>
      <w:r w:rsidR="0087143A" w:rsidRPr="00DF68B0">
        <w:rPr>
          <w:sz w:val="24"/>
          <w:szCs w:val="24"/>
        </w:rPr>
        <w:t>rogression-free survival between immune responders (n=</w:t>
      </w:r>
      <w:r w:rsidR="000F111D" w:rsidRPr="00DF68B0">
        <w:rPr>
          <w:sz w:val="24"/>
          <w:szCs w:val="24"/>
        </w:rPr>
        <w:t>14</w:t>
      </w:r>
      <w:r w:rsidR="0087143A" w:rsidRPr="00DF68B0">
        <w:rPr>
          <w:sz w:val="24"/>
          <w:szCs w:val="24"/>
        </w:rPr>
        <w:t>) and non-responders (n=</w:t>
      </w:r>
      <w:r w:rsidR="000F111D" w:rsidRPr="00DF68B0">
        <w:rPr>
          <w:sz w:val="24"/>
          <w:szCs w:val="24"/>
        </w:rPr>
        <w:t>5</w:t>
      </w:r>
      <w:r w:rsidR="0087143A" w:rsidRPr="00DF68B0">
        <w:rPr>
          <w:sz w:val="24"/>
          <w:szCs w:val="24"/>
        </w:rPr>
        <w:t xml:space="preserve">). </w:t>
      </w:r>
    </w:p>
    <w:p w14:paraId="761A8168" w14:textId="09B252EC" w:rsidR="0087143A" w:rsidRPr="00DF68B0" w:rsidRDefault="00415FE9" w:rsidP="00C767D5">
      <w:pPr>
        <w:spacing w:line="360" w:lineRule="auto"/>
        <w:jc w:val="both"/>
        <w:rPr>
          <w:sz w:val="24"/>
          <w:szCs w:val="24"/>
        </w:rPr>
      </w:pPr>
      <w:r w:rsidRPr="00DF68B0">
        <w:rPr>
          <w:sz w:val="24"/>
          <w:szCs w:val="24"/>
        </w:rPr>
        <w:t>The threshold for a positive response antigen was set to a net increase of 5 spots per 2×10</w:t>
      </w:r>
      <w:r w:rsidRPr="00DF68B0">
        <w:rPr>
          <w:sz w:val="24"/>
          <w:szCs w:val="24"/>
          <w:vertAlign w:val="superscript"/>
        </w:rPr>
        <w:t>5</w:t>
      </w:r>
      <w:r w:rsidRPr="00DF68B0">
        <w:rPr>
          <w:sz w:val="24"/>
          <w:szCs w:val="24"/>
        </w:rPr>
        <w:t xml:space="preserve"> cells from baseline. </w:t>
      </w:r>
      <w:r w:rsidR="000F111D" w:rsidRPr="00DF68B0">
        <w:rPr>
          <w:sz w:val="24"/>
          <w:szCs w:val="24"/>
        </w:rPr>
        <w:t xml:space="preserve">Immune </w:t>
      </w:r>
      <w:r w:rsidR="000F111D" w:rsidRPr="00DF68B0">
        <w:rPr>
          <w:rFonts w:hint="eastAsia"/>
          <w:sz w:val="24"/>
          <w:szCs w:val="24"/>
        </w:rPr>
        <w:t>r</w:t>
      </w:r>
      <w:r w:rsidRPr="00DF68B0">
        <w:rPr>
          <w:sz w:val="24"/>
          <w:szCs w:val="24"/>
        </w:rPr>
        <w:t>esponders were defined as patients who generated positive immune response against at least one antigen at one ELISPOT assay after the MASCT-I treatment.</w:t>
      </w:r>
      <w:r w:rsidR="00996DB0" w:rsidRPr="00DF68B0">
        <w:rPr>
          <w:color w:val="000000"/>
          <w:sz w:val="24"/>
          <w:szCs w:val="24"/>
        </w:rPr>
        <w:t xml:space="preserve"> </w:t>
      </w:r>
    </w:p>
    <w:p w14:paraId="71E36BF0" w14:textId="77777777" w:rsidR="0087143A" w:rsidRPr="00DF68B0" w:rsidRDefault="0087143A" w:rsidP="00C767D5">
      <w:pPr>
        <w:spacing w:line="360" w:lineRule="auto"/>
        <w:jc w:val="both"/>
        <w:rPr>
          <w:sz w:val="24"/>
          <w:szCs w:val="24"/>
        </w:rPr>
      </w:pPr>
      <w:r w:rsidRPr="00DF68B0">
        <w:rPr>
          <w:sz w:val="24"/>
          <w:szCs w:val="24"/>
          <w:lang w:val="x-none" w:eastAsia="x-none"/>
        </w:rPr>
        <w:t xml:space="preserve">PBMC, peripheral blood mononuclear cell; IMP, immunization peptide. </w:t>
      </w:r>
    </w:p>
    <w:p w14:paraId="6BF3047F" w14:textId="5D13D9C5" w:rsidR="0087143A" w:rsidRPr="00DF68B0" w:rsidRDefault="0087143A" w:rsidP="00C767D5">
      <w:pPr>
        <w:spacing w:line="360" w:lineRule="auto"/>
        <w:rPr>
          <w:lang w:eastAsia="x-none"/>
        </w:rPr>
      </w:pPr>
    </w:p>
    <w:p w14:paraId="5461FFAD" w14:textId="7E3AA7C2" w:rsidR="001C4BE2" w:rsidRPr="00DF68B0" w:rsidRDefault="001C4BE2" w:rsidP="00924A84">
      <w:pPr>
        <w:spacing w:line="360" w:lineRule="auto"/>
        <w:rPr>
          <w:b/>
          <w:bCs/>
        </w:rPr>
        <w:sectPr w:rsidR="001C4BE2" w:rsidRPr="00DF68B0" w:rsidSect="001C03D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C207611" w14:textId="01B33E19" w:rsidR="000A5748" w:rsidRPr="00DF68B0" w:rsidRDefault="000A5748" w:rsidP="00C767D5">
      <w:pPr>
        <w:pStyle w:val="2"/>
        <w:rPr>
          <w:szCs w:val="24"/>
        </w:rPr>
      </w:pPr>
      <w:r w:rsidRPr="00DF68B0">
        <w:rPr>
          <w:szCs w:val="24"/>
        </w:rPr>
        <w:lastRenderedPageBreak/>
        <w:t>Table S</w:t>
      </w:r>
      <w:r w:rsidR="00A7100F" w:rsidRPr="00DF68B0">
        <w:rPr>
          <w:szCs w:val="24"/>
        </w:rPr>
        <w:t>1</w:t>
      </w:r>
      <w:bookmarkEnd w:id="0"/>
      <w:r w:rsidRPr="00DF68B0">
        <w:rPr>
          <w:szCs w:val="24"/>
        </w:rPr>
        <w:t xml:space="preserve">. Exposure of the </w:t>
      </w:r>
      <w:r w:rsidR="00A7100F" w:rsidRPr="00DF68B0">
        <w:rPr>
          <w:szCs w:val="24"/>
        </w:rPr>
        <w:t>i</w:t>
      </w:r>
      <w:r w:rsidRPr="00DF68B0">
        <w:rPr>
          <w:szCs w:val="24"/>
        </w:rPr>
        <w:t xml:space="preserve">ndividual </w:t>
      </w:r>
      <w:r w:rsidR="00A7100F" w:rsidRPr="00DF68B0">
        <w:rPr>
          <w:szCs w:val="24"/>
        </w:rPr>
        <w:t>c</w:t>
      </w:r>
      <w:r w:rsidRPr="00DF68B0">
        <w:rPr>
          <w:szCs w:val="24"/>
        </w:rPr>
        <w:t xml:space="preserve">omponents of </w:t>
      </w:r>
      <w:r w:rsidR="00A7100F" w:rsidRPr="00DF68B0">
        <w:rPr>
          <w:szCs w:val="24"/>
        </w:rPr>
        <w:t>s</w:t>
      </w:r>
      <w:r w:rsidRPr="00DF68B0">
        <w:rPr>
          <w:szCs w:val="24"/>
        </w:rPr>
        <w:t>tudy</w:t>
      </w:r>
      <w:r w:rsidR="00A7100F" w:rsidRPr="00DF68B0">
        <w:rPr>
          <w:szCs w:val="24"/>
        </w:rPr>
        <w:t xml:space="preserve"> t</w:t>
      </w:r>
      <w:r w:rsidRPr="00DF68B0">
        <w:rPr>
          <w:szCs w:val="24"/>
        </w:rPr>
        <w:t>reatment</w:t>
      </w:r>
      <w:r w:rsidR="00D774DC" w:rsidRPr="00DF68B0">
        <w:rPr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02"/>
        <w:gridCol w:w="2166"/>
        <w:gridCol w:w="2633"/>
        <w:gridCol w:w="2847"/>
      </w:tblGrid>
      <w:tr w:rsidR="00955AFE" w:rsidRPr="00DF68B0" w14:paraId="66F8356C" w14:textId="77777777" w:rsidTr="00651B5C">
        <w:trPr>
          <w:trHeight w:val="630"/>
        </w:trPr>
        <w:tc>
          <w:tcPr>
            <w:tcW w:w="41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FF2BA" w14:textId="0EDEF8C1" w:rsidR="00955AFE" w:rsidRPr="00DF68B0" w:rsidRDefault="00955AFE" w:rsidP="00C767D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B7F97E0" w14:textId="2A3C0F3B" w:rsidR="00955AFE" w:rsidRPr="00DF68B0" w:rsidRDefault="00955AFE" w:rsidP="00C767D5">
            <w:pPr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All patients (N=1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BAC27" w14:textId="433EE369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oup by administration schedule of MASCT-I</w:t>
            </w:r>
          </w:p>
        </w:tc>
      </w:tr>
      <w:tr w:rsidR="00955AFE" w:rsidRPr="00DF68B0" w14:paraId="051BB88D" w14:textId="77777777" w:rsidTr="00651B5C">
        <w:trPr>
          <w:trHeight w:val="630"/>
        </w:trPr>
        <w:tc>
          <w:tcPr>
            <w:tcW w:w="41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A1A8C" w14:textId="5BC8434A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328481" w14:textId="0D023F1E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959A8" w14:textId="34D1F510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Schedule-I group (N=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151FA" w14:textId="17548178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Schedule-II group (N=10)</w:t>
            </w:r>
          </w:p>
        </w:tc>
      </w:tr>
      <w:tr w:rsidR="00955AFE" w:rsidRPr="00DF68B0" w14:paraId="39ADE3AA" w14:textId="77777777" w:rsidTr="00651B5C">
        <w:trPr>
          <w:trHeight w:val="315"/>
        </w:trPr>
        <w:tc>
          <w:tcPr>
            <w:tcW w:w="41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3A3EF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MASCT-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29DA59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34CFD5" w14:textId="7585693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15E735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955AFE" w:rsidRPr="00DF68B0" w14:paraId="4D707C74" w14:textId="77777777" w:rsidTr="00651B5C">
        <w:trPr>
          <w:trHeight w:val="285"/>
        </w:trPr>
        <w:tc>
          <w:tcPr>
            <w:tcW w:w="4102" w:type="dxa"/>
            <w:shd w:val="clear" w:color="auto" w:fill="auto"/>
            <w:vAlign w:val="center"/>
            <w:hideMark/>
          </w:tcPr>
          <w:p w14:paraId="5F03B6AA" w14:textId="0359FB22" w:rsidR="00955AFE" w:rsidRPr="00DF68B0" w:rsidRDefault="00955AFE" w:rsidP="00C767D5">
            <w:pPr>
              <w:autoSpaceDE/>
              <w:autoSpaceDN/>
              <w:spacing w:line="360" w:lineRule="auto"/>
              <w:ind w:firstLineChars="100" w:firstLine="240"/>
              <w:jc w:val="both"/>
              <w:rPr>
                <w:color w:val="FF0000"/>
                <w:sz w:val="24"/>
                <w:szCs w:val="24"/>
              </w:rPr>
            </w:pPr>
            <w:r w:rsidRPr="00DF68B0">
              <w:rPr>
                <w:sz w:val="24"/>
                <w:szCs w:val="24"/>
              </w:rPr>
              <w:t xml:space="preserve">Treatment </w:t>
            </w:r>
            <w:r w:rsidR="00651B5C" w:rsidRPr="00DF68B0">
              <w:rPr>
                <w:sz w:val="24"/>
                <w:szCs w:val="24"/>
              </w:rPr>
              <w:t>courses</w:t>
            </w:r>
          </w:p>
        </w:tc>
        <w:tc>
          <w:tcPr>
            <w:tcW w:w="0" w:type="auto"/>
            <w:vAlign w:val="center"/>
          </w:tcPr>
          <w:p w14:paraId="7A2F7593" w14:textId="21D7B773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 (1-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383A8" w14:textId="30EB3A5D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2 (1-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E8D16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.5 (2-10)</w:t>
            </w:r>
          </w:p>
        </w:tc>
      </w:tr>
      <w:tr w:rsidR="00955AFE" w:rsidRPr="00DF68B0" w14:paraId="377A0CD1" w14:textId="77777777" w:rsidTr="00651B5C">
        <w:trPr>
          <w:trHeight w:val="285"/>
        </w:trPr>
        <w:tc>
          <w:tcPr>
            <w:tcW w:w="4102" w:type="dxa"/>
            <w:shd w:val="clear" w:color="auto" w:fill="auto"/>
            <w:vAlign w:val="center"/>
            <w:hideMark/>
          </w:tcPr>
          <w:p w14:paraId="6F635B89" w14:textId="2DFA222B" w:rsidR="00955AFE" w:rsidRPr="00DF68B0" w:rsidRDefault="00955AFE" w:rsidP="00C767D5">
            <w:pPr>
              <w:autoSpaceDE/>
              <w:autoSpaceDN/>
              <w:spacing w:line="360" w:lineRule="auto"/>
              <w:ind w:firstLineChars="100" w:firstLine="240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Duration of exposure (weeks)</w:t>
            </w:r>
          </w:p>
        </w:tc>
        <w:tc>
          <w:tcPr>
            <w:tcW w:w="0" w:type="auto"/>
            <w:vAlign w:val="center"/>
          </w:tcPr>
          <w:p w14:paraId="6A669844" w14:textId="6BA572CB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2.4 (9.6-11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B781A" w14:textId="4183F0FC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8.0 (9.6-93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B557D" w14:textId="2A1EF86D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3.3 (21.7-116.0)</w:t>
            </w:r>
          </w:p>
        </w:tc>
      </w:tr>
      <w:tr w:rsidR="00955AFE" w:rsidRPr="00DF68B0" w14:paraId="5585A73D" w14:textId="77777777" w:rsidTr="00651B5C">
        <w:trPr>
          <w:trHeight w:val="315"/>
        </w:trPr>
        <w:tc>
          <w:tcPr>
            <w:tcW w:w="4102" w:type="dxa"/>
            <w:shd w:val="clear" w:color="auto" w:fill="auto"/>
            <w:vAlign w:val="center"/>
            <w:hideMark/>
          </w:tcPr>
          <w:p w14:paraId="604A7328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 xml:space="preserve">Apatinib </w:t>
            </w:r>
          </w:p>
        </w:tc>
        <w:tc>
          <w:tcPr>
            <w:tcW w:w="0" w:type="auto"/>
            <w:vAlign w:val="center"/>
          </w:tcPr>
          <w:p w14:paraId="102EAFBF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0BF71" w14:textId="689140C4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D19D6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955AFE" w:rsidRPr="00DF68B0" w14:paraId="3A6E58A4" w14:textId="77777777" w:rsidTr="00651B5C">
        <w:trPr>
          <w:trHeight w:val="285"/>
        </w:trPr>
        <w:tc>
          <w:tcPr>
            <w:tcW w:w="4102" w:type="dxa"/>
            <w:shd w:val="clear" w:color="auto" w:fill="auto"/>
            <w:vAlign w:val="center"/>
            <w:hideMark/>
          </w:tcPr>
          <w:p w14:paraId="036DB631" w14:textId="77777777" w:rsidR="00955AFE" w:rsidRPr="00DF68B0" w:rsidRDefault="00955AFE" w:rsidP="00C767D5">
            <w:pPr>
              <w:autoSpaceDE/>
              <w:autoSpaceDN/>
              <w:spacing w:line="360" w:lineRule="auto"/>
              <w:ind w:firstLineChars="100" w:firstLine="240"/>
              <w:jc w:val="both"/>
              <w:rPr>
                <w:sz w:val="24"/>
                <w:szCs w:val="24"/>
              </w:rPr>
            </w:pPr>
            <w:r w:rsidRPr="00DF68B0">
              <w:rPr>
                <w:sz w:val="24"/>
                <w:szCs w:val="24"/>
              </w:rPr>
              <w:t>Treatment cycles</w:t>
            </w:r>
          </w:p>
        </w:tc>
        <w:tc>
          <w:tcPr>
            <w:tcW w:w="0" w:type="auto"/>
            <w:vAlign w:val="center"/>
          </w:tcPr>
          <w:p w14:paraId="5A36C9F0" w14:textId="4531C28B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8 (2-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31FEA" w14:textId="54B62633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5 (2-2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C0AA1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8.5 (5-29)</w:t>
            </w:r>
          </w:p>
        </w:tc>
      </w:tr>
      <w:tr w:rsidR="00955AFE" w:rsidRPr="00DF68B0" w14:paraId="211E6D5A" w14:textId="77777777" w:rsidTr="00651B5C">
        <w:trPr>
          <w:trHeight w:val="300"/>
        </w:trPr>
        <w:tc>
          <w:tcPr>
            <w:tcW w:w="4102" w:type="dxa"/>
            <w:shd w:val="clear" w:color="auto" w:fill="auto"/>
            <w:vAlign w:val="center"/>
            <w:hideMark/>
          </w:tcPr>
          <w:p w14:paraId="364B698A" w14:textId="77020082" w:rsidR="00955AFE" w:rsidRPr="00DF68B0" w:rsidRDefault="00955AFE" w:rsidP="00C767D5">
            <w:pPr>
              <w:autoSpaceDE/>
              <w:autoSpaceDN/>
              <w:spacing w:line="360" w:lineRule="auto"/>
              <w:ind w:firstLineChars="100" w:firstLine="240"/>
              <w:jc w:val="both"/>
              <w:rPr>
                <w:sz w:val="24"/>
                <w:szCs w:val="24"/>
              </w:rPr>
            </w:pPr>
            <w:r w:rsidRPr="00DF68B0">
              <w:rPr>
                <w:sz w:val="24"/>
                <w:szCs w:val="24"/>
              </w:rPr>
              <w:t>Duration of exposure (weeks)</w:t>
            </w:r>
          </w:p>
        </w:tc>
        <w:tc>
          <w:tcPr>
            <w:tcW w:w="0" w:type="auto"/>
            <w:vAlign w:val="center"/>
          </w:tcPr>
          <w:p w14:paraId="78752501" w14:textId="21011E72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4.4 (14.1-117.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61CA46F" w14:textId="56DEDAF4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22.0 (14.1-93.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3DCECE0" w14:textId="05C5D0F8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4.9 (17.6-117.9)</w:t>
            </w:r>
          </w:p>
        </w:tc>
      </w:tr>
      <w:tr w:rsidR="00955AFE" w:rsidRPr="00DF68B0" w14:paraId="68385011" w14:textId="77777777" w:rsidTr="00651B5C">
        <w:trPr>
          <w:trHeight w:val="315"/>
        </w:trPr>
        <w:tc>
          <w:tcPr>
            <w:tcW w:w="4102" w:type="dxa"/>
            <w:shd w:val="clear" w:color="auto" w:fill="auto"/>
            <w:vAlign w:val="center"/>
            <w:hideMark/>
          </w:tcPr>
          <w:p w14:paraId="2755CCEB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 xml:space="preserve">Camrelizumab </w:t>
            </w:r>
          </w:p>
        </w:tc>
        <w:tc>
          <w:tcPr>
            <w:tcW w:w="0" w:type="auto"/>
            <w:vAlign w:val="center"/>
          </w:tcPr>
          <w:p w14:paraId="0F87AAF4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32831" w14:textId="33FEE941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9AAF5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955AFE" w:rsidRPr="00DF68B0" w14:paraId="25459EEF" w14:textId="77777777" w:rsidTr="00651B5C">
        <w:trPr>
          <w:trHeight w:val="285"/>
        </w:trPr>
        <w:tc>
          <w:tcPr>
            <w:tcW w:w="4102" w:type="dxa"/>
            <w:shd w:val="clear" w:color="auto" w:fill="auto"/>
            <w:vAlign w:val="center"/>
            <w:hideMark/>
          </w:tcPr>
          <w:p w14:paraId="5364940F" w14:textId="77777777" w:rsidR="00955AFE" w:rsidRPr="00DF68B0" w:rsidRDefault="00955AFE" w:rsidP="00C767D5">
            <w:pPr>
              <w:autoSpaceDE/>
              <w:autoSpaceDN/>
              <w:spacing w:line="360" w:lineRule="auto"/>
              <w:ind w:firstLineChars="100" w:firstLine="240"/>
              <w:jc w:val="both"/>
              <w:rPr>
                <w:sz w:val="24"/>
                <w:szCs w:val="24"/>
              </w:rPr>
            </w:pPr>
            <w:r w:rsidRPr="00DF68B0">
              <w:rPr>
                <w:sz w:val="24"/>
                <w:szCs w:val="24"/>
              </w:rPr>
              <w:t>Treatment cycles</w:t>
            </w:r>
          </w:p>
        </w:tc>
        <w:tc>
          <w:tcPr>
            <w:tcW w:w="0" w:type="auto"/>
            <w:vAlign w:val="center"/>
          </w:tcPr>
          <w:p w14:paraId="7FC17447" w14:textId="42F9CDFC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1 (4-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0F544" w14:textId="2582E6DF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6 (4-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E082B" w14:textId="77777777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1.5 (8-36)</w:t>
            </w:r>
          </w:p>
        </w:tc>
      </w:tr>
      <w:tr w:rsidR="00955AFE" w:rsidRPr="00DF68B0" w14:paraId="0D427334" w14:textId="77777777" w:rsidTr="00651B5C">
        <w:trPr>
          <w:trHeight w:val="300"/>
        </w:trPr>
        <w:tc>
          <w:tcPr>
            <w:tcW w:w="4102" w:type="dxa"/>
            <w:shd w:val="clear" w:color="auto" w:fill="auto"/>
            <w:vAlign w:val="center"/>
            <w:hideMark/>
          </w:tcPr>
          <w:p w14:paraId="7AEEF430" w14:textId="618771DB" w:rsidR="00955AFE" w:rsidRPr="00DF68B0" w:rsidRDefault="00955AFE" w:rsidP="00C767D5">
            <w:pPr>
              <w:autoSpaceDE/>
              <w:autoSpaceDN/>
              <w:spacing w:line="360" w:lineRule="auto"/>
              <w:ind w:firstLineChars="100" w:firstLine="240"/>
              <w:jc w:val="both"/>
              <w:rPr>
                <w:sz w:val="24"/>
                <w:szCs w:val="24"/>
              </w:rPr>
            </w:pPr>
            <w:r w:rsidRPr="00DF68B0">
              <w:rPr>
                <w:sz w:val="24"/>
                <w:szCs w:val="24"/>
              </w:rPr>
              <w:t>Duration of exposure (weeks)</w:t>
            </w:r>
          </w:p>
        </w:tc>
        <w:tc>
          <w:tcPr>
            <w:tcW w:w="0" w:type="auto"/>
            <w:vAlign w:val="center"/>
          </w:tcPr>
          <w:p w14:paraId="21B73C7E" w14:textId="04601CD5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3.9 (10.7-107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1ACC93" w14:textId="07616CA2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7.4 (10.7-94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6F60C" w14:textId="4950CCC8" w:rsidR="00955AFE" w:rsidRPr="00DF68B0" w:rsidRDefault="00955AFE" w:rsidP="00C767D5">
            <w:pPr>
              <w:autoSpaceDE/>
              <w:autoSpaceDN/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4.6 (23.0-107.1)</w:t>
            </w:r>
          </w:p>
        </w:tc>
      </w:tr>
    </w:tbl>
    <w:p w14:paraId="632048A0" w14:textId="085AF5E8" w:rsidR="008F0172" w:rsidRPr="00DF68B0" w:rsidRDefault="008E2FD5" w:rsidP="00C767D5">
      <w:pPr>
        <w:spacing w:line="360" w:lineRule="auto"/>
        <w:jc w:val="both"/>
        <w:rPr>
          <w:sz w:val="24"/>
          <w:szCs w:val="24"/>
          <w:lang w:val="x-none"/>
        </w:rPr>
      </w:pPr>
      <w:r w:rsidRPr="00DF68B0">
        <w:rPr>
          <w:sz w:val="24"/>
          <w:szCs w:val="24"/>
          <w:lang w:val="x-none"/>
        </w:rPr>
        <w:t>Data are median (range)</w:t>
      </w:r>
      <w:r w:rsidR="00BC6765" w:rsidRPr="00DF68B0">
        <w:rPr>
          <w:sz w:val="24"/>
          <w:szCs w:val="24"/>
          <w:lang w:val="x-none"/>
        </w:rPr>
        <w:t>.</w:t>
      </w:r>
    </w:p>
    <w:p w14:paraId="64FC3870" w14:textId="77777777" w:rsidR="007B2F42" w:rsidRPr="00DF68B0" w:rsidRDefault="007B2F42" w:rsidP="00C767D5">
      <w:pPr>
        <w:spacing w:line="360" w:lineRule="auto"/>
        <w:jc w:val="both"/>
        <w:rPr>
          <w:sz w:val="24"/>
          <w:szCs w:val="24"/>
        </w:rPr>
        <w:sectPr w:rsidR="007B2F42" w:rsidRPr="00DF68B0" w:rsidSect="00BC676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49884F9" w14:textId="4F6FFC5A" w:rsidR="007B2F42" w:rsidRPr="00DF68B0" w:rsidRDefault="007B2F42" w:rsidP="00C767D5">
      <w:pPr>
        <w:pStyle w:val="2"/>
        <w:rPr>
          <w:szCs w:val="24"/>
        </w:rPr>
      </w:pPr>
      <w:r w:rsidRPr="00DF68B0">
        <w:rPr>
          <w:szCs w:val="24"/>
        </w:rPr>
        <w:lastRenderedPageBreak/>
        <w:t xml:space="preserve">Table S2. Adverse events </w:t>
      </w:r>
      <w:r w:rsidRPr="00DF68B0">
        <w:rPr>
          <w:rFonts w:hint="eastAsia"/>
          <w:szCs w:val="24"/>
        </w:rPr>
        <w:t>related</w:t>
      </w:r>
      <w:r w:rsidRPr="00DF68B0">
        <w:rPr>
          <w:szCs w:val="24"/>
        </w:rPr>
        <w:t xml:space="preserve"> </w:t>
      </w:r>
      <w:r w:rsidRPr="00DF68B0">
        <w:rPr>
          <w:rFonts w:hint="eastAsia"/>
          <w:szCs w:val="24"/>
        </w:rPr>
        <w:t>to</w:t>
      </w:r>
      <w:r w:rsidRPr="00DF68B0">
        <w:rPr>
          <w:szCs w:val="24"/>
        </w:rPr>
        <w:t xml:space="preserve"> MASCT-I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8"/>
        <w:gridCol w:w="1250"/>
        <w:gridCol w:w="1050"/>
        <w:gridCol w:w="1431"/>
        <w:gridCol w:w="1202"/>
        <w:gridCol w:w="1547"/>
        <w:gridCol w:w="1300"/>
      </w:tblGrid>
      <w:tr w:rsidR="00B20BA9" w:rsidRPr="00DF68B0" w14:paraId="077528F2" w14:textId="77777777" w:rsidTr="00B20BA9">
        <w:trPr>
          <w:trHeight w:val="283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52144BCD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1D3A4" w14:textId="43BFCC35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All patients (N=19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58110" w14:textId="2E853DB7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oup by administration schedule of MASCT-I</w:t>
            </w:r>
          </w:p>
        </w:tc>
      </w:tr>
      <w:tr w:rsidR="00B20BA9" w:rsidRPr="00DF68B0" w14:paraId="085FA524" w14:textId="77777777" w:rsidTr="00B20BA9">
        <w:trPr>
          <w:trHeight w:val="283"/>
        </w:trPr>
        <w:tc>
          <w:tcPr>
            <w:tcW w:w="0" w:type="auto"/>
            <w:vMerge/>
            <w:vAlign w:val="center"/>
          </w:tcPr>
          <w:p w14:paraId="3970E84C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B9558" w14:textId="77777777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33AF4" w14:textId="2CFBCC36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Schedule-I group (N=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9B208" w14:textId="275FE775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Schedule-II group (N=10)</w:t>
            </w:r>
          </w:p>
        </w:tc>
      </w:tr>
      <w:tr w:rsidR="00B20BA9" w:rsidRPr="00DF68B0" w14:paraId="20F2FAB7" w14:textId="77777777" w:rsidTr="00B20BA9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BF3BAC4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0E9E9" w14:textId="77777777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1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56256" w14:textId="5F2B5C18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A483F" w14:textId="77777777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1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26BE8" w14:textId="77777777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24EDD" w14:textId="77777777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1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846C7" w14:textId="77777777" w:rsidR="00B20BA9" w:rsidRPr="00DF68B0" w:rsidRDefault="00B20BA9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3</w:t>
            </w:r>
          </w:p>
        </w:tc>
      </w:tr>
      <w:tr w:rsidR="00B20BA9" w:rsidRPr="00DF68B0" w14:paraId="2BFC9C65" w14:textId="77777777" w:rsidTr="00B20BA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4890E5B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Proteinu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8F884A9" w14:textId="521B857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9 (47.4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4CB1A3C" w14:textId="40F2E764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EBA4392" w14:textId="308725B5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4 (44.4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ABEEE5D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8BA35B" w14:textId="60547A30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5 (5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F06DCE2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12690C00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508A1CA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73386B9" w14:textId="71503F7F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8 (42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2469402" w14:textId="3FB27D43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8A8E686" w14:textId="6D910470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2 (22.2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A05555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8252D7B" w14:textId="70E8C65F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6 (6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54EB84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62C72EC7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2FE1099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Pyrexi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CFAB0D" w14:textId="38C70D29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5 (26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C418C06" w14:textId="64F46C05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9A5A5D6" w14:textId="7E241EC9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D7CCB2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9060E0A" w14:textId="75D59925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4 (4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8558787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26E77F48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E5A8234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141CCAC" w14:textId="0DD25B6A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4 (2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837CD0D" w14:textId="4090D2C5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FC22C63" w14:textId="410DB212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 (33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72DA270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CD7D348" w14:textId="3B5268D1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ED15D47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14D8688C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A0AC5F3" w14:textId="4F12B49D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Hyperuricemi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A58B81F" w14:textId="0C3B8A8F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 (15.8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DDAF3BF" w14:textId="0FC3FC29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C596B8" w14:textId="0C9A6351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E33CA63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BDFBC7B" w14:textId="614D7CD2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2 (2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14E6180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7C4ECE41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D2F7822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Feeling col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208FD0" w14:textId="2DF33B91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 (15.8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C974025" w14:textId="558B442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184B5C3" w14:textId="400EE038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3 (33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B3DF061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ED1A29D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B584BA8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3989B3D3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64B8F64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White blood cell count de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BC8F23A" w14:textId="7D4A228F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2 (10.5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FD1CA98" w14:textId="1775D83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E55DA98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EAFEDF5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4A89524" w14:textId="07D8F8B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2 (2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26E5F9F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5062EA29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2C47260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Pai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564CD13" w14:textId="5019096C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2 (10.5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503586" w14:textId="4A6EE7A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2226C1" w14:textId="5B4A548C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4358220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3B66979" w14:textId="35499CB3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7F92F1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59865279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DBE164F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Folliculiti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06AD8BA" w14:textId="6F05CF18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C4A1969" w14:textId="43A3F62C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1BDB5BD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5F1D4B4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A949C91" w14:textId="4B0D86CB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2472BFB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5F564C77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116C6A0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Gamma-glutamyltransferase in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CE935C" w14:textId="4BBF1AFB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91EAD1" w14:textId="06066735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5EA1F4E" w14:textId="6EB7C372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1BFC2D6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384C94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82B2992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3D302DA7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CC05C88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Alanine aminotransferase in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AAA8514" w14:textId="7F615E51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8DFC233" w14:textId="5148BCA3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B29DB5F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FD191DE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92546F6" w14:textId="388D7D93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62051A4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42682F8C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C5425DF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Electrocardiogram ST segment abnorma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33DE3C8" w14:textId="43629FE0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ECBD604" w14:textId="4B44782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CDE2527" w14:textId="39DC0C2D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14430DE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B8D0937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CA77026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57A6A382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1F4F004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Electrocardiogram U-wave abnormality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CA8A159" w14:textId="2F63D29F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F99609A" w14:textId="63001305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1BDECA" w14:textId="7BF69E7D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A3EEC7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3603A55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DAAC80A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4121BDD4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EDBA5D8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Electrocardiogram abnorma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B760D5C" w14:textId="739302EA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27305AE" w14:textId="6C832070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1ADE683" w14:textId="641FBB1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7104A2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F02B13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5564DC6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68867398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467C4A41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Neutrophil count decreas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9396A18" w14:textId="14257C53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5C8C15E" w14:textId="416A4E6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1AF014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1D1ABC1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ECA04A6" w14:textId="31955819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7214A78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3B6C1564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90D76F9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lastRenderedPageBreak/>
              <w:t>Dizzines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499DF62" w14:textId="3FD07618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56B543F" w14:textId="332EE268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18BB674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7E33124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6221F01" w14:textId="6E47FEC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60C2335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029B8B01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C7D652F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Transfusion reactio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9F9D55" w14:textId="3C4740D4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E9FF6C7" w14:textId="14CDCAC5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9CAFD3E" w14:textId="4758F11F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B622245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1CF1B64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15A8EFE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69B07CA3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430516C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Myalgi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CB06E95" w14:textId="04649183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AAB6419" w14:textId="36AAD104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C2BE9FF" w14:textId="24C52876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BBCD073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07E42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BC949DE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50832719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2AA5BAC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Interstitial lung diseas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C8BA2E3" w14:textId="3E31D610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C35D230" w14:textId="6310CA98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7CD7E90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17D2F5B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B21D17D" w14:textId="7B7C749B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B6EAB63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1A2818D2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27FC62B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Rash maculo-papular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AE24288" w14:textId="3A37F9A6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231D54B" w14:textId="2414A9AD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CD07371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E97DAF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9B75776" w14:textId="62F65B6B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9A309C8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19AA53B3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F4CF00E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Rosace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5A212AB" w14:textId="3C692FC4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C0E2FAF" w14:textId="61774075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748163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3899E1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931FF3" w14:textId="64D3974A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43D7967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061CADF0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659C82E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Eczem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D61517F" w14:textId="0A118A24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8ECEF4F" w14:textId="4CC9AB03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4A55B60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6AF5C1F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22B09D" w14:textId="72171DC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8DE4A95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6D11C22C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15497EF2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Drug eruptio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F97CA94" w14:textId="4398E589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CCFE125" w14:textId="2E52F38F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DFD323E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57D3A48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EBDE232" w14:textId="3B53EA7F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59B7513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64BD8FBD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D5315EE" w14:textId="0C3EADD0" w:rsidR="00B20BA9" w:rsidRPr="00DF68B0" w:rsidRDefault="00076EBA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Seborrheic</w:t>
            </w:r>
            <w:r w:rsidR="00B20BA9" w:rsidRPr="00DF68B0">
              <w:rPr>
                <w:color w:val="000000"/>
                <w:sz w:val="24"/>
                <w:szCs w:val="24"/>
              </w:rPr>
              <w:t xml:space="preserve"> dermatiti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77D46B8" w14:textId="50C334A1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FC02A91" w14:textId="775D254B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2DD89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BDBD400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3CE51EF" w14:textId="47185084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D29FAAA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2E44CAA8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57402365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Pruritu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29ABC72" w14:textId="429F8F9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50A23A5" w14:textId="20CCA1CA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064563" w14:textId="09A4C475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8A0B5A3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B1A62E8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E514169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597167C0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201F655A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Injection site swelling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F7FEAC2" w14:textId="66C22DA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982C693" w14:textId="4EE4964A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908DB28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CC5AA2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9C1880E" w14:textId="5D626322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08D3610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07EC2B50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6EA60677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Bundle branch block right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252FBA3" w14:textId="6EA7B9C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0C40D58" w14:textId="1F6798BC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C40B985" w14:textId="0FFA3214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A19E0E9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748E880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30C50F1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07BB3304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0A4646ED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Sinus tachycardi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51BA1AD" w14:textId="555F0E4A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32691FB" w14:textId="16F0A9F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9BB04ED" w14:textId="277B587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6B8E187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EA813DF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10EFBE5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79779C29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33A0E517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Pulmonary embolism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E816584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6510DAF" w14:textId="6151D5D2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E86BD81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220C9EB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18DB152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3D883CF" w14:textId="4EE6D2FE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</w:tr>
      <w:tr w:rsidR="00B20BA9" w:rsidRPr="00DF68B0" w14:paraId="4B5E2862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CAED48A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Stomatiti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A1CB7E1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28D8C2D" w14:textId="1776D85B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B47802C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0D126B" w14:textId="2D49DA6F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1.1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49FE0B8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47CE8B5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</w:tr>
      <w:tr w:rsidR="00B20BA9" w:rsidRPr="00DF68B0" w14:paraId="423A2327" w14:textId="77777777" w:rsidTr="00B20BA9">
        <w:trPr>
          <w:trHeight w:val="283"/>
        </w:trPr>
        <w:tc>
          <w:tcPr>
            <w:tcW w:w="0" w:type="auto"/>
            <w:shd w:val="clear" w:color="000000" w:fill="FFFFFF"/>
            <w:vAlign w:val="center"/>
            <w:hideMark/>
          </w:tcPr>
          <w:p w14:paraId="76401EDA" w14:textId="77777777" w:rsidR="00B20BA9" w:rsidRPr="00DF68B0" w:rsidRDefault="00B20BA9" w:rsidP="00C767D5">
            <w:pPr>
              <w:autoSpaceDE/>
              <w:autoSpaceDN/>
              <w:spacing w:line="360" w:lineRule="auto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Embolism venous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4EC7694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D8FCEF9" w14:textId="10CEAB0B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5.3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10403E6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2162F14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86FB251" w14:textId="77777777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018BEA5" w14:textId="6E8F8EC9" w:rsidR="00B20BA9" w:rsidRPr="00DF68B0" w:rsidRDefault="00B20BA9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68B0">
              <w:rPr>
                <w:color w:val="000000"/>
                <w:sz w:val="24"/>
                <w:szCs w:val="24"/>
              </w:rPr>
              <w:t>1 (10.0</w:t>
            </w:r>
            <w:r w:rsidR="00076EBA" w:rsidRPr="00DF68B0">
              <w:rPr>
                <w:color w:val="000000"/>
                <w:sz w:val="24"/>
                <w:szCs w:val="24"/>
              </w:rPr>
              <w:t>)</w:t>
            </w:r>
          </w:p>
        </w:tc>
      </w:tr>
    </w:tbl>
    <w:p w14:paraId="43606DAC" w14:textId="1DA59B9D" w:rsidR="00B20BA9" w:rsidRPr="00DF68B0" w:rsidRDefault="00B20BA9" w:rsidP="00C767D5">
      <w:pPr>
        <w:spacing w:line="360" w:lineRule="auto"/>
        <w:rPr>
          <w:sz w:val="24"/>
          <w:szCs w:val="24"/>
          <w:lang w:val="x-none" w:eastAsia="x-none"/>
        </w:rPr>
      </w:pPr>
      <w:r w:rsidRPr="00DF68B0">
        <w:rPr>
          <w:sz w:val="24"/>
          <w:szCs w:val="24"/>
          <w:lang w:val="x-none" w:eastAsia="x-none"/>
        </w:rPr>
        <w:t>Data are n (%). There were no grade 4 or 5 adverse events related to MASCT-I.</w:t>
      </w:r>
    </w:p>
    <w:p w14:paraId="1630FA70" w14:textId="1F9C1F10" w:rsidR="007B2F42" w:rsidRPr="00DF68B0" w:rsidRDefault="007B2F42" w:rsidP="00C767D5">
      <w:pPr>
        <w:spacing w:line="360" w:lineRule="auto"/>
        <w:rPr>
          <w:sz w:val="24"/>
          <w:szCs w:val="24"/>
          <w:lang w:val="x-none" w:eastAsia="x-none"/>
        </w:rPr>
      </w:pPr>
    </w:p>
    <w:p w14:paraId="55C77516" w14:textId="77777777" w:rsidR="00B20BA9" w:rsidRPr="00DF68B0" w:rsidRDefault="00B20BA9" w:rsidP="00C767D5">
      <w:pPr>
        <w:pStyle w:val="2"/>
        <w:rPr>
          <w:szCs w:val="24"/>
        </w:rPr>
        <w:sectPr w:rsidR="00B20BA9" w:rsidRPr="00DF68B0" w:rsidSect="00BC676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4ACDE55C" w14:textId="0A6433F1" w:rsidR="00B20BA9" w:rsidRPr="00DF68B0" w:rsidRDefault="00B20BA9" w:rsidP="00C767D5">
      <w:pPr>
        <w:pStyle w:val="2"/>
        <w:rPr>
          <w:szCs w:val="24"/>
        </w:rPr>
      </w:pPr>
      <w:r w:rsidRPr="00DF68B0">
        <w:rPr>
          <w:szCs w:val="24"/>
        </w:rPr>
        <w:lastRenderedPageBreak/>
        <w:t xml:space="preserve">Table S3. Adverse events </w:t>
      </w:r>
      <w:r w:rsidRPr="00DF68B0">
        <w:rPr>
          <w:rFonts w:hint="eastAsia"/>
          <w:szCs w:val="24"/>
        </w:rPr>
        <w:t>related</w:t>
      </w:r>
      <w:r w:rsidRPr="00DF68B0">
        <w:rPr>
          <w:szCs w:val="24"/>
        </w:rPr>
        <w:t xml:space="preserve"> </w:t>
      </w:r>
      <w:r w:rsidRPr="00DF68B0">
        <w:rPr>
          <w:rFonts w:hint="eastAsia"/>
          <w:szCs w:val="24"/>
        </w:rPr>
        <w:t>to</w:t>
      </w:r>
      <w:r w:rsidRPr="00DF68B0">
        <w:rPr>
          <w:szCs w:val="24"/>
        </w:rPr>
        <w:t xml:space="preserve"> </w:t>
      </w:r>
      <w:r w:rsidR="00076EBA" w:rsidRPr="00DF68B0">
        <w:rPr>
          <w:szCs w:val="24"/>
        </w:rPr>
        <w:t>camrelizumab</w:t>
      </w:r>
      <w:r w:rsidRPr="00DF68B0">
        <w:rPr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187"/>
        <w:gridCol w:w="992"/>
        <w:gridCol w:w="1134"/>
        <w:gridCol w:w="1276"/>
        <w:gridCol w:w="1134"/>
        <w:gridCol w:w="992"/>
        <w:gridCol w:w="1276"/>
        <w:gridCol w:w="992"/>
        <w:gridCol w:w="992"/>
      </w:tblGrid>
      <w:tr w:rsidR="00076EBA" w:rsidRPr="00DF68B0" w14:paraId="1BFA8FED" w14:textId="77777777" w:rsidTr="00076EBA">
        <w:trPr>
          <w:trHeight w:val="310"/>
          <w:jc w:val="center"/>
        </w:trPr>
        <w:tc>
          <w:tcPr>
            <w:tcW w:w="37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CD6262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313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442338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All patients (N=19)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07D81C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oup by administration schedule of MASCT-I</w:t>
            </w:r>
          </w:p>
        </w:tc>
      </w:tr>
      <w:tr w:rsidR="00076EBA" w:rsidRPr="00DF68B0" w14:paraId="31C7EDE8" w14:textId="77777777" w:rsidTr="00076EBA">
        <w:trPr>
          <w:trHeight w:val="310"/>
          <w:jc w:val="center"/>
        </w:trPr>
        <w:tc>
          <w:tcPr>
            <w:tcW w:w="37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704432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313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F52ED8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2F7E7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Schedule-I group (N=9)</w:t>
            </w:r>
          </w:p>
        </w:tc>
        <w:tc>
          <w:tcPr>
            <w:tcW w:w="326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D0DD2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Schedule-II group (N=10)</w:t>
            </w:r>
          </w:p>
        </w:tc>
      </w:tr>
      <w:tr w:rsidR="00076EBA" w:rsidRPr="00DF68B0" w14:paraId="2D2D1794" w14:textId="77777777" w:rsidTr="00076EBA">
        <w:trPr>
          <w:trHeight w:val="310"/>
          <w:jc w:val="center"/>
        </w:trPr>
        <w:tc>
          <w:tcPr>
            <w:tcW w:w="37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FEB519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6556E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ade 1-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80C2A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ade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791BB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ade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E910C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ade 1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F323B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ade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6D61B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ade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09287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ade 1-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21687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ade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71428" w14:textId="77777777" w:rsidR="00DA41D6" w:rsidRPr="00DF68B0" w:rsidRDefault="00DA41D6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DF68B0">
              <w:rPr>
                <w:b/>
                <w:bCs/>
                <w:color w:val="000000"/>
                <w:sz w:val="21"/>
                <w:szCs w:val="21"/>
              </w:rPr>
              <w:t>Grade 4</w:t>
            </w:r>
          </w:p>
        </w:tc>
      </w:tr>
      <w:tr w:rsidR="00076EBA" w:rsidRPr="00DF68B0" w14:paraId="661375EE" w14:textId="77777777" w:rsidTr="00076EBA">
        <w:trPr>
          <w:trHeight w:val="280"/>
          <w:jc w:val="center"/>
        </w:trPr>
        <w:tc>
          <w:tcPr>
            <w:tcW w:w="377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5EE4276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roteinuria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0787D77" w14:textId="263D64A6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2 (63.2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971F47A" w14:textId="042B8CFB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BCD9A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EF64305" w14:textId="5791C1C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5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875D38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40010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173A150" w14:textId="1F7CF3F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7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C005001" w14:textId="30B6A8D2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0A1D5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C89D3C1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13A00CA5" w14:textId="5B9EB3FE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ertriglyceridem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7E11DFF8" w14:textId="7FC975A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2 (63.2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ECA189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A1F320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9CFEF99" w14:textId="7E1EC65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6 (66.7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27702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06BBD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2613D55" w14:textId="25C1EB6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6 (6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77AED5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1F058C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1D3F4FA1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E8D85AE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othyroidism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64E33A4" w14:textId="3C413272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2 (63.2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11FBC6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98A5F4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C760DAD" w14:textId="267C196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5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F74D7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5646B4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8739B52" w14:textId="40A2D2E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7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61A522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ACFB42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05D08C9F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0DE98F3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Neutrophil count de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69E645E" w14:textId="29801D5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57D2591" w14:textId="028008B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15.8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170717" w14:textId="638A9FA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77C7E9" w14:textId="1A41771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44.4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93D0539" w14:textId="242AFDD6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4FE0B7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099637" w14:textId="087345BD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6 (6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7D47D3F" w14:textId="48691EB6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DD59560" w14:textId="47B3BB2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</w:tr>
      <w:tr w:rsidR="00076EBA" w:rsidRPr="00DF68B0" w14:paraId="17F040EC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CAF7645" w14:textId="726BF049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ercholesterolem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62590BFB" w14:textId="3D19B13D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2D9100" w14:textId="356912B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20674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E278E38" w14:textId="0976AF5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5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8802B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2DCF06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100B6E2" w14:textId="012E358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374A670" w14:textId="4EA585A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D21E23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9B82F3C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76F74D03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White blood cell count de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8525D89" w14:textId="2F32F84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ADB048B" w14:textId="2EBE844D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F4A360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D080CE6" w14:textId="64262D6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3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E3C9A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5BB7C9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4A832F4" w14:textId="7532AF5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7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3B7A304" w14:textId="374A960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6F5AB4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0D67BFC6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09F90158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Blood bilirubin in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30B539B4" w14:textId="58C3F212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37372B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F05163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1325B94" w14:textId="2BC96DD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5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3F012B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C0A90B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C5E3969" w14:textId="1BB786E4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5CD39D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3034D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3321D25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6034D416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latelet count de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65B942EE" w14:textId="2ADA20DB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F4996B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28377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2E568B0" w14:textId="4D3E04A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5EDFD3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617A8D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4B5A1DE" w14:textId="1107614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8 (8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70F7FF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8ADEB8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0CD65C82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494F2A0" w14:textId="509FBA4D" w:rsidR="00DA41D6" w:rsidRPr="00DF68B0" w:rsidRDefault="00076EBA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nem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212CCA54" w14:textId="1A84E580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9 (47.4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E5AC910" w14:textId="7B6D944D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E04EC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3A9AE2" w14:textId="4FDB87B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44.4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54963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E14563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D3D1EDB" w14:textId="7878DFA6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CD57021" w14:textId="48DB445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33B812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154AACF5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16A7A891" w14:textId="35259241" w:rsidR="00DA41D6" w:rsidRPr="00DF68B0" w:rsidRDefault="00076EBA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iarrhe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38FA8523" w14:textId="390A9A3F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36.8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DD26DF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CD1D6A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923AAFD" w14:textId="426272D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3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863973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FACAA4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E0DB126" w14:textId="06216960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4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E51D79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C8C56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756A2A8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6CD9FBFB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spartate aminotransferase in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1A4C93E" w14:textId="4ABF1FD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6 (31.6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C9092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0709E1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B6CDE6A" w14:textId="7F34C080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44.4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A9D376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623C2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FAB417F" w14:textId="5102081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7FC72F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AD4232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663243D3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11AAE61E" w14:textId="2E075EDB" w:rsidR="00DA41D6" w:rsidRPr="00DF68B0" w:rsidRDefault="00076EBA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eruricem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644AD3A1" w14:textId="007FFC4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26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5A5B35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0DCC62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0AA8197" w14:textId="2C0A929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3A32E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BFB8D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522B964" w14:textId="0AB3788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02F0E7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84ABC9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6259F1EB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3160D470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Rash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6AC29DE8" w14:textId="657FD95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26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30C99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5B2667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810ECEC" w14:textId="4CC6FA4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C5DD47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6AD35B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DF3A9AC" w14:textId="2EA1517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7C0D15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B2B2C9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6C0C32F3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FA2C181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Gamma-glutamyltransferase in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1E63261" w14:textId="02BF192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2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2775C6" w14:textId="3E1F5DA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FDE122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56B7195" w14:textId="78F8B34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3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5F12DE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07BE44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BF0F89E" w14:textId="0BE1E61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67E9F29" w14:textId="135EE03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2ACD8F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2BF192D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B0B8F89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lanine aminotransferase in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758E4CF7" w14:textId="6EB9C30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2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F2B838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361F68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03ACE0B" w14:textId="1FC7417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AFF365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D57AB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7D235D1" w14:textId="78EA113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66783B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C34056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29371D8C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0835C35F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 xml:space="preserve">Reactive </w:t>
            </w:r>
            <w:proofErr w:type="spellStart"/>
            <w:r w:rsidRPr="00DF68B0">
              <w:rPr>
                <w:color w:val="000000"/>
                <w:sz w:val="21"/>
                <w:szCs w:val="21"/>
              </w:rPr>
              <w:t>angioendotheliomatosis</w:t>
            </w:r>
            <w:proofErr w:type="spellEnd"/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194B5D5" w14:textId="04EC6C1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2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10673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53D98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4CE081B" w14:textId="2F21B5F4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F19E6B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FB61FA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8E923A9" w14:textId="41A496D2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309C3A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8A33BB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DD92868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27548B8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Liver injury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287391EA" w14:textId="04B9DA64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15.8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4B1740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6BD2F5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2CD4384" w14:textId="1F9FC9B4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A3F9E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8B7737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0D5F79E" w14:textId="214F486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89629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098B80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2DE9552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EEFF047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Stomatiti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65E1AD1B" w14:textId="294E4F1D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DBAD26E" w14:textId="2AEF0412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32795D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0ABFE58" w14:textId="625BC69F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1495A60" w14:textId="201620F6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61CD7A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B895BFB" w14:textId="425EF42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F9AAF3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415EC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15444FC0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0134322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E0328C0" w14:textId="13A074C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A3F0678" w14:textId="1F67A92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E816B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8BB49C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4097FEE" w14:textId="0E6F80F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B7D88E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9F8FB27" w14:textId="1FF8FFC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FC7D1B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FC575C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7CB9E5A3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78B44746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Urinary tract infection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371F300E" w14:textId="08D06A72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2836B0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AD61C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8DDE27" w14:textId="3F81EAE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190282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260490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DED04F" w14:textId="76CEBE96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8EA521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05B618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659BFC2D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02AB9DD2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Blood lactate dehydrogenase in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CD241A8" w14:textId="648FA32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92D7EA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15FEAF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C562B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A69CD2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7F0C2A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A68B7A5" w14:textId="414B1F4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E59FE2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D77BD0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7882AAED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C26387E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Rash maculo-papular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51521410" w14:textId="255C7FA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4D87EE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08A577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64B26E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C1F891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DAFAC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BD40380" w14:textId="1CC1370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F9749D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9F7F51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7C947DF4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7E4470D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ruritu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B86886E" w14:textId="6891BD8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32C9B1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474F0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AF6875" w14:textId="7F7B521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470AB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3733A3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68D361C" w14:textId="4FB37A2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26199C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55442D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08B8FF0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67B0E9A8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Blood glucose in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900C127" w14:textId="56D83D8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FEB6F4" w14:textId="14CB029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2BD9AE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EECC89E" w14:textId="50C8079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D9256B" w14:textId="0F42651F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17D79C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5B57D2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E8FA51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7BD9F0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FAC65A7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751DB856" w14:textId="73DD3A6B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 xml:space="preserve">Iron deficiency </w:t>
            </w:r>
            <w:r w:rsidR="00076EBA" w:rsidRPr="00DF68B0">
              <w:rPr>
                <w:color w:val="000000"/>
                <w:sz w:val="21"/>
                <w:szCs w:val="21"/>
              </w:rPr>
              <w:t>anem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035A665" w14:textId="611B281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3D1A93" w14:textId="0612A3DF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43167D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669BFC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EF2E3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FCD475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373132" w14:textId="7656393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D671B69" w14:textId="1C159DA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793799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2859531D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3C4A2AB" w14:textId="570BF2EC" w:rsidR="00DA41D6" w:rsidRPr="00DF68B0" w:rsidRDefault="00076EBA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oalbuminem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49A13C48" w14:textId="6295D5A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927EE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41B619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97B0F5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107FBE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A58C16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9FFCA56" w14:textId="193E83A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501FC4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838065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94395DC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05D648E5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ecreased appetite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8B72601" w14:textId="3D7859FB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39994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BB0DD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C0FD0E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CDB37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F6AA0A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8A18734" w14:textId="7DB8B9ED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7CC7E4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B153FF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E78F850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70D8FC6D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Malnutrition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4F58C3D4" w14:textId="4D252E56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B5D7AF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429B6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251E56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AD9EEB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5A8B87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4B91448" w14:textId="1E67C9B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B4BD55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744338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0AE58429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1DAF918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Tinnitu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892D401" w14:textId="0AF7B34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3DBEC6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07F9B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802B47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AD2502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5921F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378ACA4" w14:textId="4FD67992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783D3F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68648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4908117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20BC8B3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Folliculiti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391F5085" w14:textId="6BD47FE6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160E1D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CC4178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9C7282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5D2A1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924120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7D4DC21" w14:textId="530BDD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0DB74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53DF29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5519A52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6B54152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elvic inflammatory disease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3297CB32" w14:textId="5DB9AFE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45AFFE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218FAD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35CF357" w14:textId="664EE736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FEFF82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4105FD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33A7DC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5F6E7C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26532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767AE368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369A25BD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Upper respiratory tract infection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52A6975B" w14:textId="003CA9C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C0953C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DFCB5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0889E7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434681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8A15E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177B102" w14:textId="633D207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CE955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44B90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6A95365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637310E1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ostoperative wound infection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505B6A91" w14:textId="57FC3E00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142CE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0C10F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4F35BD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1678C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2557C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A5E263" w14:textId="696D3AE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1EAA90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648E0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62436FBA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38F13404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epatic enzyme in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8654DA1" w14:textId="60D665C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15FDA9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55219D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9B71DE9" w14:textId="04F0A09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0344C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572EEB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53CF3E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E66478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4D1DE2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72BBDE1B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5022274F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Lymphocyte count decreased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494ADB63" w14:textId="04FFE0B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7CF4F1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18FA7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44CB4E4" w14:textId="64E771A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C461A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1E205F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0B186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FB46BE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79B7A9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8FB0C28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C44A26D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Occult blood positive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601809BC" w14:textId="28CD1C2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53A5ED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B554D5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2862B9A" w14:textId="01C6DF0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043709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643FD5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959F4C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11375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85AAE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0D886548" w14:textId="77777777" w:rsidTr="00076EBA">
        <w:trPr>
          <w:trHeight w:val="54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620E2E00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Electrocardiogram ST segment abnormal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55079D2D" w14:textId="06D20D0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025A5C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F54D83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4F7C6E4" w14:textId="418F4B2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095FDE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53A886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18F5FB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588F5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4806AA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2D911966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4A2421D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Electrocardiogram abnormal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FCF2CE7" w14:textId="7A2E77C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9FA4FA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2CE297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A1A4AE4" w14:textId="59EB95F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DB80CA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8CA5E5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6935E7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9AFFA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4F558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1734030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3288338D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eadache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2E2E655E" w14:textId="36129C1B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4F3830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CF60F5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6B6484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FEB76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D004A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64F40A7" w14:textId="072C4932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70135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A203A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C8A44F2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7D724A86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Transfusion reaction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24A1F5C3" w14:textId="3E261AD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45DEFB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2C209F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904EB1F" w14:textId="5D242952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CBCEC6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C6649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0CE22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D4C8C9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BB67C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4EEB46E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1F83BC2D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lastRenderedPageBreak/>
              <w:t>Laryngeal pain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BD6D009" w14:textId="1A808A6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AF799E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D7E1F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004E9F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919B9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80C279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5586775" w14:textId="3496677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85E0E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A11B8E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6B6E5B1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648CC33D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Interstitial lung disease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72AEEDA" w14:textId="49CE10A4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519E60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D9B7E2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1437A8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4C1720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C3F50B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408CA89" w14:textId="0B4CFA3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4EB0E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E469A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F03E36A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1969B08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Cough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49C652AE" w14:textId="65B6A0C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5EAFB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3878C1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21555C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8942F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7DB892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C295B36" w14:textId="7331B494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9CE96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3B2020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080E736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6338276E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Throat irritation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7C4DA390" w14:textId="1E5B36CF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88CE2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058F44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F9F056F" w14:textId="7243696F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A0200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3FAA3C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16A22A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FC0F35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844BFD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3941908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C32D45E" w14:textId="5F374F67" w:rsidR="00DA41D6" w:rsidRPr="00DF68B0" w:rsidRDefault="00076EBA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emangiom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3509D425" w14:textId="2AD6D51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51C598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A41BF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D2815E" w14:textId="699C7B3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3B9BF6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7F18EF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9076A4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862FD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E62E8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39FADB5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3912AE3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ermatitis allergic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3271E49" w14:textId="42207D3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C1857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12B551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66B57A6" w14:textId="4A1CDEEF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F0E596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48916B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A3A4BB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976A90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83F68A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78E78422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2FD7D212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Rosace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5A2C3CD" w14:textId="5A91798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3E38F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E1CE72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5DC813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55B76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68D80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733A169" w14:textId="4490B40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2C42D7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B0FD19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26788251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64C51219" w14:textId="34F27390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 xml:space="preserve">Hair </w:t>
            </w:r>
            <w:r w:rsidR="00076EBA" w:rsidRPr="00DF68B0">
              <w:rPr>
                <w:color w:val="000000"/>
                <w:sz w:val="21"/>
                <w:szCs w:val="21"/>
              </w:rPr>
              <w:t>color</w:t>
            </w:r>
            <w:r w:rsidRPr="00DF68B0">
              <w:rPr>
                <w:color w:val="000000"/>
                <w:sz w:val="21"/>
                <w:szCs w:val="21"/>
              </w:rPr>
              <w:t xml:space="preserve"> change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77542BC2" w14:textId="1024F3E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31FBA2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335034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3CB423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B7EAC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5B6DA5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2E313B9" w14:textId="201B3B3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786B0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B009E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294E83B8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782C1505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Eczem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4E2F587A" w14:textId="588EABFB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9621D4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40B232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A4FBB7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FD7EEE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9F57EA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A094309" w14:textId="6E4CD37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05D6CB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21588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2C9AA980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41FFEAA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lopec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A798AEA" w14:textId="2DAA2FBB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3D2ED9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F2087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93A5BD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EE25F4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D6E49F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B193A11" w14:textId="16F72F9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1D558D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BE38E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28E2801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4655F54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rug eruption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006EC77" w14:textId="2ABDBAAF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4AA47A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38AC06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D034F5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3085B8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2AB510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15092B2" w14:textId="2BC8AC6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189AF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FEE46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0248A55F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12A17240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soriasi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56A8CA74" w14:textId="1F82BB51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46BAFB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241B93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E6AEE09" w14:textId="6E1F4D60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3AA98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087A81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F477B3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4E4A5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A87AEC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7BCA1FF7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37FCCCE8" w14:textId="71096C64" w:rsidR="00DA41D6" w:rsidRPr="00DF68B0" w:rsidRDefault="00076EBA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Seborrheic</w:t>
            </w:r>
            <w:r w:rsidR="00DA41D6" w:rsidRPr="00DF68B0">
              <w:rPr>
                <w:color w:val="000000"/>
                <w:sz w:val="21"/>
                <w:szCs w:val="21"/>
              </w:rPr>
              <w:t xml:space="preserve"> dermatiti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784DBE3E" w14:textId="06FC613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8838D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F8CA7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87D4DC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A1E2E8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ECADD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CD5EA0C" w14:textId="4EF1591B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80992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17FB83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7DDDA671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143943B7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Urticar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73E7760E" w14:textId="05778D1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A8E83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7E1DDB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F02F3B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4BBB1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7547F5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FA6630E" w14:textId="165984B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32F53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6F7073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F1A8283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3B4743D9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sthen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3802ACFB" w14:textId="2B106B20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B2E82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81319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A58D070" w14:textId="51E8DD6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C413D5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DA241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A7742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71ECD7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3BC050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1855E9CF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770DBDAB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Influenza like illnes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65324068" w14:textId="583CE450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3DDB63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BA42D0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4613A1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0FE73A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A690D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D0FB8DC" w14:textId="79FCBE8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F33C80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08DBB4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7CE10F8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32F77654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Renal failure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5A833CF8" w14:textId="7995B5E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7C6E8B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DB4AB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BCD2C6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2D964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4EA1AD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414CB80" w14:textId="1AB7F80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CCFD11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B94D57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5B7118F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776DD2A8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Menstrual disorder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4B376BB2" w14:textId="788D6060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82B5E7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2D3A3B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C3B9A7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5A08C1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29FF5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535183A" w14:textId="29F73AA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0EF335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390D13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C5406A9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1B2967FA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Noninfective gingiviti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E86B12C" w14:textId="3CFE77AF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047A62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BEC0D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BFA118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37EBB0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FD935A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AEB75FE" w14:textId="4EFAF35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61A921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62C60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6C5FD261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E904E7F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yspeps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11203475" w14:textId="00EF554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B89299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0CA14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94E9F5" w14:textId="4303D6C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E00D8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C73F6B8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7CCC24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467BB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058F8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EA0507C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3316D71D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Gingival bleeding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0E474164" w14:textId="71F7E883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A4423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8DFEB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8729E0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0257F0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8745DA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58F7DE8" w14:textId="675A682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DE129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7BCE2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1C01097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773C863A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Bundle branch block right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67F64F76" w14:textId="616D0588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F534D6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CCC1E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F37AD55" w14:textId="1F1FD16D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017DB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2413F7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C2D35A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D6F93E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C897E5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9FB676A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504953E9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lastRenderedPageBreak/>
              <w:t>Sinus tachycardi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2824F06E" w14:textId="2317079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287D2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574A0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BF6268" w14:textId="0A92C5AE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42EF94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1E46A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988518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DAD578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E02BC3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3DDF0665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4CBB3AD4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epatic function abnormal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45CCB161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BDB253" w14:textId="5E995DBC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06EFD1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CEEF94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DEB21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862639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1924AE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51481B" w14:textId="7696795A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D47FDC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06869DE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30052164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ulmonary embolism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4FDEC4DB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032E2FF" w14:textId="5D20715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B3B1785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5021CB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14525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FA71CA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90439F2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22FC09F" w14:textId="218C30C9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CFD671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54B36D8A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00B2504E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nal fistula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53BF6DF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1EA8E52" w14:textId="7BC62F0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62D32E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04C5B0F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C4E360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F7A78E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87C82F7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B92A26" w14:textId="09EE57BD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992EDA4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076EBA" w:rsidRPr="00DF68B0" w14:paraId="4D40AEC8" w14:textId="77777777" w:rsidTr="00076EBA">
        <w:trPr>
          <w:trHeight w:val="280"/>
          <w:jc w:val="center"/>
        </w:trPr>
        <w:tc>
          <w:tcPr>
            <w:tcW w:w="3775" w:type="dxa"/>
            <w:shd w:val="clear" w:color="000000" w:fill="FFFFFF"/>
            <w:vAlign w:val="center"/>
            <w:hideMark/>
          </w:tcPr>
          <w:p w14:paraId="027E337C" w14:textId="77777777" w:rsidR="00DA41D6" w:rsidRPr="00DF68B0" w:rsidRDefault="00DA41D6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Embolism venous</w:t>
            </w:r>
          </w:p>
        </w:tc>
        <w:tc>
          <w:tcPr>
            <w:tcW w:w="1187" w:type="dxa"/>
            <w:shd w:val="clear" w:color="000000" w:fill="FFFFFF"/>
            <w:vAlign w:val="center"/>
            <w:hideMark/>
          </w:tcPr>
          <w:p w14:paraId="3E89C230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5EB7060" w14:textId="38F027C5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442E18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4D3AD6C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B0E1ED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7D804D6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53E4103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050DD90" w14:textId="5D64CFEB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</w:t>
            </w:r>
            <w:r w:rsidR="00076EBA" w:rsidRPr="00DF68B0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50D679" w14:textId="77777777" w:rsidR="00DA41D6" w:rsidRPr="00DF68B0" w:rsidRDefault="00DA41D6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0D832BFC" w14:textId="4129685C" w:rsidR="00076EBA" w:rsidRPr="00DF68B0" w:rsidRDefault="00076EBA" w:rsidP="00C767D5">
      <w:pPr>
        <w:spacing w:line="360" w:lineRule="auto"/>
        <w:rPr>
          <w:sz w:val="21"/>
          <w:szCs w:val="24"/>
          <w:lang w:val="x-none" w:eastAsia="x-none"/>
        </w:rPr>
      </w:pPr>
      <w:r w:rsidRPr="00DF68B0">
        <w:rPr>
          <w:sz w:val="21"/>
          <w:szCs w:val="24"/>
          <w:lang w:val="x-none" w:eastAsia="x-none"/>
        </w:rPr>
        <w:t>Data are n (%). There were no grade 5 adverse events related to camrelizumab.</w:t>
      </w:r>
    </w:p>
    <w:p w14:paraId="140F499E" w14:textId="64C6CFAF" w:rsidR="00B20BA9" w:rsidRPr="00DF68B0" w:rsidRDefault="00B20BA9" w:rsidP="00C767D5">
      <w:pPr>
        <w:spacing w:line="360" w:lineRule="auto"/>
        <w:rPr>
          <w:lang w:val="x-none" w:eastAsia="x-none"/>
        </w:rPr>
      </w:pPr>
    </w:p>
    <w:p w14:paraId="3A1A6775" w14:textId="77777777" w:rsidR="00B20BA9" w:rsidRPr="00DF68B0" w:rsidRDefault="00B20BA9" w:rsidP="00C767D5">
      <w:pPr>
        <w:spacing w:line="360" w:lineRule="auto"/>
        <w:rPr>
          <w:lang w:val="x-none" w:eastAsia="x-none"/>
        </w:rPr>
      </w:pPr>
    </w:p>
    <w:p w14:paraId="3F276126" w14:textId="77777777" w:rsidR="00B20BA9" w:rsidRPr="00DF68B0" w:rsidRDefault="00B20BA9" w:rsidP="00C767D5">
      <w:pPr>
        <w:pStyle w:val="2"/>
        <w:rPr>
          <w:szCs w:val="24"/>
        </w:rPr>
        <w:sectPr w:rsidR="00B20BA9" w:rsidRPr="00DF68B0" w:rsidSect="00BC676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7E4C726" w14:textId="6187E7B7" w:rsidR="00B20BA9" w:rsidRPr="00DF68B0" w:rsidRDefault="00B20BA9" w:rsidP="00C767D5">
      <w:pPr>
        <w:pStyle w:val="2"/>
        <w:rPr>
          <w:szCs w:val="24"/>
        </w:rPr>
      </w:pPr>
      <w:r w:rsidRPr="00DF68B0">
        <w:rPr>
          <w:szCs w:val="24"/>
        </w:rPr>
        <w:lastRenderedPageBreak/>
        <w:t xml:space="preserve">Table S4. Adverse events </w:t>
      </w:r>
      <w:r w:rsidRPr="00DF68B0">
        <w:rPr>
          <w:rFonts w:hint="eastAsia"/>
          <w:szCs w:val="24"/>
        </w:rPr>
        <w:t>related</w:t>
      </w:r>
      <w:r w:rsidRPr="00DF68B0">
        <w:rPr>
          <w:szCs w:val="24"/>
        </w:rPr>
        <w:t xml:space="preserve"> </w:t>
      </w:r>
      <w:r w:rsidRPr="00DF68B0">
        <w:rPr>
          <w:rFonts w:hint="eastAsia"/>
          <w:szCs w:val="24"/>
        </w:rPr>
        <w:t>to</w:t>
      </w:r>
      <w:r w:rsidRPr="00DF68B0">
        <w:rPr>
          <w:szCs w:val="24"/>
        </w:rPr>
        <w:t xml:space="preserve"> </w:t>
      </w:r>
      <w:r w:rsidR="00C37492" w:rsidRPr="00DF68B0">
        <w:rPr>
          <w:szCs w:val="24"/>
        </w:rPr>
        <w:t>apatinib</w:t>
      </w:r>
      <w:r w:rsidRPr="00DF68B0">
        <w:rPr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7"/>
        <w:gridCol w:w="1329"/>
        <w:gridCol w:w="1134"/>
        <w:gridCol w:w="1134"/>
        <w:gridCol w:w="1275"/>
        <w:gridCol w:w="1276"/>
        <w:gridCol w:w="1134"/>
        <w:gridCol w:w="1559"/>
        <w:gridCol w:w="1276"/>
        <w:gridCol w:w="1276"/>
      </w:tblGrid>
      <w:tr w:rsidR="00FC1100" w:rsidRPr="00DF68B0" w14:paraId="0749E89E" w14:textId="77777777" w:rsidTr="00FC1100">
        <w:trPr>
          <w:trHeight w:val="310"/>
          <w:jc w:val="center"/>
        </w:trPr>
        <w:tc>
          <w:tcPr>
            <w:tcW w:w="26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FE1E8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F68B0">
              <w:rPr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597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6CC62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All patients (N=19)</w:t>
            </w:r>
          </w:p>
        </w:tc>
        <w:tc>
          <w:tcPr>
            <w:tcW w:w="779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B982E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oup by administration schedule of MASCT-I</w:t>
            </w:r>
          </w:p>
        </w:tc>
      </w:tr>
      <w:tr w:rsidR="00FC1100" w:rsidRPr="00DF68B0" w14:paraId="346E24F1" w14:textId="77777777" w:rsidTr="00FC1100">
        <w:trPr>
          <w:trHeight w:val="310"/>
          <w:jc w:val="center"/>
        </w:trPr>
        <w:tc>
          <w:tcPr>
            <w:tcW w:w="26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6DA8F3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59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74AEB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1EEA4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Schedule-I group (N=9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CD82D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Schedule-II group (N=10)</w:t>
            </w:r>
          </w:p>
        </w:tc>
      </w:tr>
      <w:tr w:rsidR="00FC1100" w:rsidRPr="00DF68B0" w14:paraId="7004B370" w14:textId="77777777" w:rsidTr="00FC1100">
        <w:trPr>
          <w:trHeight w:val="310"/>
          <w:jc w:val="center"/>
        </w:trPr>
        <w:tc>
          <w:tcPr>
            <w:tcW w:w="26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8C0F4A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34647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1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BD4B6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BEA9A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3D2AD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1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61CEF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0C2F5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40B71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1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7D11B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DD798" w14:textId="77777777" w:rsidR="00FC1100" w:rsidRPr="00DF68B0" w:rsidRDefault="00FC1100" w:rsidP="00C767D5">
            <w:pPr>
              <w:autoSpaceDE/>
              <w:autoSpaceDN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DF68B0">
              <w:rPr>
                <w:b/>
                <w:bCs/>
                <w:color w:val="000000"/>
                <w:sz w:val="24"/>
                <w:szCs w:val="24"/>
              </w:rPr>
              <w:t>Grade 4</w:t>
            </w:r>
          </w:p>
        </w:tc>
      </w:tr>
      <w:tr w:rsidR="00FC1100" w:rsidRPr="00DF68B0" w14:paraId="75A6199D" w14:textId="77777777" w:rsidTr="00FC1100">
        <w:trPr>
          <w:trHeight w:val="280"/>
          <w:jc w:val="center"/>
        </w:trPr>
        <w:tc>
          <w:tcPr>
            <w:tcW w:w="260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F64CBFD" w14:textId="0CF5D787" w:rsidR="00FC1100" w:rsidRPr="00DF68B0" w:rsidRDefault="006F5B83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ertriglyceridemia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F2B64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3 (68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248788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446A4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8ADBEE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77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C812B4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657B8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A411A9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6 (60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EA5512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726C6D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2BC54E9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00318623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roteinur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6F3A7F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2 (63.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C803C0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E8B935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BA0C4C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5.6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1AAD5E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1DCA1E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83C3AD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7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9A92F6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A8B72B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7545212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0E12293E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othyroidism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9C4E4A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1 (57.9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1849CD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78159C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85D8B7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44.4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BD521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502223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DE7F2E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7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65F182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92DA65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B3FE0F2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48DD41EC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Neutrophil count de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B36DC3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2AB0FE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15.8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8D2C2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DE32F2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44.4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F94CF5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AE35D8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F88CA5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6 (6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DC7E09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8010C4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</w:tr>
      <w:tr w:rsidR="00FC1100" w:rsidRPr="00DF68B0" w14:paraId="71B5D87C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4CA57AC1" w14:textId="71F7C4C9" w:rsidR="00FC1100" w:rsidRPr="00DF68B0" w:rsidRDefault="006F5B83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ercholesterolem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3632BF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E9A3AC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DCDF04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086F98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5.6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51EA86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4301A1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464C80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95B9EA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AE3014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D30A739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83F1471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White blood cell count de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700159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948C98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66FB3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1BFF39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3.3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BF027A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2DA53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D289C6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7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A05F33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14F605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31ED2436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E8C34EF" w14:textId="7F3855D5" w:rsidR="00FC1100" w:rsidRPr="00DF68B0" w:rsidRDefault="006F5B83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nem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3D79F2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01450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5C2F22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2D12B6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5.6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D7B92D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BE372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45792B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EA52AF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16DF21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1CEE83C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1930CDF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Blood bilirubin in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161BE6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D129F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C44A2D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2789A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5.6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7D81E4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0DC75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0A4DD4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FCA892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7FC36C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7CEC83F4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9AFFB39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latelet count de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F4580B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68B3F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3CDEF3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E5FDA9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E51AE1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91980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2822A5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8 (8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6A0529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F8CF05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3CAABABC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88F25BF" w14:textId="0B1E58C6" w:rsidR="00FC1100" w:rsidRPr="00DF68B0" w:rsidRDefault="006F5B83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iarrhe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6A7DED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0 (52.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1C986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0F670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6F07FE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44.4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367FDF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86AAE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457F06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6 (6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CAF9DD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84791A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8D307DC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CCA91B0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244138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36.8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8AD44C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A339AD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8C8558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88623E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1BA15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0A6E2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5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331F58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EA486C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5D04866" w14:textId="77777777" w:rsidTr="00FC1100">
        <w:trPr>
          <w:trHeight w:val="54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02E16A07" w14:textId="26404CD8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almar-plantar erythrodysesthesia syndrom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CAD3FA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7 (36.8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6E8FA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588EE4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12ADF8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3.3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4CD486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25F90E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745D78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4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D6A8DC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BCD80B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10728202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27628F4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spartate aminotransferase in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A0DDF7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6 (31.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1420B3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B4AE3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78C7C9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44.4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393F24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C1CC8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ED04F3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87C4B6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3654E1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339FB24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3F247B1" w14:textId="60B0A2F2" w:rsidR="00FC1100" w:rsidRPr="00DF68B0" w:rsidRDefault="006F5B83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yperuricem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0B5174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5 (26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4B180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E5631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8182D9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99124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560132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1CA95D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3E2D2B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FBB65B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1CBEACE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2646FDE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lastRenderedPageBreak/>
              <w:t>Gamma-glutamyltransferase in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2245EA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21.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8511A8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A741E7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3C18F2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3.3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39D8F6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E9434A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6B474E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3F6CA3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DB9891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3491B84E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6FB98F6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lanine aminotransferase in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D27CAB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4 (21.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A98B4E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F610DB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958BCE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C53375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F7EED9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36D32F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F48EC4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B9DECC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670A7BD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555867A5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Liver injury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B8D009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15.8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B5C0D3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5742D4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4F9FA5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2.2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506F8D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84F9E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746D7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49901F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CED4B5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37AAD43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0ADFFB2B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Blood lactate dehydrogenase in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DB35D9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15.8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51B245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4D919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3D831D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7FCDDF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ADC5D4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2F2E24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AE093B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48EC07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5E1FFC6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3455ABF2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Rash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5B23D2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15.8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DFE92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5FFCED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1AFC46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F0DC42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2C1E2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D8DD1B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3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4B2B2D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682E04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31CEC05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4A1E0075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Stomatiti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C0464D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3 (15.8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F9C775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09C626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A791DE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37C2D9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DEE909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42DBF4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A10F41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7701D3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3536CD22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47974206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ecreased appetit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0CCC19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A2B766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06B12C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6BB6A2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EE5280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83E3D3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6BE125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4D2340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F23A32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32925C9E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2687383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Urinary tract infectio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C241A1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00ACD3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6F621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111EAA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7642FF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91A12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2E111E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F7829C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FE86C6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56BE8CD3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33F7E6A7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eadach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858528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F64132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3F01B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532188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DE3083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BE3F4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28D795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87467C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4BD219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FC50622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72D54DD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ifficulty pronouncing word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11D96C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2EFB4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069E31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939307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205E40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70AD33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555AE9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316A30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6791FC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150BFF0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4893551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Laryngeal pai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ECF651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565857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2BDC78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59B45D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0D3998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0B6C2D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5E6FC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7F3EB4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396F56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4A45B02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1E04662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Rash maculo-papular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3F9028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2E2E8A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604594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FE220B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10D9BC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1D8A2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2495C0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2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35D117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473417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43F9FE2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0444C92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ruritu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73A45A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18EA52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862BDA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F13A75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0084FF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9F14F0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971F9F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48F4F9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8EC81E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7590D80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7E56058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sthen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5ADCF2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F029E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384B25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4B9FC7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E16FA5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28E62F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B76D67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90EC3C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678E79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6AA7DA7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5E67E78D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Mouth ulceratio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32AF65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238896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FCC1B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4A035E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14120D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A95688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0D7615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BD910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071BE9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17FE40BD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5A349BB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Blood glucose in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4507D0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ED8B7E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12F9C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204DBE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F74DE8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18977C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1C3B5A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C1C844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D0BC7D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53509EA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0064248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neumothorax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B29750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07C27F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616CFC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42EE2D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5C0ECC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548819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9A1060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1720C6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F52593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8F99DF1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ECA30C0" w14:textId="786FE393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 xml:space="preserve">Iron deficiency </w:t>
            </w:r>
            <w:r w:rsidR="006F5B83" w:rsidRPr="00DF68B0">
              <w:rPr>
                <w:color w:val="000000"/>
                <w:sz w:val="21"/>
                <w:szCs w:val="21"/>
              </w:rPr>
              <w:t>anem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DBCE7F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31B49F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F0754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BCFC64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CF6BFC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128064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7862C4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15DB97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3A12AF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1D665C21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B2D1572" w14:textId="2DBFFB71" w:rsidR="00FC1100" w:rsidRPr="00DF68B0" w:rsidRDefault="006F5B83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lastRenderedPageBreak/>
              <w:t>Hypoalbuminem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B9C89A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59EAA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8C66A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4C02C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F13063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E29D8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BC3638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CDC6C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E50660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598FB6E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AE92C23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Malnutritio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E4F25D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D6C5F8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199D2D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53AC4F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AA42F4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B6529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88B539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413389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06F36D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50F40B8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8F26C72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Tinnitu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737482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ED8BC7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C2099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DF6340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936D26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32757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5D0101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A07453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3F6FB2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715D3EE7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532BC6C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Vertigo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6732C1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B6F325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3EA1D9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77E5E1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5EB395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C04B5C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BBE329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AA8880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E7749F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EBABAEA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1430A59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Folliculiti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3F0B78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4BC61B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9FCCC5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2382E4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054194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559CD0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11C178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DC0866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DF0821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5D2C8D5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CA17CB2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elvic inflammatory diseas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A39A2C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025F47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B20936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BC4DC1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A3D601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F9C092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017085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EA8954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47489A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C4006FC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26F4715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Upper respiratory tract infectio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206B0D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5BB1B7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61AA67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771CAA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3790A5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58E8DF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8E9E95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0A9A4E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289DF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E6E01BA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F58C29F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ostoperative wound infectio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B2F15C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862EF6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686E4C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04C15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17A5F9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EB282D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152618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0742F5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448F86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764E4CF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4D44F78A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epatic enzyme in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9D9411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A33F5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C2A01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0853D6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29122C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4EF48D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CB1EB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D65B6C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21025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31D7208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4AA9B0F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Lymphocyte count de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00B81B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47B24B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33C49E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EC576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7E293A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A47BAE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CD9D0B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B29AB9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8A7A97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FC4C3CE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3BAC6609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Red blood cells urine positiv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FD34BE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8138E3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43E81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52C7E5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6F7DFB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4D6E7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B933A3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A2D6DA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BD399E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78208006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A98A434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Blood urine present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CE04E2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4234A9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8F2736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843093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EC677E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EF28D5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A262EB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5D9B9C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CB7F43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7C27387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11DC602B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Occult blood positiv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E61FA0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FC0F4E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87FCAA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98F7F1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10B047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B85AF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187C0D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FFD56D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4F9371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C451A4C" w14:textId="77777777" w:rsidTr="00FC1100">
        <w:trPr>
          <w:trHeight w:val="54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49D6A82E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Electrocardiogram ST segment abnormal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AFED80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B1A2C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2BDEB1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AF1439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4BB27C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AF236B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92AE00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CE05D0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65EC1F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08BECA7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520E9419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Electrocardiogram abnormal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4546FA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64C3B1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58326D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375BEE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729719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BF8A21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C6F81E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CD77F9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2479E2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AEA11B8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302A75E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latelet count increased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7DBC62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54D632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4E2276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30EC93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94A86F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B299EB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6BA56D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5A1CB0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AF66E1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1A081E6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0B67D82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lastRenderedPageBreak/>
              <w:t>Interstitial lung diseas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3F9D0E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1CEE38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FBE78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2EDB09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39D1B9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D38AF0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29E547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F1C0FC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974E3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B32B3C6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5A4404D" w14:textId="338A70B6" w:rsidR="00FC1100" w:rsidRPr="00DF68B0" w:rsidRDefault="006F5B83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emoptysi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943AB7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415670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1EEC0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151E35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D8B8B2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D66050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DDB975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C48B3B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C22B97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8B61388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532771B8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Cough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B4281E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7F320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AECA3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791CA5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F0B9A4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B2B9F7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917F4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FCBD78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A1813A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565AFAD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C180E89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Throat irritatio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1F29E9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3BA2A2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7F0997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43BA4D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F2FEB0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584F5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2E8E11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B0F645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889B15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78E068D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9113B7E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Rosace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15241AB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522362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C833A5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1614DA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CEDE9A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E294C2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15CA0D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992EB9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464BC0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2BE7F1E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E9E16ED" w14:textId="2673A1B3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 xml:space="preserve">Hair </w:t>
            </w:r>
            <w:r w:rsidR="006F5B83" w:rsidRPr="00DF68B0">
              <w:rPr>
                <w:color w:val="000000"/>
                <w:sz w:val="21"/>
                <w:szCs w:val="21"/>
              </w:rPr>
              <w:t>color</w:t>
            </w:r>
            <w:r w:rsidRPr="00DF68B0">
              <w:rPr>
                <w:color w:val="000000"/>
                <w:sz w:val="21"/>
                <w:szCs w:val="21"/>
              </w:rPr>
              <w:t xml:space="preserve"> change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1E27BC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B380E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964B7D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7EDAD7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424797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54656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EC4046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0E9BC4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1E9005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6988910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011F6B42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Eczem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D626FC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4673D5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A86D2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37185F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52D4DE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11F2A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996CDC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962293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5D3BA2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78AD422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4CEF511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lopec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29C673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53175B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57EA0C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5EA2F3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422D4D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4BC68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10BBFA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AC4FDC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248A26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31020329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33F8F538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rug eruptio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0E4292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C0BA5C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5E33FE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A1813F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8C3567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D88AE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65606A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D491D3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8F3835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1BED30BE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3540070C" w14:textId="22274030" w:rsidR="00FC1100" w:rsidRPr="00DF68B0" w:rsidRDefault="00C37492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Seborrheic</w:t>
            </w:r>
            <w:r w:rsidR="00FC1100" w:rsidRPr="00DF68B0">
              <w:rPr>
                <w:color w:val="000000"/>
                <w:sz w:val="21"/>
                <w:szCs w:val="21"/>
              </w:rPr>
              <w:t xml:space="preserve"> dermatiti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45B385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A8C56E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EF209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4C2ACB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B69544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2D3198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7876C4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151623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A30C47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8936E93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573AF01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Urticar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20DAC3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95187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FD78C2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B27A91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B8F1F7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CB7DE7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4DE763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568EC0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53475A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3AEAB3D9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B05D97C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yrex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A75735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6D5BB4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07E45E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74C378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1FB585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278D13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FFF17B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83E8D5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2C1411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CB1F3B0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590250EA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Chest pai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8E70CF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E9C93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D8CFC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1A87AE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780002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492CB4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E8C7CD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E9D2F9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F37D9F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7BE3A128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1DE4C54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Renal failur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822FE7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18A08A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7AE98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15E9BD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58E5EB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D4DF8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E91508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7CC4F1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403410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1E8F695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6AA6B06" w14:textId="73E7ED6C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 xml:space="preserve">Vaginal </w:t>
            </w:r>
            <w:r w:rsidR="00C37492" w:rsidRPr="00DF68B0">
              <w:rPr>
                <w:color w:val="000000"/>
                <w:sz w:val="21"/>
                <w:szCs w:val="21"/>
              </w:rPr>
              <w:t>hemorrhag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2D8A9C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CF741D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4A6A90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8B05BE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0C249E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89A7B2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973B5F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71908B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671417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5D8EAD09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14853C5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Menstrual disorder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EC29BC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ADE679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13937A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B1961E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7CEB3E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D7EFC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A1720E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45615C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58F828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AC7C2B8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45911D1E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Noninfective gingiviti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6B16E27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FBA00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37762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9BD6E5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33E0EB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EC65A0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A79253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496C62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73C2E4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75C1018B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C85C26B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bdominal pain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28057D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0B6AC3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AF8D2E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6BEDDF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3568A6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A07547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63F95D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0655A8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B4F216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683B44A7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08653A3E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Vomiting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2E78230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1E4C0D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FC62D1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0BD1F1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25F0E6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3B9273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1234B0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201BBF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794883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12CD7B76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44C5B939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Dyspeps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05F918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D5ECF5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46359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581F58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5B4636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45644E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C9E2DA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B495FE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8F1797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52107C19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0061E4E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Gingival bleeding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5C5784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3A3B22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F5654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63AD46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9F3EA3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6DBFB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66080A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F33A6B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B8E6DA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28E77B25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5D75B75A" w14:textId="0670C4F2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emorrhoidal hemorrhage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0807E39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B3074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C2AE61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4C9DC2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F0F3E7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6DC894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58BB3D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B7F6F1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2D678D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75CF1D11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536C1195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lastRenderedPageBreak/>
              <w:t>Bundle branch block right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73EB647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7ABD5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BE99C9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61E6C1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8249CE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A4CDE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07C957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67E37E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332FAE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0A58BEE4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259B1023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Sinus tachycardi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8C6C50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C81DE9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D43EA3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17C364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53A87D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17B668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61A28D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49D45A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085DC1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8D032A8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099FD938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Hepatic function abnormal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545CE92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692C4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CD5431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C7C91C3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1F0EB1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2769D28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B77C0ED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C31232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1F88C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450B54C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6343F7A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Pulmonary embolism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D74337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DE737B7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A515F5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EC4649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F543E6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DEB3382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323FB9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678736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5F0073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469261F6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6747FDEC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Anal fistula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4FE5345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1656EF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F11DA6E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F56C0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3D252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C6106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16FCF61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9738A2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088438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  <w:tr w:rsidR="00FC1100" w:rsidRPr="00DF68B0" w14:paraId="10897E08" w14:textId="77777777" w:rsidTr="00FC1100">
        <w:trPr>
          <w:trHeight w:val="280"/>
          <w:jc w:val="center"/>
        </w:trPr>
        <w:tc>
          <w:tcPr>
            <w:tcW w:w="2607" w:type="dxa"/>
            <w:shd w:val="clear" w:color="000000" w:fill="FFFFFF"/>
            <w:vAlign w:val="center"/>
            <w:hideMark/>
          </w:tcPr>
          <w:p w14:paraId="78C4F9BF" w14:textId="77777777" w:rsidR="00FC1100" w:rsidRPr="00DF68B0" w:rsidRDefault="00FC1100" w:rsidP="00C767D5">
            <w:pPr>
              <w:autoSpaceDE/>
              <w:autoSpaceDN/>
              <w:spacing w:line="360" w:lineRule="auto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Embolism venous</w:t>
            </w:r>
          </w:p>
        </w:tc>
        <w:tc>
          <w:tcPr>
            <w:tcW w:w="1329" w:type="dxa"/>
            <w:shd w:val="clear" w:color="000000" w:fill="FFFFFF"/>
            <w:vAlign w:val="center"/>
            <w:hideMark/>
          </w:tcPr>
          <w:p w14:paraId="37AE1D5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A9076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88D97A4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AFF4245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D9E4D26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027CDA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7C8D10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C3C7ECB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7D925BC" w14:textId="77777777" w:rsidR="00FC1100" w:rsidRPr="00DF68B0" w:rsidRDefault="00FC1100" w:rsidP="00C767D5">
            <w:pPr>
              <w:autoSpaceDE/>
              <w:autoSpaceDN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F68B0"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1982B804" w14:textId="107DD4D1" w:rsidR="00076EBA" w:rsidRPr="00076EBA" w:rsidRDefault="00076EBA" w:rsidP="00C767D5">
      <w:pPr>
        <w:spacing w:line="360" w:lineRule="auto"/>
        <w:rPr>
          <w:sz w:val="21"/>
          <w:szCs w:val="24"/>
          <w:lang w:val="x-none" w:eastAsia="x-none"/>
        </w:rPr>
      </w:pPr>
      <w:r w:rsidRPr="00DF68B0">
        <w:rPr>
          <w:sz w:val="21"/>
          <w:szCs w:val="24"/>
          <w:lang w:val="x-none" w:eastAsia="x-none"/>
        </w:rPr>
        <w:t xml:space="preserve">Data are n (%). There were no grade 5 adverse events related to </w:t>
      </w:r>
      <w:r w:rsidR="00C37492" w:rsidRPr="00DF68B0">
        <w:rPr>
          <w:sz w:val="21"/>
          <w:szCs w:val="24"/>
          <w:lang w:val="x-none" w:eastAsia="x-none"/>
        </w:rPr>
        <w:t>apatinib</w:t>
      </w:r>
      <w:r w:rsidRPr="00DF68B0">
        <w:rPr>
          <w:sz w:val="21"/>
          <w:szCs w:val="24"/>
          <w:lang w:val="x-none" w:eastAsia="x-none"/>
        </w:rPr>
        <w:t>.</w:t>
      </w:r>
      <w:bookmarkStart w:id="3" w:name="_GoBack"/>
      <w:bookmarkEnd w:id="3"/>
    </w:p>
    <w:p w14:paraId="76A49164" w14:textId="77777777" w:rsidR="00B20BA9" w:rsidRPr="007B2F42" w:rsidRDefault="00B20BA9" w:rsidP="00C767D5">
      <w:pPr>
        <w:spacing w:line="360" w:lineRule="auto"/>
        <w:rPr>
          <w:lang w:val="x-none" w:eastAsia="x-none"/>
        </w:rPr>
      </w:pPr>
    </w:p>
    <w:sectPr w:rsidR="00B20BA9" w:rsidRPr="007B2F42" w:rsidSect="00BC676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3AE125E" w16cex:dateUtc="2023-09-15T07:56:00Z"/>
  <w16cex:commentExtensible w16cex:durableId="44977FA8" w16cex:dateUtc="2023-09-15T07:58:00Z"/>
  <w16cex:commentExtensible w16cex:durableId="007BB678" w16cex:dateUtc="2023-09-15T08:01:00Z"/>
  <w16cex:commentExtensible w16cex:durableId="3C8BAAB8" w16cex:dateUtc="2023-09-15T08:12:00Z"/>
  <w16cex:commentExtensible w16cex:durableId="0A35803F" w16cex:dateUtc="2023-09-15T08:21:00Z"/>
  <w16cex:commentExtensible w16cex:durableId="1FA2D5E3" w16cex:dateUtc="2023-09-15T08:18:00Z"/>
  <w16cex:commentExtensible w16cex:durableId="26F335CA" w16cex:dateUtc="2023-09-15T09:18:00Z"/>
  <w16cex:commentExtensible w16cex:durableId="4FF10F7F" w16cex:dateUtc="2023-09-15T09:22:00Z"/>
  <w16cex:commentExtensible w16cex:durableId="23BBAB2C" w16cex:dateUtc="2023-09-15T09:23:00Z"/>
  <w16cex:commentExtensible w16cex:durableId="06E33CB7" w16cex:dateUtc="2023-09-15T10:46:00Z"/>
  <w16cex:commentExtensible w16cex:durableId="2DCED715" w16cex:dateUtc="2023-09-15T10:25:00Z"/>
  <w16cex:commentExtensible w16cex:durableId="4A3BCC84" w16cex:dateUtc="2023-09-15T10:04:00Z"/>
  <w16cex:commentExtensible w16cex:durableId="4DB4A122" w16cex:dateUtc="2023-09-15T09:54:00Z"/>
  <w16cex:commentExtensible w16cex:durableId="33899903" w16cex:dateUtc="2023-09-15T0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2BBDE" w14:textId="77777777" w:rsidR="002D056C" w:rsidRDefault="002D056C" w:rsidP="00290C96">
      <w:r>
        <w:separator/>
      </w:r>
    </w:p>
  </w:endnote>
  <w:endnote w:type="continuationSeparator" w:id="0">
    <w:p w14:paraId="4677E068" w14:textId="77777777" w:rsidR="002D056C" w:rsidRDefault="002D056C" w:rsidP="00290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光文韵宋_CNKI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8507298"/>
      <w:docPartObj>
        <w:docPartGallery w:val="Page Numbers (Bottom of Page)"/>
        <w:docPartUnique/>
      </w:docPartObj>
    </w:sdtPr>
    <w:sdtEndPr/>
    <w:sdtContent>
      <w:p w14:paraId="191EF53C" w14:textId="37E15B82" w:rsidR="000D37BB" w:rsidRDefault="000D37B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C6765">
          <w:rPr>
            <w:noProof/>
            <w:lang w:val="zh-CN"/>
          </w:rPr>
          <w:t>1</w:t>
        </w:r>
        <w:r>
          <w:fldChar w:fldCharType="end"/>
        </w:r>
      </w:p>
    </w:sdtContent>
  </w:sdt>
  <w:p w14:paraId="6F9C325E" w14:textId="77777777" w:rsidR="000D37BB" w:rsidRDefault="000D37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7C70D" w14:textId="77777777" w:rsidR="002D056C" w:rsidRDefault="002D056C" w:rsidP="00290C96">
      <w:r>
        <w:separator/>
      </w:r>
    </w:p>
  </w:footnote>
  <w:footnote w:type="continuationSeparator" w:id="0">
    <w:p w14:paraId="64D6CD57" w14:textId="77777777" w:rsidR="002D056C" w:rsidRDefault="002D056C" w:rsidP="00290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E63DE"/>
    <w:multiLevelType w:val="hybridMultilevel"/>
    <w:tmpl w:val="23861240"/>
    <w:lvl w:ilvl="0" w:tplc="04090005">
      <w:start w:val="1"/>
      <w:numFmt w:val="bullet"/>
      <w:lvlText w:val="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0BF0384A"/>
    <w:multiLevelType w:val="hybridMultilevel"/>
    <w:tmpl w:val="61402E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461951"/>
    <w:multiLevelType w:val="hybridMultilevel"/>
    <w:tmpl w:val="FD5E8E16"/>
    <w:lvl w:ilvl="0" w:tplc="E3CA4DB2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179A17AA"/>
    <w:multiLevelType w:val="hybridMultilevel"/>
    <w:tmpl w:val="16DC47D6"/>
    <w:lvl w:ilvl="0" w:tplc="9C0AD50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8F34965"/>
    <w:multiLevelType w:val="hybridMultilevel"/>
    <w:tmpl w:val="E0F81CA8"/>
    <w:lvl w:ilvl="0" w:tplc="BAC6B37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1673015"/>
    <w:multiLevelType w:val="multilevel"/>
    <w:tmpl w:val="804C4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3913AC"/>
    <w:multiLevelType w:val="hybridMultilevel"/>
    <w:tmpl w:val="3CDC1202"/>
    <w:lvl w:ilvl="0" w:tplc="E1645578">
      <w:start w:val="1"/>
      <w:numFmt w:val="bullet"/>
      <w:lvlText w:val="―"/>
      <w:lvlJc w:val="left"/>
      <w:pPr>
        <w:ind w:left="420" w:hanging="420"/>
      </w:pPr>
      <w:rPr>
        <w:rFonts w:ascii="Calibri" w:hAnsi="Calibri" w:hint="default"/>
      </w:rPr>
    </w:lvl>
    <w:lvl w:ilvl="1" w:tplc="E3CA4DB2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AAC4E15"/>
    <w:multiLevelType w:val="hybridMultilevel"/>
    <w:tmpl w:val="CE925F00"/>
    <w:lvl w:ilvl="0" w:tplc="BAC6B372">
      <w:start w:val="1"/>
      <w:numFmt w:val="decimal"/>
      <w:lvlText w:val="%1、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B6B6DA0"/>
    <w:multiLevelType w:val="hybridMultilevel"/>
    <w:tmpl w:val="9E3A8A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F4B100E"/>
    <w:multiLevelType w:val="hybridMultilevel"/>
    <w:tmpl w:val="66FC2DAA"/>
    <w:lvl w:ilvl="0" w:tplc="09E4A8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9C1BCD"/>
    <w:multiLevelType w:val="hybridMultilevel"/>
    <w:tmpl w:val="7A4E6CCE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F897153"/>
    <w:multiLevelType w:val="hybridMultilevel"/>
    <w:tmpl w:val="174CFBAE"/>
    <w:lvl w:ilvl="0" w:tplc="938AA6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D844F8E"/>
    <w:multiLevelType w:val="hybridMultilevel"/>
    <w:tmpl w:val="9DF07418"/>
    <w:lvl w:ilvl="0" w:tplc="BAC6B37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02E110A"/>
    <w:multiLevelType w:val="hybridMultilevel"/>
    <w:tmpl w:val="C98C9AD6"/>
    <w:lvl w:ilvl="0" w:tplc="BAC6B37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7655864"/>
    <w:multiLevelType w:val="hybridMultilevel"/>
    <w:tmpl w:val="745ED96E"/>
    <w:lvl w:ilvl="0" w:tplc="BAC6B37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6A558FF"/>
    <w:multiLevelType w:val="hybridMultilevel"/>
    <w:tmpl w:val="CC103E88"/>
    <w:lvl w:ilvl="0" w:tplc="04090005">
      <w:start w:val="1"/>
      <w:numFmt w:val="bullet"/>
      <w:lvlText w:val="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6" w15:restartNumberingAfterBreak="0">
    <w:nsid w:val="777808A0"/>
    <w:multiLevelType w:val="hybridMultilevel"/>
    <w:tmpl w:val="020CD3EC"/>
    <w:lvl w:ilvl="0" w:tplc="27D231BE">
      <w:start w:val="1"/>
      <w:numFmt w:val="bullet"/>
      <w:lvlText w:val=""/>
      <w:lvlJc w:val="left"/>
      <w:pPr>
        <w:ind w:left="900" w:hanging="420"/>
      </w:pPr>
      <w:rPr>
        <w:rFonts w:ascii="Wingdings" w:hAnsi="Wingdings" w:hint="default"/>
      </w:rPr>
    </w:lvl>
    <w:lvl w:ilvl="1" w:tplc="D71A9646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  <w:sz w:val="20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7" w15:restartNumberingAfterBreak="0">
    <w:nsid w:val="7A502DC4"/>
    <w:multiLevelType w:val="hybridMultilevel"/>
    <w:tmpl w:val="253E45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4"/>
  </w:num>
  <w:num w:numId="3">
    <w:abstractNumId w:val="15"/>
  </w:num>
  <w:num w:numId="4">
    <w:abstractNumId w:val="0"/>
  </w:num>
  <w:num w:numId="5">
    <w:abstractNumId w:val="7"/>
  </w:num>
  <w:num w:numId="6">
    <w:abstractNumId w:val="12"/>
  </w:num>
  <w:num w:numId="7">
    <w:abstractNumId w:val="10"/>
  </w:num>
  <w:num w:numId="8">
    <w:abstractNumId w:val="14"/>
  </w:num>
  <w:num w:numId="9">
    <w:abstractNumId w:val="17"/>
  </w:num>
  <w:num w:numId="10">
    <w:abstractNumId w:val="8"/>
  </w:num>
  <w:num w:numId="11">
    <w:abstractNumId w:val="5"/>
  </w:num>
  <w:num w:numId="12">
    <w:abstractNumId w:val="1"/>
  </w:num>
  <w:num w:numId="13">
    <w:abstractNumId w:val="9"/>
  </w:num>
  <w:num w:numId="14">
    <w:abstractNumId w:val="11"/>
  </w:num>
  <w:num w:numId="15">
    <w:abstractNumId w:val="6"/>
  </w:num>
  <w:num w:numId="16">
    <w:abstractNumId w:val="2"/>
  </w:num>
  <w:num w:numId="17">
    <w:abstractNumId w:val="16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Immunology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zpspddv0edabevas9x020kdst2szxsaxpf&quot;&gt;我的EndNote库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290C96"/>
    <w:rsid w:val="0000084B"/>
    <w:rsid w:val="00001544"/>
    <w:rsid w:val="00001BA2"/>
    <w:rsid w:val="00002D17"/>
    <w:rsid w:val="00003D01"/>
    <w:rsid w:val="000044BA"/>
    <w:rsid w:val="00005579"/>
    <w:rsid w:val="00005868"/>
    <w:rsid w:val="0000692D"/>
    <w:rsid w:val="00011599"/>
    <w:rsid w:val="00011CED"/>
    <w:rsid w:val="00011D43"/>
    <w:rsid w:val="00012BE5"/>
    <w:rsid w:val="00014306"/>
    <w:rsid w:val="00016E1F"/>
    <w:rsid w:val="00022285"/>
    <w:rsid w:val="000225D6"/>
    <w:rsid w:val="000241B8"/>
    <w:rsid w:val="00024D30"/>
    <w:rsid w:val="00025C31"/>
    <w:rsid w:val="00026B04"/>
    <w:rsid w:val="00027842"/>
    <w:rsid w:val="000312E3"/>
    <w:rsid w:val="00032FC6"/>
    <w:rsid w:val="000331F7"/>
    <w:rsid w:val="000352DD"/>
    <w:rsid w:val="00036B62"/>
    <w:rsid w:val="00037F87"/>
    <w:rsid w:val="0004082A"/>
    <w:rsid w:val="00040895"/>
    <w:rsid w:val="00041E5E"/>
    <w:rsid w:val="00042286"/>
    <w:rsid w:val="00043300"/>
    <w:rsid w:val="000450AB"/>
    <w:rsid w:val="00045EF3"/>
    <w:rsid w:val="000476FB"/>
    <w:rsid w:val="0005009D"/>
    <w:rsid w:val="00050A36"/>
    <w:rsid w:val="00052285"/>
    <w:rsid w:val="00052C54"/>
    <w:rsid w:val="00052F95"/>
    <w:rsid w:val="00054EB6"/>
    <w:rsid w:val="0005569B"/>
    <w:rsid w:val="00055A0D"/>
    <w:rsid w:val="00056CFE"/>
    <w:rsid w:val="000737A6"/>
    <w:rsid w:val="00076503"/>
    <w:rsid w:val="00076836"/>
    <w:rsid w:val="00076EBA"/>
    <w:rsid w:val="000772BB"/>
    <w:rsid w:val="00080989"/>
    <w:rsid w:val="00080DCB"/>
    <w:rsid w:val="00084980"/>
    <w:rsid w:val="00085286"/>
    <w:rsid w:val="00085287"/>
    <w:rsid w:val="000857FD"/>
    <w:rsid w:val="00085BA5"/>
    <w:rsid w:val="0008607A"/>
    <w:rsid w:val="00086285"/>
    <w:rsid w:val="00090775"/>
    <w:rsid w:val="00090C6B"/>
    <w:rsid w:val="00091FDE"/>
    <w:rsid w:val="00092C5A"/>
    <w:rsid w:val="000937E2"/>
    <w:rsid w:val="00093F25"/>
    <w:rsid w:val="000A0E2B"/>
    <w:rsid w:val="000A2893"/>
    <w:rsid w:val="000A30EC"/>
    <w:rsid w:val="000A3323"/>
    <w:rsid w:val="000A36A7"/>
    <w:rsid w:val="000A3806"/>
    <w:rsid w:val="000A500B"/>
    <w:rsid w:val="000A5212"/>
    <w:rsid w:val="000A5748"/>
    <w:rsid w:val="000A630C"/>
    <w:rsid w:val="000A66A6"/>
    <w:rsid w:val="000A6E71"/>
    <w:rsid w:val="000B20D0"/>
    <w:rsid w:val="000B2DE1"/>
    <w:rsid w:val="000B48BA"/>
    <w:rsid w:val="000B714F"/>
    <w:rsid w:val="000C0E66"/>
    <w:rsid w:val="000C192B"/>
    <w:rsid w:val="000C25A6"/>
    <w:rsid w:val="000C2E96"/>
    <w:rsid w:val="000C394E"/>
    <w:rsid w:val="000D2C47"/>
    <w:rsid w:val="000D37BB"/>
    <w:rsid w:val="000D460A"/>
    <w:rsid w:val="000D4612"/>
    <w:rsid w:val="000D4F2F"/>
    <w:rsid w:val="000D7FE5"/>
    <w:rsid w:val="000E1412"/>
    <w:rsid w:val="000E14BC"/>
    <w:rsid w:val="000E37B2"/>
    <w:rsid w:val="000E58A9"/>
    <w:rsid w:val="000E7F17"/>
    <w:rsid w:val="000F111D"/>
    <w:rsid w:val="000F452E"/>
    <w:rsid w:val="000F71B1"/>
    <w:rsid w:val="000F75A3"/>
    <w:rsid w:val="00100913"/>
    <w:rsid w:val="00102F77"/>
    <w:rsid w:val="00103E65"/>
    <w:rsid w:val="00103EF4"/>
    <w:rsid w:val="00104726"/>
    <w:rsid w:val="0010518B"/>
    <w:rsid w:val="00105FF9"/>
    <w:rsid w:val="00106353"/>
    <w:rsid w:val="00106C8C"/>
    <w:rsid w:val="00110087"/>
    <w:rsid w:val="0012053C"/>
    <w:rsid w:val="001205C7"/>
    <w:rsid w:val="0012064B"/>
    <w:rsid w:val="00120E24"/>
    <w:rsid w:val="00121C51"/>
    <w:rsid w:val="001228AD"/>
    <w:rsid w:val="00125E69"/>
    <w:rsid w:val="001303B8"/>
    <w:rsid w:val="00131508"/>
    <w:rsid w:val="00133EA4"/>
    <w:rsid w:val="00134817"/>
    <w:rsid w:val="0013622D"/>
    <w:rsid w:val="00141AA2"/>
    <w:rsid w:val="00141EE1"/>
    <w:rsid w:val="00142992"/>
    <w:rsid w:val="001436EF"/>
    <w:rsid w:val="00144E9A"/>
    <w:rsid w:val="001452EE"/>
    <w:rsid w:val="001455C4"/>
    <w:rsid w:val="001504DB"/>
    <w:rsid w:val="0015197E"/>
    <w:rsid w:val="00151AC8"/>
    <w:rsid w:val="001523FF"/>
    <w:rsid w:val="00155204"/>
    <w:rsid w:val="00156C54"/>
    <w:rsid w:val="001571FC"/>
    <w:rsid w:val="001601AD"/>
    <w:rsid w:val="001601C2"/>
    <w:rsid w:val="001615D3"/>
    <w:rsid w:val="00162E73"/>
    <w:rsid w:val="00164B4B"/>
    <w:rsid w:val="001654CB"/>
    <w:rsid w:val="00167012"/>
    <w:rsid w:val="00167A6D"/>
    <w:rsid w:val="00171EFA"/>
    <w:rsid w:val="0017317E"/>
    <w:rsid w:val="00173195"/>
    <w:rsid w:val="00173DA0"/>
    <w:rsid w:val="00176274"/>
    <w:rsid w:val="0017682D"/>
    <w:rsid w:val="00176958"/>
    <w:rsid w:val="001777FD"/>
    <w:rsid w:val="001825D7"/>
    <w:rsid w:val="00184AA0"/>
    <w:rsid w:val="001855E2"/>
    <w:rsid w:val="0018585B"/>
    <w:rsid w:val="00185CE4"/>
    <w:rsid w:val="001863CA"/>
    <w:rsid w:val="00190BCC"/>
    <w:rsid w:val="0019167A"/>
    <w:rsid w:val="001918B3"/>
    <w:rsid w:val="00192F2D"/>
    <w:rsid w:val="001953F4"/>
    <w:rsid w:val="001970A0"/>
    <w:rsid w:val="00197A24"/>
    <w:rsid w:val="001A1D30"/>
    <w:rsid w:val="001A249C"/>
    <w:rsid w:val="001A79C4"/>
    <w:rsid w:val="001B06C0"/>
    <w:rsid w:val="001B266D"/>
    <w:rsid w:val="001B340B"/>
    <w:rsid w:val="001B4F60"/>
    <w:rsid w:val="001B5265"/>
    <w:rsid w:val="001B7E39"/>
    <w:rsid w:val="001C03D5"/>
    <w:rsid w:val="001C0A96"/>
    <w:rsid w:val="001C18A4"/>
    <w:rsid w:val="001C22E3"/>
    <w:rsid w:val="001C29E1"/>
    <w:rsid w:val="001C3357"/>
    <w:rsid w:val="001C4BE2"/>
    <w:rsid w:val="001C4BFC"/>
    <w:rsid w:val="001C59EB"/>
    <w:rsid w:val="001D2624"/>
    <w:rsid w:val="001E192A"/>
    <w:rsid w:val="001E272D"/>
    <w:rsid w:val="001E2CBE"/>
    <w:rsid w:val="001E31E1"/>
    <w:rsid w:val="001E39F9"/>
    <w:rsid w:val="001E45EF"/>
    <w:rsid w:val="001E4F48"/>
    <w:rsid w:val="001F0AA2"/>
    <w:rsid w:val="001F3CEB"/>
    <w:rsid w:val="001F4764"/>
    <w:rsid w:val="001F4D83"/>
    <w:rsid w:val="001F75DF"/>
    <w:rsid w:val="001F7734"/>
    <w:rsid w:val="002013A4"/>
    <w:rsid w:val="00203AD9"/>
    <w:rsid w:val="00205FB5"/>
    <w:rsid w:val="00206C14"/>
    <w:rsid w:val="00207E66"/>
    <w:rsid w:val="00210C71"/>
    <w:rsid w:val="00212E92"/>
    <w:rsid w:val="00214C56"/>
    <w:rsid w:val="00216B7B"/>
    <w:rsid w:val="00216C01"/>
    <w:rsid w:val="00217DFB"/>
    <w:rsid w:val="002243A3"/>
    <w:rsid w:val="002246C0"/>
    <w:rsid w:val="00225291"/>
    <w:rsid w:val="0022758C"/>
    <w:rsid w:val="002319B5"/>
    <w:rsid w:val="00232529"/>
    <w:rsid w:val="00233881"/>
    <w:rsid w:val="00235318"/>
    <w:rsid w:val="00235B94"/>
    <w:rsid w:val="00236E9D"/>
    <w:rsid w:val="0023796E"/>
    <w:rsid w:val="002415E4"/>
    <w:rsid w:val="00242268"/>
    <w:rsid w:val="0024618A"/>
    <w:rsid w:val="00247657"/>
    <w:rsid w:val="002512F6"/>
    <w:rsid w:val="00252205"/>
    <w:rsid w:val="00253B63"/>
    <w:rsid w:val="00255898"/>
    <w:rsid w:val="00256167"/>
    <w:rsid w:val="00260129"/>
    <w:rsid w:val="0026036B"/>
    <w:rsid w:val="002643F1"/>
    <w:rsid w:val="00266D5D"/>
    <w:rsid w:val="00270185"/>
    <w:rsid w:val="00270695"/>
    <w:rsid w:val="00271664"/>
    <w:rsid w:val="00272705"/>
    <w:rsid w:val="00274630"/>
    <w:rsid w:val="00277601"/>
    <w:rsid w:val="002804FC"/>
    <w:rsid w:val="002830C6"/>
    <w:rsid w:val="00284586"/>
    <w:rsid w:val="00284E6D"/>
    <w:rsid w:val="002850F4"/>
    <w:rsid w:val="00287FFA"/>
    <w:rsid w:val="002905FC"/>
    <w:rsid w:val="00290C96"/>
    <w:rsid w:val="00291ECA"/>
    <w:rsid w:val="00293531"/>
    <w:rsid w:val="002941E7"/>
    <w:rsid w:val="00297036"/>
    <w:rsid w:val="00297E1F"/>
    <w:rsid w:val="002A0B6B"/>
    <w:rsid w:val="002A19F9"/>
    <w:rsid w:val="002A1B7F"/>
    <w:rsid w:val="002A3DD9"/>
    <w:rsid w:val="002A673D"/>
    <w:rsid w:val="002A703E"/>
    <w:rsid w:val="002A781E"/>
    <w:rsid w:val="002B275E"/>
    <w:rsid w:val="002B2D51"/>
    <w:rsid w:val="002B2D75"/>
    <w:rsid w:val="002B4C8E"/>
    <w:rsid w:val="002B537D"/>
    <w:rsid w:val="002B54BF"/>
    <w:rsid w:val="002B7B70"/>
    <w:rsid w:val="002C1FEA"/>
    <w:rsid w:val="002C293C"/>
    <w:rsid w:val="002C426C"/>
    <w:rsid w:val="002C5DA0"/>
    <w:rsid w:val="002C64FF"/>
    <w:rsid w:val="002D056C"/>
    <w:rsid w:val="002D1387"/>
    <w:rsid w:val="002D304C"/>
    <w:rsid w:val="002D5EE1"/>
    <w:rsid w:val="002D63FB"/>
    <w:rsid w:val="002D7671"/>
    <w:rsid w:val="002E17AA"/>
    <w:rsid w:val="002E1AFA"/>
    <w:rsid w:val="002E2137"/>
    <w:rsid w:val="002E4420"/>
    <w:rsid w:val="002F14F4"/>
    <w:rsid w:val="002F2BF3"/>
    <w:rsid w:val="002F36A2"/>
    <w:rsid w:val="002F37F0"/>
    <w:rsid w:val="0030216A"/>
    <w:rsid w:val="00303EE6"/>
    <w:rsid w:val="00304544"/>
    <w:rsid w:val="00306DDE"/>
    <w:rsid w:val="00314824"/>
    <w:rsid w:val="00314893"/>
    <w:rsid w:val="00315170"/>
    <w:rsid w:val="0031571D"/>
    <w:rsid w:val="0032011A"/>
    <w:rsid w:val="003212B2"/>
    <w:rsid w:val="003260DA"/>
    <w:rsid w:val="0032694C"/>
    <w:rsid w:val="00326BD5"/>
    <w:rsid w:val="00326FB9"/>
    <w:rsid w:val="00330197"/>
    <w:rsid w:val="0033060D"/>
    <w:rsid w:val="00331731"/>
    <w:rsid w:val="003317A4"/>
    <w:rsid w:val="00332089"/>
    <w:rsid w:val="00332BDD"/>
    <w:rsid w:val="003330ED"/>
    <w:rsid w:val="00334758"/>
    <w:rsid w:val="00334E93"/>
    <w:rsid w:val="003352DB"/>
    <w:rsid w:val="003357E3"/>
    <w:rsid w:val="00336558"/>
    <w:rsid w:val="00336D47"/>
    <w:rsid w:val="0033731B"/>
    <w:rsid w:val="00337B40"/>
    <w:rsid w:val="00340356"/>
    <w:rsid w:val="003405C6"/>
    <w:rsid w:val="003444DA"/>
    <w:rsid w:val="00345FB5"/>
    <w:rsid w:val="0034694D"/>
    <w:rsid w:val="00346E7C"/>
    <w:rsid w:val="00347F99"/>
    <w:rsid w:val="0035083E"/>
    <w:rsid w:val="00351AEE"/>
    <w:rsid w:val="00351D8D"/>
    <w:rsid w:val="00352CF5"/>
    <w:rsid w:val="003541BD"/>
    <w:rsid w:val="003606A8"/>
    <w:rsid w:val="003612BB"/>
    <w:rsid w:val="00362927"/>
    <w:rsid w:val="003635C1"/>
    <w:rsid w:val="00366BB8"/>
    <w:rsid w:val="00376D7A"/>
    <w:rsid w:val="00381945"/>
    <w:rsid w:val="00381E15"/>
    <w:rsid w:val="00384196"/>
    <w:rsid w:val="003842CA"/>
    <w:rsid w:val="00384981"/>
    <w:rsid w:val="003900DF"/>
    <w:rsid w:val="003901E7"/>
    <w:rsid w:val="003902B8"/>
    <w:rsid w:val="0039176F"/>
    <w:rsid w:val="003929C0"/>
    <w:rsid w:val="00394328"/>
    <w:rsid w:val="0039449A"/>
    <w:rsid w:val="003A00FF"/>
    <w:rsid w:val="003A101B"/>
    <w:rsid w:val="003A1698"/>
    <w:rsid w:val="003A28E2"/>
    <w:rsid w:val="003A5CA5"/>
    <w:rsid w:val="003A66CE"/>
    <w:rsid w:val="003B12F3"/>
    <w:rsid w:val="003B25AB"/>
    <w:rsid w:val="003B2906"/>
    <w:rsid w:val="003B6AAF"/>
    <w:rsid w:val="003B7FB7"/>
    <w:rsid w:val="003C005F"/>
    <w:rsid w:val="003C08FC"/>
    <w:rsid w:val="003C2D46"/>
    <w:rsid w:val="003C4FE9"/>
    <w:rsid w:val="003C63C1"/>
    <w:rsid w:val="003D042E"/>
    <w:rsid w:val="003D1244"/>
    <w:rsid w:val="003D5542"/>
    <w:rsid w:val="003D7888"/>
    <w:rsid w:val="003E01E1"/>
    <w:rsid w:val="003E0961"/>
    <w:rsid w:val="003E1601"/>
    <w:rsid w:val="003E224E"/>
    <w:rsid w:val="003E39B0"/>
    <w:rsid w:val="003E3B53"/>
    <w:rsid w:val="003E4541"/>
    <w:rsid w:val="003E4D58"/>
    <w:rsid w:val="003E53F9"/>
    <w:rsid w:val="003E5748"/>
    <w:rsid w:val="003E797A"/>
    <w:rsid w:val="003F0E54"/>
    <w:rsid w:val="003F1250"/>
    <w:rsid w:val="003F7616"/>
    <w:rsid w:val="003F7B41"/>
    <w:rsid w:val="004002A5"/>
    <w:rsid w:val="0040305F"/>
    <w:rsid w:val="00403368"/>
    <w:rsid w:val="00405775"/>
    <w:rsid w:val="0040628D"/>
    <w:rsid w:val="00406DD6"/>
    <w:rsid w:val="004075D3"/>
    <w:rsid w:val="0041113C"/>
    <w:rsid w:val="004117A5"/>
    <w:rsid w:val="0041261A"/>
    <w:rsid w:val="004132B2"/>
    <w:rsid w:val="00413E90"/>
    <w:rsid w:val="00415FE9"/>
    <w:rsid w:val="00416861"/>
    <w:rsid w:val="00420A97"/>
    <w:rsid w:val="00421CE1"/>
    <w:rsid w:val="00423AAC"/>
    <w:rsid w:val="00424B47"/>
    <w:rsid w:val="00424D2B"/>
    <w:rsid w:val="00427649"/>
    <w:rsid w:val="00430F10"/>
    <w:rsid w:val="0043163D"/>
    <w:rsid w:val="004348D4"/>
    <w:rsid w:val="0043780B"/>
    <w:rsid w:val="00440A9C"/>
    <w:rsid w:val="00441B72"/>
    <w:rsid w:val="00442BC7"/>
    <w:rsid w:val="00443D5C"/>
    <w:rsid w:val="00443F12"/>
    <w:rsid w:val="00444B95"/>
    <w:rsid w:val="00445A63"/>
    <w:rsid w:val="00447B71"/>
    <w:rsid w:val="00451A3C"/>
    <w:rsid w:val="00451D27"/>
    <w:rsid w:val="004529FB"/>
    <w:rsid w:val="00454155"/>
    <w:rsid w:val="00460680"/>
    <w:rsid w:val="004618B4"/>
    <w:rsid w:val="0046339C"/>
    <w:rsid w:val="0046348D"/>
    <w:rsid w:val="00466A4D"/>
    <w:rsid w:val="00466B37"/>
    <w:rsid w:val="00467B0E"/>
    <w:rsid w:val="00471D53"/>
    <w:rsid w:val="0047304F"/>
    <w:rsid w:val="00474611"/>
    <w:rsid w:val="00474973"/>
    <w:rsid w:val="0047625E"/>
    <w:rsid w:val="00477261"/>
    <w:rsid w:val="00480101"/>
    <w:rsid w:val="00480DA2"/>
    <w:rsid w:val="00482918"/>
    <w:rsid w:val="00482D28"/>
    <w:rsid w:val="0048321B"/>
    <w:rsid w:val="00484CCD"/>
    <w:rsid w:val="00485397"/>
    <w:rsid w:val="00487F4C"/>
    <w:rsid w:val="0049066E"/>
    <w:rsid w:val="00491390"/>
    <w:rsid w:val="00492F31"/>
    <w:rsid w:val="00495F23"/>
    <w:rsid w:val="00496230"/>
    <w:rsid w:val="004A093A"/>
    <w:rsid w:val="004A0E0D"/>
    <w:rsid w:val="004A0F46"/>
    <w:rsid w:val="004A2B7A"/>
    <w:rsid w:val="004A4CFB"/>
    <w:rsid w:val="004A4D50"/>
    <w:rsid w:val="004A7870"/>
    <w:rsid w:val="004B12CA"/>
    <w:rsid w:val="004B355A"/>
    <w:rsid w:val="004B3ADC"/>
    <w:rsid w:val="004B5118"/>
    <w:rsid w:val="004B5903"/>
    <w:rsid w:val="004B613A"/>
    <w:rsid w:val="004B7392"/>
    <w:rsid w:val="004C0823"/>
    <w:rsid w:val="004C3367"/>
    <w:rsid w:val="004C57CD"/>
    <w:rsid w:val="004C5E2A"/>
    <w:rsid w:val="004D02C2"/>
    <w:rsid w:val="004D0F50"/>
    <w:rsid w:val="004D298D"/>
    <w:rsid w:val="004D340C"/>
    <w:rsid w:val="004D50FD"/>
    <w:rsid w:val="004D61FB"/>
    <w:rsid w:val="004D731A"/>
    <w:rsid w:val="004E199C"/>
    <w:rsid w:val="004E1ACB"/>
    <w:rsid w:val="004E29B3"/>
    <w:rsid w:val="004E3B66"/>
    <w:rsid w:val="004E3F85"/>
    <w:rsid w:val="004E5021"/>
    <w:rsid w:val="004F4DE7"/>
    <w:rsid w:val="004F5C00"/>
    <w:rsid w:val="005002A9"/>
    <w:rsid w:val="00500E48"/>
    <w:rsid w:val="0050241D"/>
    <w:rsid w:val="00504EDA"/>
    <w:rsid w:val="00505D7F"/>
    <w:rsid w:val="005076ED"/>
    <w:rsid w:val="00507C63"/>
    <w:rsid w:val="00511040"/>
    <w:rsid w:val="005121D6"/>
    <w:rsid w:val="00512845"/>
    <w:rsid w:val="0051298B"/>
    <w:rsid w:val="0051481A"/>
    <w:rsid w:val="00524B8F"/>
    <w:rsid w:val="005262A2"/>
    <w:rsid w:val="00526AF3"/>
    <w:rsid w:val="0053051C"/>
    <w:rsid w:val="005321DE"/>
    <w:rsid w:val="00533945"/>
    <w:rsid w:val="0053442F"/>
    <w:rsid w:val="00535356"/>
    <w:rsid w:val="00537608"/>
    <w:rsid w:val="00542CFC"/>
    <w:rsid w:val="005432A3"/>
    <w:rsid w:val="0054446B"/>
    <w:rsid w:val="005444EC"/>
    <w:rsid w:val="00546999"/>
    <w:rsid w:val="00550338"/>
    <w:rsid w:val="00550DEB"/>
    <w:rsid w:val="00553B8D"/>
    <w:rsid w:val="0055421F"/>
    <w:rsid w:val="005543EA"/>
    <w:rsid w:val="00554A3B"/>
    <w:rsid w:val="0055593C"/>
    <w:rsid w:val="00556A4E"/>
    <w:rsid w:val="00556E6A"/>
    <w:rsid w:val="00557829"/>
    <w:rsid w:val="00560D42"/>
    <w:rsid w:val="00560EAE"/>
    <w:rsid w:val="00561AA2"/>
    <w:rsid w:val="00564605"/>
    <w:rsid w:val="00564DD2"/>
    <w:rsid w:val="0056537A"/>
    <w:rsid w:val="005660FE"/>
    <w:rsid w:val="0057312D"/>
    <w:rsid w:val="005739FD"/>
    <w:rsid w:val="00574188"/>
    <w:rsid w:val="005764ED"/>
    <w:rsid w:val="0057697C"/>
    <w:rsid w:val="00580D7E"/>
    <w:rsid w:val="0058298B"/>
    <w:rsid w:val="00582B0A"/>
    <w:rsid w:val="0058679C"/>
    <w:rsid w:val="00587B21"/>
    <w:rsid w:val="00591664"/>
    <w:rsid w:val="00592B13"/>
    <w:rsid w:val="00592D29"/>
    <w:rsid w:val="005957A2"/>
    <w:rsid w:val="00595EDA"/>
    <w:rsid w:val="005961C5"/>
    <w:rsid w:val="005A03D0"/>
    <w:rsid w:val="005A1B91"/>
    <w:rsid w:val="005A2B21"/>
    <w:rsid w:val="005A2DCC"/>
    <w:rsid w:val="005B07E0"/>
    <w:rsid w:val="005B0AAD"/>
    <w:rsid w:val="005B0B7B"/>
    <w:rsid w:val="005B17B5"/>
    <w:rsid w:val="005B47A7"/>
    <w:rsid w:val="005B6309"/>
    <w:rsid w:val="005B6CB2"/>
    <w:rsid w:val="005B7F6A"/>
    <w:rsid w:val="005C1B24"/>
    <w:rsid w:val="005C2E8E"/>
    <w:rsid w:val="005C4D4C"/>
    <w:rsid w:val="005D097C"/>
    <w:rsid w:val="005D0B93"/>
    <w:rsid w:val="005D0F85"/>
    <w:rsid w:val="005D15E4"/>
    <w:rsid w:val="005D1BA3"/>
    <w:rsid w:val="005D2138"/>
    <w:rsid w:val="005D34F9"/>
    <w:rsid w:val="005E06CF"/>
    <w:rsid w:val="005E226D"/>
    <w:rsid w:val="005E33E6"/>
    <w:rsid w:val="005E5809"/>
    <w:rsid w:val="005E59E1"/>
    <w:rsid w:val="005E633E"/>
    <w:rsid w:val="005F4482"/>
    <w:rsid w:val="005F6C80"/>
    <w:rsid w:val="00601301"/>
    <w:rsid w:val="00603AB3"/>
    <w:rsid w:val="00603EAF"/>
    <w:rsid w:val="00604831"/>
    <w:rsid w:val="006068F9"/>
    <w:rsid w:val="006107AA"/>
    <w:rsid w:val="0061293D"/>
    <w:rsid w:val="00614932"/>
    <w:rsid w:val="00616452"/>
    <w:rsid w:val="006172F2"/>
    <w:rsid w:val="00617C30"/>
    <w:rsid w:val="00620FA3"/>
    <w:rsid w:val="006214B3"/>
    <w:rsid w:val="00621860"/>
    <w:rsid w:val="006223D6"/>
    <w:rsid w:val="00624498"/>
    <w:rsid w:val="00624FD1"/>
    <w:rsid w:val="00633E76"/>
    <w:rsid w:val="00634495"/>
    <w:rsid w:val="00634DA3"/>
    <w:rsid w:val="00635F1F"/>
    <w:rsid w:val="00640990"/>
    <w:rsid w:val="006418B7"/>
    <w:rsid w:val="00643C07"/>
    <w:rsid w:val="006447BA"/>
    <w:rsid w:val="0064631E"/>
    <w:rsid w:val="006475B7"/>
    <w:rsid w:val="00650F8F"/>
    <w:rsid w:val="00651B5C"/>
    <w:rsid w:val="00652FB4"/>
    <w:rsid w:val="006559C5"/>
    <w:rsid w:val="00655EDC"/>
    <w:rsid w:val="006567DD"/>
    <w:rsid w:val="006608C4"/>
    <w:rsid w:val="00662247"/>
    <w:rsid w:val="00665879"/>
    <w:rsid w:val="00666530"/>
    <w:rsid w:val="006713DA"/>
    <w:rsid w:val="006721A2"/>
    <w:rsid w:val="00672CAC"/>
    <w:rsid w:val="00680329"/>
    <w:rsid w:val="006807E0"/>
    <w:rsid w:val="006834B4"/>
    <w:rsid w:val="00684D65"/>
    <w:rsid w:val="00690451"/>
    <w:rsid w:val="0069303F"/>
    <w:rsid w:val="006A5AA4"/>
    <w:rsid w:val="006A5E07"/>
    <w:rsid w:val="006B3E6F"/>
    <w:rsid w:val="006B73A3"/>
    <w:rsid w:val="006B744C"/>
    <w:rsid w:val="006B7512"/>
    <w:rsid w:val="006C0436"/>
    <w:rsid w:val="006C0679"/>
    <w:rsid w:val="006C2433"/>
    <w:rsid w:val="006C51A8"/>
    <w:rsid w:val="006C6090"/>
    <w:rsid w:val="006C7206"/>
    <w:rsid w:val="006C7D19"/>
    <w:rsid w:val="006D001F"/>
    <w:rsid w:val="006D2B56"/>
    <w:rsid w:val="006D520F"/>
    <w:rsid w:val="006D5D9F"/>
    <w:rsid w:val="006D6268"/>
    <w:rsid w:val="006E06B1"/>
    <w:rsid w:val="006E0B81"/>
    <w:rsid w:val="006E0D32"/>
    <w:rsid w:val="006E1821"/>
    <w:rsid w:val="006E3B13"/>
    <w:rsid w:val="006E66AB"/>
    <w:rsid w:val="006F0AAE"/>
    <w:rsid w:val="006F1201"/>
    <w:rsid w:val="006F1606"/>
    <w:rsid w:val="006F19C6"/>
    <w:rsid w:val="006F238A"/>
    <w:rsid w:val="006F2B51"/>
    <w:rsid w:val="006F3301"/>
    <w:rsid w:val="006F4B86"/>
    <w:rsid w:val="006F4C05"/>
    <w:rsid w:val="006F5B83"/>
    <w:rsid w:val="006F630C"/>
    <w:rsid w:val="006F7DF5"/>
    <w:rsid w:val="0070243E"/>
    <w:rsid w:val="0070651E"/>
    <w:rsid w:val="00707409"/>
    <w:rsid w:val="00707524"/>
    <w:rsid w:val="00710524"/>
    <w:rsid w:val="007116D6"/>
    <w:rsid w:val="00712534"/>
    <w:rsid w:val="00712625"/>
    <w:rsid w:val="00712B91"/>
    <w:rsid w:val="0071311A"/>
    <w:rsid w:val="00714F35"/>
    <w:rsid w:val="00714F8B"/>
    <w:rsid w:val="0071770A"/>
    <w:rsid w:val="00717FE8"/>
    <w:rsid w:val="007235DF"/>
    <w:rsid w:val="00723AE5"/>
    <w:rsid w:val="00724122"/>
    <w:rsid w:val="00724811"/>
    <w:rsid w:val="007261C1"/>
    <w:rsid w:val="00726CFF"/>
    <w:rsid w:val="007270F6"/>
    <w:rsid w:val="00727CC7"/>
    <w:rsid w:val="0073060D"/>
    <w:rsid w:val="00730990"/>
    <w:rsid w:val="007317A0"/>
    <w:rsid w:val="00732919"/>
    <w:rsid w:val="007335E1"/>
    <w:rsid w:val="007356C8"/>
    <w:rsid w:val="0074189D"/>
    <w:rsid w:val="00743244"/>
    <w:rsid w:val="00744AB5"/>
    <w:rsid w:val="00750A0D"/>
    <w:rsid w:val="007514C8"/>
    <w:rsid w:val="00753224"/>
    <w:rsid w:val="00754105"/>
    <w:rsid w:val="00754A71"/>
    <w:rsid w:val="00756024"/>
    <w:rsid w:val="0076296E"/>
    <w:rsid w:val="00762FAE"/>
    <w:rsid w:val="00763061"/>
    <w:rsid w:val="00767B5A"/>
    <w:rsid w:val="0077464E"/>
    <w:rsid w:val="00780E28"/>
    <w:rsid w:val="007810C6"/>
    <w:rsid w:val="00782A45"/>
    <w:rsid w:val="00786998"/>
    <w:rsid w:val="00786B76"/>
    <w:rsid w:val="0079039B"/>
    <w:rsid w:val="00792098"/>
    <w:rsid w:val="007929B7"/>
    <w:rsid w:val="00792FDE"/>
    <w:rsid w:val="0079627A"/>
    <w:rsid w:val="007A06EA"/>
    <w:rsid w:val="007A0F06"/>
    <w:rsid w:val="007A1399"/>
    <w:rsid w:val="007A2E1F"/>
    <w:rsid w:val="007A7005"/>
    <w:rsid w:val="007A79B5"/>
    <w:rsid w:val="007B13D0"/>
    <w:rsid w:val="007B1A61"/>
    <w:rsid w:val="007B2F42"/>
    <w:rsid w:val="007B4913"/>
    <w:rsid w:val="007B50F4"/>
    <w:rsid w:val="007B5916"/>
    <w:rsid w:val="007B5E67"/>
    <w:rsid w:val="007B62B4"/>
    <w:rsid w:val="007B7395"/>
    <w:rsid w:val="007C049D"/>
    <w:rsid w:val="007C101E"/>
    <w:rsid w:val="007C1272"/>
    <w:rsid w:val="007C152B"/>
    <w:rsid w:val="007C32DA"/>
    <w:rsid w:val="007C3F62"/>
    <w:rsid w:val="007C4558"/>
    <w:rsid w:val="007C4AF4"/>
    <w:rsid w:val="007C4DFC"/>
    <w:rsid w:val="007C5B6F"/>
    <w:rsid w:val="007C64E5"/>
    <w:rsid w:val="007C65B6"/>
    <w:rsid w:val="007D1C13"/>
    <w:rsid w:val="007D355C"/>
    <w:rsid w:val="007D3AF7"/>
    <w:rsid w:val="007D453E"/>
    <w:rsid w:val="007D465C"/>
    <w:rsid w:val="007D704E"/>
    <w:rsid w:val="007E0593"/>
    <w:rsid w:val="007E0D5C"/>
    <w:rsid w:val="007E2DAA"/>
    <w:rsid w:val="007E3688"/>
    <w:rsid w:val="007E40E7"/>
    <w:rsid w:val="007E4AF9"/>
    <w:rsid w:val="007E7DAB"/>
    <w:rsid w:val="007F0489"/>
    <w:rsid w:val="007F2CB0"/>
    <w:rsid w:val="007F3380"/>
    <w:rsid w:val="007F4270"/>
    <w:rsid w:val="007F58B0"/>
    <w:rsid w:val="007F5B7A"/>
    <w:rsid w:val="007F5BB3"/>
    <w:rsid w:val="007F62C5"/>
    <w:rsid w:val="00800E41"/>
    <w:rsid w:val="0080234D"/>
    <w:rsid w:val="008034B5"/>
    <w:rsid w:val="008040BA"/>
    <w:rsid w:val="00804A5D"/>
    <w:rsid w:val="00805FBB"/>
    <w:rsid w:val="00807C9B"/>
    <w:rsid w:val="00810835"/>
    <w:rsid w:val="00810E8A"/>
    <w:rsid w:val="00811771"/>
    <w:rsid w:val="00813D9C"/>
    <w:rsid w:val="008144E1"/>
    <w:rsid w:val="00815C04"/>
    <w:rsid w:val="008201F0"/>
    <w:rsid w:val="00820665"/>
    <w:rsid w:val="00822BD1"/>
    <w:rsid w:val="008258CD"/>
    <w:rsid w:val="00825938"/>
    <w:rsid w:val="0082670A"/>
    <w:rsid w:val="008308D4"/>
    <w:rsid w:val="0083385C"/>
    <w:rsid w:val="008344BA"/>
    <w:rsid w:val="0083508E"/>
    <w:rsid w:val="0084006C"/>
    <w:rsid w:val="00841BCE"/>
    <w:rsid w:val="00846415"/>
    <w:rsid w:val="008508BB"/>
    <w:rsid w:val="00850E51"/>
    <w:rsid w:val="00851CF3"/>
    <w:rsid w:val="00852959"/>
    <w:rsid w:val="008534C9"/>
    <w:rsid w:val="00856E14"/>
    <w:rsid w:val="00857130"/>
    <w:rsid w:val="00861BE3"/>
    <w:rsid w:val="0086464C"/>
    <w:rsid w:val="0086515B"/>
    <w:rsid w:val="00867E6F"/>
    <w:rsid w:val="00867EE4"/>
    <w:rsid w:val="008710CF"/>
    <w:rsid w:val="0087143A"/>
    <w:rsid w:val="008723C2"/>
    <w:rsid w:val="00872C9E"/>
    <w:rsid w:val="00874D78"/>
    <w:rsid w:val="0087582B"/>
    <w:rsid w:val="00880C1B"/>
    <w:rsid w:val="008816CC"/>
    <w:rsid w:val="00883754"/>
    <w:rsid w:val="00884B10"/>
    <w:rsid w:val="00885D2E"/>
    <w:rsid w:val="008870EB"/>
    <w:rsid w:val="008872C3"/>
    <w:rsid w:val="00892479"/>
    <w:rsid w:val="008934FE"/>
    <w:rsid w:val="008944B8"/>
    <w:rsid w:val="00894CF3"/>
    <w:rsid w:val="008971B0"/>
    <w:rsid w:val="008A202E"/>
    <w:rsid w:val="008A394D"/>
    <w:rsid w:val="008A3B16"/>
    <w:rsid w:val="008A40B9"/>
    <w:rsid w:val="008B15A0"/>
    <w:rsid w:val="008B2268"/>
    <w:rsid w:val="008B7D5C"/>
    <w:rsid w:val="008C3D31"/>
    <w:rsid w:val="008C4890"/>
    <w:rsid w:val="008C5261"/>
    <w:rsid w:val="008C61BC"/>
    <w:rsid w:val="008C6A26"/>
    <w:rsid w:val="008C6D06"/>
    <w:rsid w:val="008D1B9F"/>
    <w:rsid w:val="008D22BA"/>
    <w:rsid w:val="008D2300"/>
    <w:rsid w:val="008D2C5C"/>
    <w:rsid w:val="008D32E8"/>
    <w:rsid w:val="008D550E"/>
    <w:rsid w:val="008D5B40"/>
    <w:rsid w:val="008D68F5"/>
    <w:rsid w:val="008D6C1A"/>
    <w:rsid w:val="008D729D"/>
    <w:rsid w:val="008D7F4F"/>
    <w:rsid w:val="008E103A"/>
    <w:rsid w:val="008E1AA5"/>
    <w:rsid w:val="008E2689"/>
    <w:rsid w:val="008E2FD5"/>
    <w:rsid w:val="008E4542"/>
    <w:rsid w:val="008E4A78"/>
    <w:rsid w:val="008E55F7"/>
    <w:rsid w:val="008E5A82"/>
    <w:rsid w:val="008E6213"/>
    <w:rsid w:val="008E7A4B"/>
    <w:rsid w:val="008F0172"/>
    <w:rsid w:val="008F2A74"/>
    <w:rsid w:val="008F5F1D"/>
    <w:rsid w:val="008F5FFA"/>
    <w:rsid w:val="009007ED"/>
    <w:rsid w:val="00900C85"/>
    <w:rsid w:val="009011B5"/>
    <w:rsid w:val="00901784"/>
    <w:rsid w:val="009018D7"/>
    <w:rsid w:val="00903E6A"/>
    <w:rsid w:val="00905128"/>
    <w:rsid w:val="009053A2"/>
    <w:rsid w:val="0090787D"/>
    <w:rsid w:val="00910133"/>
    <w:rsid w:val="00910EB8"/>
    <w:rsid w:val="0091139F"/>
    <w:rsid w:val="009117F7"/>
    <w:rsid w:val="00912855"/>
    <w:rsid w:val="009128BC"/>
    <w:rsid w:val="0091515E"/>
    <w:rsid w:val="00920FCE"/>
    <w:rsid w:val="009212F8"/>
    <w:rsid w:val="00923194"/>
    <w:rsid w:val="0092425B"/>
    <w:rsid w:val="00924987"/>
    <w:rsid w:val="00924A84"/>
    <w:rsid w:val="00924EB7"/>
    <w:rsid w:val="009267EB"/>
    <w:rsid w:val="00930C73"/>
    <w:rsid w:val="009314B6"/>
    <w:rsid w:val="00932544"/>
    <w:rsid w:val="0093282F"/>
    <w:rsid w:val="00932CE1"/>
    <w:rsid w:val="00933166"/>
    <w:rsid w:val="00934769"/>
    <w:rsid w:val="009355E2"/>
    <w:rsid w:val="0094254F"/>
    <w:rsid w:val="00942BFA"/>
    <w:rsid w:val="00943F11"/>
    <w:rsid w:val="0094419C"/>
    <w:rsid w:val="00945835"/>
    <w:rsid w:val="009471A2"/>
    <w:rsid w:val="0095121B"/>
    <w:rsid w:val="009514AE"/>
    <w:rsid w:val="009515F0"/>
    <w:rsid w:val="009533D4"/>
    <w:rsid w:val="0095390E"/>
    <w:rsid w:val="009554DD"/>
    <w:rsid w:val="00955AFE"/>
    <w:rsid w:val="009601B8"/>
    <w:rsid w:val="00962852"/>
    <w:rsid w:val="00963F9F"/>
    <w:rsid w:val="009653B9"/>
    <w:rsid w:val="00966BB2"/>
    <w:rsid w:val="009678DE"/>
    <w:rsid w:val="00967A0D"/>
    <w:rsid w:val="009712BE"/>
    <w:rsid w:val="009744EC"/>
    <w:rsid w:val="00975A8C"/>
    <w:rsid w:val="00976E18"/>
    <w:rsid w:val="00977BDF"/>
    <w:rsid w:val="00977D7D"/>
    <w:rsid w:val="0098188D"/>
    <w:rsid w:val="009863FD"/>
    <w:rsid w:val="00992E13"/>
    <w:rsid w:val="00992FA1"/>
    <w:rsid w:val="00993269"/>
    <w:rsid w:val="009950A3"/>
    <w:rsid w:val="00995E17"/>
    <w:rsid w:val="00996924"/>
    <w:rsid w:val="00996DB0"/>
    <w:rsid w:val="009977B5"/>
    <w:rsid w:val="009A08CC"/>
    <w:rsid w:val="009A1FD8"/>
    <w:rsid w:val="009A2180"/>
    <w:rsid w:val="009A3C9A"/>
    <w:rsid w:val="009A407B"/>
    <w:rsid w:val="009A4122"/>
    <w:rsid w:val="009A4B5E"/>
    <w:rsid w:val="009A4DDA"/>
    <w:rsid w:val="009A5A10"/>
    <w:rsid w:val="009A7706"/>
    <w:rsid w:val="009B15D8"/>
    <w:rsid w:val="009B2CF4"/>
    <w:rsid w:val="009B33BD"/>
    <w:rsid w:val="009B4E18"/>
    <w:rsid w:val="009B5614"/>
    <w:rsid w:val="009B73D0"/>
    <w:rsid w:val="009C01E5"/>
    <w:rsid w:val="009C2A2B"/>
    <w:rsid w:val="009C3A1C"/>
    <w:rsid w:val="009C3BCF"/>
    <w:rsid w:val="009C3DEC"/>
    <w:rsid w:val="009C7E20"/>
    <w:rsid w:val="009D188A"/>
    <w:rsid w:val="009D53CE"/>
    <w:rsid w:val="009D68A4"/>
    <w:rsid w:val="009D779F"/>
    <w:rsid w:val="009E050A"/>
    <w:rsid w:val="009E101F"/>
    <w:rsid w:val="009E11F5"/>
    <w:rsid w:val="009E2430"/>
    <w:rsid w:val="009E5310"/>
    <w:rsid w:val="009E5A39"/>
    <w:rsid w:val="009E6780"/>
    <w:rsid w:val="009E6BBA"/>
    <w:rsid w:val="009E719F"/>
    <w:rsid w:val="009E789C"/>
    <w:rsid w:val="009E7ACB"/>
    <w:rsid w:val="009F138E"/>
    <w:rsid w:val="009F22FC"/>
    <w:rsid w:val="009F53D1"/>
    <w:rsid w:val="009F60AB"/>
    <w:rsid w:val="00A01DDF"/>
    <w:rsid w:val="00A02A8D"/>
    <w:rsid w:val="00A02B98"/>
    <w:rsid w:val="00A03410"/>
    <w:rsid w:val="00A0349B"/>
    <w:rsid w:val="00A03C8A"/>
    <w:rsid w:val="00A03E02"/>
    <w:rsid w:val="00A03F1A"/>
    <w:rsid w:val="00A04409"/>
    <w:rsid w:val="00A05455"/>
    <w:rsid w:val="00A103FC"/>
    <w:rsid w:val="00A10D69"/>
    <w:rsid w:val="00A130D2"/>
    <w:rsid w:val="00A147F1"/>
    <w:rsid w:val="00A1797D"/>
    <w:rsid w:val="00A17C18"/>
    <w:rsid w:val="00A20A6D"/>
    <w:rsid w:val="00A22A4A"/>
    <w:rsid w:val="00A274BA"/>
    <w:rsid w:val="00A27585"/>
    <w:rsid w:val="00A318B7"/>
    <w:rsid w:val="00A33781"/>
    <w:rsid w:val="00A3431B"/>
    <w:rsid w:val="00A35A6E"/>
    <w:rsid w:val="00A40458"/>
    <w:rsid w:val="00A42895"/>
    <w:rsid w:val="00A42A3A"/>
    <w:rsid w:val="00A43026"/>
    <w:rsid w:val="00A432B0"/>
    <w:rsid w:val="00A46335"/>
    <w:rsid w:val="00A4645F"/>
    <w:rsid w:val="00A46677"/>
    <w:rsid w:val="00A5056A"/>
    <w:rsid w:val="00A51378"/>
    <w:rsid w:val="00A51434"/>
    <w:rsid w:val="00A55310"/>
    <w:rsid w:val="00A55BD8"/>
    <w:rsid w:val="00A565E3"/>
    <w:rsid w:val="00A5776B"/>
    <w:rsid w:val="00A57828"/>
    <w:rsid w:val="00A578F1"/>
    <w:rsid w:val="00A607BE"/>
    <w:rsid w:val="00A62E32"/>
    <w:rsid w:val="00A64DD2"/>
    <w:rsid w:val="00A65E8B"/>
    <w:rsid w:val="00A66D61"/>
    <w:rsid w:val="00A673AD"/>
    <w:rsid w:val="00A7100F"/>
    <w:rsid w:val="00A75DA1"/>
    <w:rsid w:val="00A76253"/>
    <w:rsid w:val="00A76629"/>
    <w:rsid w:val="00A779EE"/>
    <w:rsid w:val="00A80EA0"/>
    <w:rsid w:val="00A81042"/>
    <w:rsid w:val="00A815AB"/>
    <w:rsid w:val="00A8279B"/>
    <w:rsid w:val="00A836AE"/>
    <w:rsid w:val="00A83756"/>
    <w:rsid w:val="00A83E5E"/>
    <w:rsid w:val="00A85B78"/>
    <w:rsid w:val="00A86613"/>
    <w:rsid w:val="00A86FEE"/>
    <w:rsid w:val="00A87B33"/>
    <w:rsid w:val="00A926A5"/>
    <w:rsid w:val="00A94FE0"/>
    <w:rsid w:val="00A97632"/>
    <w:rsid w:val="00A97FB1"/>
    <w:rsid w:val="00AA27A9"/>
    <w:rsid w:val="00AA30F4"/>
    <w:rsid w:val="00AA53E3"/>
    <w:rsid w:val="00AA62AF"/>
    <w:rsid w:val="00AA7F87"/>
    <w:rsid w:val="00AB1ECB"/>
    <w:rsid w:val="00AB3209"/>
    <w:rsid w:val="00AB41A0"/>
    <w:rsid w:val="00AB4775"/>
    <w:rsid w:val="00AB54F8"/>
    <w:rsid w:val="00AB585C"/>
    <w:rsid w:val="00AB5971"/>
    <w:rsid w:val="00AB6223"/>
    <w:rsid w:val="00AB674A"/>
    <w:rsid w:val="00AB68EC"/>
    <w:rsid w:val="00AB6925"/>
    <w:rsid w:val="00AB7C03"/>
    <w:rsid w:val="00AC0EA3"/>
    <w:rsid w:val="00AC1797"/>
    <w:rsid w:val="00AC2655"/>
    <w:rsid w:val="00AC3D80"/>
    <w:rsid w:val="00AC7543"/>
    <w:rsid w:val="00AD36D0"/>
    <w:rsid w:val="00AD4481"/>
    <w:rsid w:val="00AD5ED0"/>
    <w:rsid w:val="00AD68ED"/>
    <w:rsid w:val="00AD7245"/>
    <w:rsid w:val="00AE0F2F"/>
    <w:rsid w:val="00AE4436"/>
    <w:rsid w:val="00AE5FAE"/>
    <w:rsid w:val="00AE6CB1"/>
    <w:rsid w:val="00AF02B5"/>
    <w:rsid w:val="00AF05F2"/>
    <w:rsid w:val="00AF14AA"/>
    <w:rsid w:val="00AF1A5D"/>
    <w:rsid w:val="00AF433C"/>
    <w:rsid w:val="00AF5F55"/>
    <w:rsid w:val="00AF64C3"/>
    <w:rsid w:val="00AF7986"/>
    <w:rsid w:val="00B00B7D"/>
    <w:rsid w:val="00B0175C"/>
    <w:rsid w:val="00B12756"/>
    <w:rsid w:val="00B13F68"/>
    <w:rsid w:val="00B154F1"/>
    <w:rsid w:val="00B16094"/>
    <w:rsid w:val="00B16140"/>
    <w:rsid w:val="00B205E6"/>
    <w:rsid w:val="00B20BA9"/>
    <w:rsid w:val="00B210A0"/>
    <w:rsid w:val="00B2146D"/>
    <w:rsid w:val="00B238C6"/>
    <w:rsid w:val="00B24279"/>
    <w:rsid w:val="00B26236"/>
    <w:rsid w:val="00B265BA"/>
    <w:rsid w:val="00B306A7"/>
    <w:rsid w:val="00B30B48"/>
    <w:rsid w:val="00B32459"/>
    <w:rsid w:val="00B324EE"/>
    <w:rsid w:val="00B333B6"/>
    <w:rsid w:val="00B33D6F"/>
    <w:rsid w:val="00B3543C"/>
    <w:rsid w:val="00B3731D"/>
    <w:rsid w:val="00B40A78"/>
    <w:rsid w:val="00B41B47"/>
    <w:rsid w:val="00B44C73"/>
    <w:rsid w:val="00B455C6"/>
    <w:rsid w:val="00B46153"/>
    <w:rsid w:val="00B52C2B"/>
    <w:rsid w:val="00B52D6C"/>
    <w:rsid w:val="00B54AE7"/>
    <w:rsid w:val="00B5657E"/>
    <w:rsid w:val="00B578D4"/>
    <w:rsid w:val="00B6391B"/>
    <w:rsid w:val="00B63C39"/>
    <w:rsid w:val="00B63D6B"/>
    <w:rsid w:val="00B70B7C"/>
    <w:rsid w:val="00B71006"/>
    <w:rsid w:val="00B72107"/>
    <w:rsid w:val="00B729CC"/>
    <w:rsid w:val="00B72F96"/>
    <w:rsid w:val="00B73969"/>
    <w:rsid w:val="00B73CD0"/>
    <w:rsid w:val="00B7495F"/>
    <w:rsid w:val="00B76F3E"/>
    <w:rsid w:val="00B806DC"/>
    <w:rsid w:val="00B8086D"/>
    <w:rsid w:val="00B808EE"/>
    <w:rsid w:val="00B835EE"/>
    <w:rsid w:val="00B8375E"/>
    <w:rsid w:val="00B8388B"/>
    <w:rsid w:val="00B838EB"/>
    <w:rsid w:val="00B84C7D"/>
    <w:rsid w:val="00B84E56"/>
    <w:rsid w:val="00B85169"/>
    <w:rsid w:val="00B85226"/>
    <w:rsid w:val="00B86CDA"/>
    <w:rsid w:val="00B86F36"/>
    <w:rsid w:val="00B87EDB"/>
    <w:rsid w:val="00B91584"/>
    <w:rsid w:val="00B91999"/>
    <w:rsid w:val="00B92F8E"/>
    <w:rsid w:val="00B93306"/>
    <w:rsid w:val="00B93651"/>
    <w:rsid w:val="00B94D01"/>
    <w:rsid w:val="00B95869"/>
    <w:rsid w:val="00B96F6A"/>
    <w:rsid w:val="00BA3186"/>
    <w:rsid w:val="00BA4429"/>
    <w:rsid w:val="00BB4A59"/>
    <w:rsid w:val="00BB5B5B"/>
    <w:rsid w:val="00BB6214"/>
    <w:rsid w:val="00BB7102"/>
    <w:rsid w:val="00BC0EE8"/>
    <w:rsid w:val="00BC269F"/>
    <w:rsid w:val="00BC2EC6"/>
    <w:rsid w:val="00BC4CA0"/>
    <w:rsid w:val="00BC4ED5"/>
    <w:rsid w:val="00BC6436"/>
    <w:rsid w:val="00BC6765"/>
    <w:rsid w:val="00BC6B70"/>
    <w:rsid w:val="00BC6E38"/>
    <w:rsid w:val="00BD01AA"/>
    <w:rsid w:val="00BD1251"/>
    <w:rsid w:val="00BD127F"/>
    <w:rsid w:val="00BD3037"/>
    <w:rsid w:val="00BD424E"/>
    <w:rsid w:val="00BD4740"/>
    <w:rsid w:val="00BD4758"/>
    <w:rsid w:val="00BD4A07"/>
    <w:rsid w:val="00BD6D2A"/>
    <w:rsid w:val="00BD741B"/>
    <w:rsid w:val="00BD766E"/>
    <w:rsid w:val="00BE0992"/>
    <w:rsid w:val="00BE0ACA"/>
    <w:rsid w:val="00BE1D4B"/>
    <w:rsid w:val="00BE2BC5"/>
    <w:rsid w:val="00BE4C70"/>
    <w:rsid w:val="00BE536E"/>
    <w:rsid w:val="00BE5EFC"/>
    <w:rsid w:val="00BE73A0"/>
    <w:rsid w:val="00BE779E"/>
    <w:rsid w:val="00BE7A4C"/>
    <w:rsid w:val="00BE7D5D"/>
    <w:rsid w:val="00BF56EA"/>
    <w:rsid w:val="00BF60C3"/>
    <w:rsid w:val="00BF7C91"/>
    <w:rsid w:val="00C006BD"/>
    <w:rsid w:val="00C031EE"/>
    <w:rsid w:val="00C03DAE"/>
    <w:rsid w:val="00C04FB4"/>
    <w:rsid w:val="00C05674"/>
    <w:rsid w:val="00C11107"/>
    <w:rsid w:val="00C11578"/>
    <w:rsid w:val="00C12A61"/>
    <w:rsid w:val="00C15357"/>
    <w:rsid w:val="00C16A28"/>
    <w:rsid w:val="00C2100F"/>
    <w:rsid w:val="00C21E7E"/>
    <w:rsid w:val="00C22129"/>
    <w:rsid w:val="00C222A0"/>
    <w:rsid w:val="00C2314C"/>
    <w:rsid w:val="00C2461C"/>
    <w:rsid w:val="00C2538F"/>
    <w:rsid w:val="00C25921"/>
    <w:rsid w:val="00C26B5D"/>
    <w:rsid w:val="00C26E84"/>
    <w:rsid w:val="00C31E99"/>
    <w:rsid w:val="00C32261"/>
    <w:rsid w:val="00C332EE"/>
    <w:rsid w:val="00C342D5"/>
    <w:rsid w:val="00C3479D"/>
    <w:rsid w:val="00C35B2F"/>
    <w:rsid w:val="00C36448"/>
    <w:rsid w:val="00C36B67"/>
    <w:rsid w:val="00C36CE2"/>
    <w:rsid w:val="00C36D61"/>
    <w:rsid w:val="00C37492"/>
    <w:rsid w:val="00C405A6"/>
    <w:rsid w:val="00C41457"/>
    <w:rsid w:val="00C420AA"/>
    <w:rsid w:val="00C439AF"/>
    <w:rsid w:val="00C45BF4"/>
    <w:rsid w:val="00C5126B"/>
    <w:rsid w:val="00C51F26"/>
    <w:rsid w:val="00C520D9"/>
    <w:rsid w:val="00C54511"/>
    <w:rsid w:val="00C563DB"/>
    <w:rsid w:val="00C56B8E"/>
    <w:rsid w:val="00C57FBC"/>
    <w:rsid w:val="00C61953"/>
    <w:rsid w:val="00C63726"/>
    <w:rsid w:val="00C637BB"/>
    <w:rsid w:val="00C66AF5"/>
    <w:rsid w:val="00C66C1E"/>
    <w:rsid w:val="00C66E63"/>
    <w:rsid w:val="00C67FB1"/>
    <w:rsid w:val="00C70DBB"/>
    <w:rsid w:val="00C718CA"/>
    <w:rsid w:val="00C72C8E"/>
    <w:rsid w:val="00C733FC"/>
    <w:rsid w:val="00C74C45"/>
    <w:rsid w:val="00C74D0F"/>
    <w:rsid w:val="00C767D5"/>
    <w:rsid w:val="00C82515"/>
    <w:rsid w:val="00C8328A"/>
    <w:rsid w:val="00C85174"/>
    <w:rsid w:val="00C85D22"/>
    <w:rsid w:val="00C8756D"/>
    <w:rsid w:val="00C90A56"/>
    <w:rsid w:val="00C94BC2"/>
    <w:rsid w:val="00C95673"/>
    <w:rsid w:val="00C96631"/>
    <w:rsid w:val="00C9735B"/>
    <w:rsid w:val="00C973BD"/>
    <w:rsid w:val="00CA2E57"/>
    <w:rsid w:val="00CA3A07"/>
    <w:rsid w:val="00CA449E"/>
    <w:rsid w:val="00CA5EA8"/>
    <w:rsid w:val="00CA7152"/>
    <w:rsid w:val="00CA77BB"/>
    <w:rsid w:val="00CB0F17"/>
    <w:rsid w:val="00CB327C"/>
    <w:rsid w:val="00CB3A82"/>
    <w:rsid w:val="00CB3EDE"/>
    <w:rsid w:val="00CB542C"/>
    <w:rsid w:val="00CB57FA"/>
    <w:rsid w:val="00CB740A"/>
    <w:rsid w:val="00CB75A0"/>
    <w:rsid w:val="00CC0322"/>
    <w:rsid w:val="00CC16CF"/>
    <w:rsid w:val="00CC1D8D"/>
    <w:rsid w:val="00CC4303"/>
    <w:rsid w:val="00CC5264"/>
    <w:rsid w:val="00CD0058"/>
    <w:rsid w:val="00CD0D68"/>
    <w:rsid w:val="00CD1DA7"/>
    <w:rsid w:val="00CD3E07"/>
    <w:rsid w:val="00CD5830"/>
    <w:rsid w:val="00CD58BD"/>
    <w:rsid w:val="00CD6FC7"/>
    <w:rsid w:val="00CD7BE9"/>
    <w:rsid w:val="00CE209F"/>
    <w:rsid w:val="00CE277F"/>
    <w:rsid w:val="00CE3163"/>
    <w:rsid w:val="00CE36AB"/>
    <w:rsid w:val="00CE393A"/>
    <w:rsid w:val="00CE3A37"/>
    <w:rsid w:val="00CE4EF2"/>
    <w:rsid w:val="00CE6889"/>
    <w:rsid w:val="00CE6E27"/>
    <w:rsid w:val="00CF14C9"/>
    <w:rsid w:val="00CF1ED4"/>
    <w:rsid w:val="00CF4B18"/>
    <w:rsid w:val="00CF4E85"/>
    <w:rsid w:val="00CF57B5"/>
    <w:rsid w:val="00CF5A16"/>
    <w:rsid w:val="00CF779B"/>
    <w:rsid w:val="00CF7A5D"/>
    <w:rsid w:val="00D01122"/>
    <w:rsid w:val="00D01946"/>
    <w:rsid w:val="00D053E2"/>
    <w:rsid w:val="00D1058D"/>
    <w:rsid w:val="00D10D2E"/>
    <w:rsid w:val="00D10DCD"/>
    <w:rsid w:val="00D12AE5"/>
    <w:rsid w:val="00D14EB8"/>
    <w:rsid w:val="00D15572"/>
    <w:rsid w:val="00D16A1E"/>
    <w:rsid w:val="00D172CC"/>
    <w:rsid w:val="00D222C1"/>
    <w:rsid w:val="00D226C2"/>
    <w:rsid w:val="00D241A4"/>
    <w:rsid w:val="00D24A1B"/>
    <w:rsid w:val="00D251F8"/>
    <w:rsid w:val="00D31A3C"/>
    <w:rsid w:val="00D33156"/>
    <w:rsid w:val="00D3364C"/>
    <w:rsid w:val="00D33A51"/>
    <w:rsid w:val="00D4110A"/>
    <w:rsid w:val="00D4176B"/>
    <w:rsid w:val="00D438C0"/>
    <w:rsid w:val="00D443C9"/>
    <w:rsid w:val="00D44D26"/>
    <w:rsid w:val="00D454DE"/>
    <w:rsid w:val="00D45867"/>
    <w:rsid w:val="00D45EE6"/>
    <w:rsid w:val="00D52786"/>
    <w:rsid w:val="00D52DE8"/>
    <w:rsid w:val="00D57B98"/>
    <w:rsid w:val="00D61420"/>
    <w:rsid w:val="00D62119"/>
    <w:rsid w:val="00D621E0"/>
    <w:rsid w:val="00D640D6"/>
    <w:rsid w:val="00D66192"/>
    <w:rsid w:val="00D6756A"/>
    <w:rsid w:val="00D677BF"/>
    <w:rsid w:val="00D701B4"/>
    <w:rsid w:val="00D71A45"/>
    <w:rsid w:val="00D72A8A"/>
    <w:rsid w:val="00D72BAD"/>
    <w:rsid w:val="00D742E5"/>
    <w:rsid w:val="00D746A6"/>
    <w:rsid w:val="00D7675A"/>
    <w:rsid w:val="00D76D09"/>
    <w:rsid w:val="00D774DC"/>
    <w:rsid w:val="00D800AC"/>
    <w:rsid w:val="00D80751"/>
    <w:rsid w:val="00D83CE8"/>
    <w:rsid w:val="00D84363"/>
    <w:rsid w:val="00D84552"/>
    <w:rsid w:val="00D85BC3"/>
    <w:rsid w:val="00D8614A"/>
    <w:rsid w:val="00D861EC"/>
    <w:rsid w:val="00D8769E"/>
    <w:rsid w:val="00D87D0F"/>
    <w:rsid w:val="00D9052D"/>
    <w:rsid w:val="00D931DD"/>
    <w:rsid w:val="00D93D6D"/>
    <w:rsid w:val="00D97B42"/>
    <w:rsid w:val="00DA41D6"/>
    <w:rsid w:val="00DA4582"/>
    <w:rsid w:val="00DA5B1C"/>
    <w:rsid w:val="00DA7470"/>
    <w:rsid w:val="00DA78B3"/>
    <w:rsid w:val="00DB1576"/>
    <w:rsid w:val="00DB20E0"/>
    <w:rsid w:val="00DB26BD"/>
    <w:rsid w:val="00DB29A7"/>
    <w:rsid w:val="00DB3CA1"/>
    <w:rsid w:val="00DB4F9E"/>
    <w:rsid w:val="00DB5886"/>
    <w:rsid w:val="00DB60C7"/>
    <w:rsid w:val="00DC3C2C"/>
    <w:rsid w:val="00DC4C6C"/>
    <w:rsid w:val="00DC7259"/>
    <w:rsid w:val="00DD180E"/>
    <w:rsid w:val="00DD1DF3"/>
    <w:rsid w:val="00DD2D0A"/>
    <w:rsid w:val="00DD402E"/>
    <w:rsid w:val="00DD6979"/>
    <w:rsid w:val="00DD6BA2"/>
    <w:rsid w:val="00DD7276"/>
    <w:rsid w:val="00DE0576"/>
    <w:rsid w:val="00DE3695"/>
    <w:rsid w:val="00DE3EBC"/>
    <w:rsid w:val="00DE4896"/>
    <w:rsid w:val="00DE68D8"/>
    <w:rsid w:val="00DE6AA3"/>
    <w:rsid w:val="00DE70F0"/>
    <w:rsid w:val="00DF002F"/>
    <w:rsid w:val="00DF26D8"/>
    <w:rsid w:val="00DF31F1"/>
    <w:rsid w:val="00DF4111"/>
    <w:rsid w:val="00DF5385"/>
    <w:rsid w:val="00DF5E86"/>
    <w:rsid w:val="00DF68B0"/>
    <w:rsid w:val="00DF6AFE"/>
    <w:rsid w:val="00E00F95"/>
    <w:rsid w:val="00E01DEC"/>
    <w:rsid w:val="00E02812"/>
    <w:rsid w:val="00E039F7"/>
    <w:rsid w:val="00E04774"/>
    <w:rsid w:val="00E054FC"/>
    <w:rsid w:val="00E06DD4"/>
    <w:rsid w:val="00E0724E"/>
    <w:rsid w:val="00E10B4F"/>
    <w:rsid w:val="00E1261C"/>
    <w:rsid w:val="00E17BE7"/>
    <w:rsid w:val="00E20241"/>
    <w:rsid w:val="00E20CBF"/>
    <w:rsid w:val="00E21398"/>
    <w:rsid w:val="00E2198C"/>
    <w:rsid w:val="00E23825"/>
    <w:rsid w:val="00E25841"/>
    <w:rsid w:val="00E264D8"/>
    <w:rsid w:val="00E27B9C"/>
    <w:rsid w:val="00E30EEE"/>
    <w:rsid w:val="00E314A9"/>
    <w:rsid w:val="00E32306"/>
    <w:rsid w:val="00E36DB5"/>
    <w:rsid w:val="00E372BC"/>
    <w:rsid w:val="00E37679"/>
    <w:rsid w:val="00E37937"/>
    <w:rsid w:val="00E417B8"/>
    <w:rsid w:val="00E4283B"/>
    <w:rsid w:val="00E46EB3"/>
    <w:rsid w:val="00E500BC"/>
    <w:rsid w:val="00E507AF"/>
    <w:rsid w:val="00E51916"/>
    <w:rsid w:val="00E51AC6"/>
    <w:rsid w:val="00E5252D"/>
    <w:rsid w:val="00E559CE"/>
    <w:rsid w:val="00E55FB2"/>
    <w:rsid w:val="00E57464"/>
    <w:rsid w:val="00E6436C"/>
    <w:rsid w:val="00E648BB"/>
    <w:rsid w:val="00E701F1"/>
    <w:rsid w:val="00E704EE"/>
    <w:rsid w:val="00E743AE"/>
    <w:rsid w:val="00E7647A"/>
    <w:rsid w:val="00E76C0B"/>
    <w:rsid w:val="00E803E6"/>
    <w:rsid w:val="00E8227B"/>
    <w:rsid w:val="00E82B70"/>
    <w:rsid w:val="00E85923"/>
    <w:rsid w:val="00E865EA"/>
    <w:rsid w:val="00E86748"/>
    <w:rsid w:val="00E869E6"/>
    <w:rsid w:val="00E92709"/>
    <w:rsid w:val="00E928A1"/>
    <w:rsid w:val="00E933AB"/>
    <w:rsid w:val="00E9567A"/>
    <w:rsid w:val="00E97D8F"/>
    <w:rsid w:val="00EA322C"/>
    <w:rsid w:val="00EA40E8"/>
    <w:rsid w:val="00EA78AA"/>
    <w:rsid w:val="00EA7BD2"/>
    <w:rsid w:val="00EB2A90"/>
    <w:rsid w:val="00EC10F0"/>
    <w:rsid w:val="00EC4D00"/>
    <w:rsid w:val="00EC60D7"/>
    <w:rsid w:val="00EC72D8"/>
    <w:rsid w:val="00ED4969"/>
    <w:rsid w:val="00ED605D"/>
    <w:rsid w:val="00ED7052"/>
    <w:rsid w:val="00EE2702"/>
    <w:rsid w:val="00EE2AE0"/>
    <w:rsid w:val="00EE4C88"/>
    <w:rsid w:val="00EE6A4B"/>
    <w:rsid w:val="00EE7443"/>
    <w:rsid w:val="00EF199D"/>
    <w:rsid w:val="00EF1E03"/>
    <w:rsid w:val="00EF3D2D"/>
    <w:rsid w:val="00EF537C"/>
    <w:rsid w:val="00EF54F0"/>
    <w:rsid w:val="00EF62A2"/>
    <w:rsid w:val="00F01833"/>
    <w:rsid w:val="00F04BDD"/>
    <w:rsid w:val="00F06DF0"/>
    <w:rsid w:val="00F0728C"/>
    <w:rsid w:val="00F072A5"/>
    <w:rsid w:val="00F11A5C"/>
    <w:rsid w:val="00F13290"/>
    <w:rsid w:val="00F141A1"/>
    <w:rsid w:val="00F175A4"/>
    <w:rsid w:val="00F2149A"/>
    <w:rsid w:val="00F21975"/>
    <w:rsid w:val="00F2217B"/>
    <w:rsid w:val="00F24CC4"/>
    <w:rsid w:val="00F24FAD"/>
    <w:rsid w:val="00F27009"/>
    <w:rsid w:val="00F278DD"/>
    <w:rsid w:val="00F3036B"/>
    <w:rsid w:val="00F30676"/>
    <w:rsid w:val="00F32EC8"/>
    <w:rsid w:val="00F36E05"/>
    <w:rsid w:val="00F40343"/>
    <w:rsid w:val="00F407A9"/>
    <w:rsid w:val="00F40E9E"/>
    <w:rsid w:val="00F40FF8"/>
    <w:rsid w:val="00F42559"/>
    <w:rsid w:val="00F42996"/>
    <w:rsid w:val="00F429FC"/>
    <w:rsid w:val="00F4723D"/>
    <w:rsid w:val="00F506C3"/>
    <w:rsid w:val="00F54466"/>
    <w:rsid w:val="00F57DAE"/>
    <w:rsid w:val="00F61272"/>
    <w:rsid w:val="00F6326A"/>
    <w:rsid w:val="00F65B5B"/>
    <w:rsid w:val="00F66C37"/>
    <w:rsid w:val="00F70AB5"/>
    <w:rsid w:val="00F70FEF"/>
    <w:rsid w:val="00F73C5C"/>
    <w:rsid w:val="00F74EA4"/>
    <w:rsid w:val="00F77F51"/>
    <w:rsid w:val="00F80B23"/>
    <w:rsid w:val="00F81057"/>
    <w:rsid w:val="00F81230"/>
    <w:rsid w:val="00F82057"/>
    <w:rsid w:val="00F823BC"/>
    <w:rsid w:val="00F82BE0"/>
    <w:rsid w:val="00F82DED"/>
    <w:rsid w:val="00F82EA5"/>
    <w:rsid w:val="00F84E1D"/>
    <w:rsid w:val="00F8687B"/>
    <w:rsid w:val="00F86C7C"/>
    <w:rsid w:val="00F878BA"/>
    <w:rsid w:val="00F90CEC"/>
    <w:rsid w:val="00F92742"/>
    <w:rsid w:val="00F9289D"/>
    <w:rsid w:val="00F9425C"/>
    <w:rsid w:val="00F94E61"/>
    <w:rsid w:val="00FA0005"/>
    <w:rsid w:val="00FA0EBD"/>
    <w:rsid w:val="00FA1582"/>
    <w:rsid w:val="00FA20E6"/>
    <w:rsid w:val="00FA2C5F"/>
    <w:rsid w:val="00FA2CFC"/>
    <w:rsid w:val="00FA3260"/>
    <w:rsid w:val="00FA4F01"/>
    <w:rsid w:val="00FB0363"/>
    <w:rsid w:val="00FB0564"/>
    <w:rsid w:val="00FB5794"/>
    <w:rsid w:val="00FC1100"/>
    <w:rsid w:val="00FC1907"/>
    <w:rsid w:val="00FC44AB"/>
    <w:rsid w:val="00FC62D7"/>
    <w:rsid w:val="00FD01A7"/>
    <w:rsid w:val="00FD091F"/>
    <w:rsid w:val="00FD3175"/>
    <w:rsid w:val="00FD3CEE"/>
    <w:rsid w:val="00FD5269"/>
    <w:rsid w:val="00FD58C2"/>
    <w:rsid w:val="00FE0A20"/>
    <w:rsid w:val="00FE3519"/>
    <w:rsid w:val="00FE36CA"/>
    <w:rsid w:val="00FE3816"/>
    <w:rsid w:val="00FE3A0D"/>
    <w:rsid w:val="00FE5919"/>
    <w:rsid w:val="00FE5C9D"/>
    <w:rsid w:val="00FE6A50"/>
    <w:rsid w:val="00FE779B"/>
    <w:rsid w:val="00FF0BE7"/>
    <w:rsid w:val="00FF0CB1"/>
    <w:rsid w:val="00FF3FB7"/>
    <w:rsid w:val="00FF615A"/>
    <w:rsid w:val="00FF6BB3"/>
    <w:rsid w:val="00FF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71520"/>
  <w15:docId w15:val="{24620F17-385D-4304-AEBF-4266DE753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2786"/>
    <w:pPr>
      <w:autoSpaceDE w:val="0"/>
      <w:autoSpaceDN w:val="0"/>
    </w:pPr>
    <w:rPr>
      <w:rFonts w:ascii="Times New Roman" w:eastAsia="等线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8A202E"/>
    <w:pPr>
      <w:keepNext/>
      <w:keepLines/>
      <w:widowControl w:val="0"/>
      <w:autoSpaceDE/>
      <w:autoSpaceDN/>
      <w:spacing w:beforeLines="50" w:before="50" w:line="360" w:lineRule="auto"/>
      <w:jc w:val="both"/>
      <w:outlineLvl w:val="0"/>
    </w:pPr>
    <w:rPr>
      <w:rFonts w:eastAsia="微软雅黑"/>
      <w:b/>
      <w:bCs/>
      <w:color w:val="000000" w:themeColor="text1"/>
      <w:kern w:val="44"/>
      <w:sz w:val="28"/>
      <w:szCs w:val="44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8A202E"/>
    <w:pPr>
      <w:keepNext/>
      <w:keepLines/>
      <w:widowControl w:val="0"/>
      <w:autoSpaceDE/>
      <w:autoSpaceDN/>
      <w:spacing w:line="360" w:lineRule="auto"/>
      <w:jc w:val="both"/>
      <w:outlineLvl w:val="1"/>
    </w:pPr>
    <w:rPr>
      <w:rFonts w:eastAsia="微软雅黑"/>
      <w:b/>
      <w:bCs/>
      <w:color w:val="000000"/>
      <w:kern w:val="2"/>
      <w:sz w:val="24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202E"/>
    <w:rPr>
      <w:rFonts w:ascii="Times New Roman" w:eastAsia="微软雅黑" w:hAnsi="Times New Roman" w:cs="Times New Roman"/>
      <w:b/>
      <w:bCs/>
      <w:color w:val="000000" w:themeColor="text1"/>
      <w:kern w:val="44"/>
      <w:sz w:val="28"/>
      <w:szCs w:val="44"/>
      <w:lang w:val="x-none" w:eastAsia="x-none"/>
    </w:rPr>
  </w:style>
  <w:style w:type="character" w:customStyle="1" w:styleId="20">
    <w:name w:val="标题 2 字符"/>
    <w:basedOn w:val="a0"/>
    <w:link w:val="2"/>
    <w:uiPriority w:val="9"/>
    <w:rsid w:val="008A202E"/>
    <w:rPr>
      <w:rFonts w:ascii="Times New Roman" w:eastAsia="微软雅黑" w:hAnsi="Times New Roman" w:cs="Times New Roman"/>
      <w:b/>
      <w:bCs/>
      <w:color w:val="000000"/>
      <w:sz w:val="24"/>
      <w:szCs w:val="32"/>
      <w:lang w:val="x-none" w:eastAsia="x-none"/>
    </w:rPr>
  </w:style>
  <w:style w:type="paragraph" w:styleId="a3">
    <w:name w:val="header"/>
    <w:basedOn w:val="a"/>
    <w:link w:val="a4"/>
    <w:uiPriority w:val="99"/>
    <w:unhideWhenUsed/>
    <w:rsid w:val="00290C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C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C96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C96"/>
    <w:rPr>
      <w:sz w:val="18"/>
      <w:szCs w:val="18"/>
    </w:rPr>
  </w:style>
  <w:style w:type="paragraph" w:styleId="a7">
    <w:name w:val="List Paragraph"/>
    <w:basedOn w:val="a"/>
    <w:link w:val="a8"/>
    <w:uiPriority w:val="99"/>
    <w:qFormat/>
    <w:rsid w:val="00164B4B"/>
    <w:pPr>
      <w:widowControl w:val="0"/>
      <w:autoSpaceDE/>
      <w:autoSpaceDN/>
      <w:ind w:firstLineChars="200" w:firstLine="420"/>
      <w:jc w:val="both"/>
    </w:pPr>
    <w:rPr>
      <w:rFonts w:ascii="Calibri" w:eastAsia="华光文韵宋_CNKI" w:hAnsi="Calibri" w:cs="华光文韵宋_CNKI"/>
      <w:sz w:val="18"/>
      <w:szCs w:val="18"/>
    </w:rPr>
  </w:style>
  <w:style w:type="character" w:customStyle="1" w:styleId="a8">
    <w:name w:val="列表段落 字符"/>
    <w:basedOn w:val="a0"/>
    <w:link w:val="a7"/>
    <w:uiPriority w:val="99"/>
    <w:rsid w:val="00164B4B"/>
    <w:rPr>
      <w:rFonts w:ascii="Calibri" w:eastAsia="华光文韵宋_CNKI" w:hAnsi="Calibri" w:cs="华光文韵宋_CNKI"/>
      <w:kern w:val="0"/>
      <w:sz w:val="18"/>
      <w:szCs w:val="18"/>
    </w:rPr>
  </w:style>
  <w:style w:type="character" w:styleId="a9">
    <w:name w:val="Hyperlink"/>
    <w:basedOn w:val="a0"/>
    <w:uiPriority w:val="99"/>
    <w:unhideWhenUsed/>
    <w:rsid w:val="00BD4740"/>
    <w:rPr>
      <w:color w:val="0000FF"/>
      <w:u w:val="single"/>
    </w:rPr>
  </w:style>
  <w:style w:type="paragraph" w:styleId="aa">
    <w:name w:val="Revision"/>
    <w:hidden/>
    <w:uiPriority w:val="99"/>
    <w:semiHidden/>
    <w:rsid w:val="007F5BB3"/>
    <w:rPr>
      <w:rFonts w:ascii="Times New Roman" w:eastAsia="等线" w:hAnsi="Times New Roman" w:cs="Times New Roman"/>
      <w:kern w:val="0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9C3A1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9C3A1C"/>
  </w:style>
  <w:style w:type="character" w:customStyle="1" w:styleId="ad">
    <w:name w:val="批注文字 字符"/>
    <w:basedOn w:val="a0"/>
    <w:link w:val="ac"/>
    <w:uiPriority w:val="99"/>
    <w:rsid w:val="009C3A1C"/>
    <w:rPr>
      <w:rFonts w:ascii="Times New Roman" w:eastAsia="等线" w:hAnsi="Times New Roman" w:cs="Times New Roman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C3A1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C3A1C"/>
    <w:rPr>
      <w:rFonts w:ascii="Times New Roman" w:eastAsia="等线" w:hAnsi="Times New Roman" w:cs="Times New Roman"/>
      <w:b/>
      <w:bCs/>
      <w:kern w:val="0"/>
      <w:sz w:val="20"/>
      <w:szCs w:val="20"/>
    </w:rPr>
  </w:style>
  <w:style w:type="character" w:customStyle="1" w:styleId="fontstyle01">
    <w:name w:val="fontstyle01"/>
    <w:basedOn w:val="a0"/>
    <w:rsid w:val="009C3A1C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11">
    <w:name w:val="未处理的提及1"/>
    <w:basedOn w:val="a0"/>
    <w:uiPriority w:val="99"/>
    <w:semiHidden/>
    <w:unhideWhenUsed/>
    <w:rsid w:val="009B5614"/>
    <w:rPr>
      <w:color w:val="605E5C"/>
      <w:shd w:val="clear" w:color="auto" w:fill="E1DFDD"/>
    </w:rPr>
  </w:style>
  <w:style w:type="paragraph" w:styleId="af0">
    <w:name w:val="Balloon Text"/>
    <w:basedOn w:val="a"/>
    <w:link w:val="af1"/>
    <w:uiPriority w:val="99"/>
    <w:semiHidden/>
    <w:unhideWhenUsed/>
    <w:rsid w:val="00782A45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782A45"/>
    <w:rPr>
      <w:rFonts w:ascii="Times New Roman" w:eastAsia="等线" w:hAnsi="Times New Roman" w:cs="Times New Roman"/>
      <w:kern w:val="0"/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DC3C2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94419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8"/>
    <w:link w:val="EndNoteBibliographyTitle"/>
    <w:rsid w:val="0094419C"/>
    <w:rPr>
      <w:rFonts w:ascii="Times New Roman" w:eastAsia="等线" w:hAnsi="Times New Roman" w:cs="Times New Roman"/>
      <w:noProof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94419C"/>
    <w:rPr>
      <w:noProof/>
    </w:rPr>
  </w:style>
  <w:style w:type="character" w:customStyle="1" w:styleId="EndNoteBibliography0">
    <w:name w:val="EndNote Bibliography 字符"/>
    <w:basedOn w:val="a8"/>
    <w:link w:val="EndNoteBibliography"/>
    <w:rsid w:val="0094419C"/>
    <w:rPr>
      <w:rFonts w:ascii="Times New Roman" w:eastAsia="等线" w:hAnsi="Times New Roman" w:cs="Times New Roman"/>
      <w:noProof/>
      <w:kern w:val="0"/>
      <w:sz w:val="20"/>
      <w:szCs w:val="20"/>
    </w:rPr>
  </w:style>
  <w:style w:type="character" w:customStyle="1" w:styleId="3">
    <w:name w:val="未处理的提及3"/>
    <w:basedOn w:val="a0"/>
    <w:uiPriority w:val="99"/>
    <w:semiHidden/>
    <w:unhideWhenUsed/>
    <w:rsid w:val="00A1797D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227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R">
    <w:name w:val="HR表"/>
    <w:basedOn w:val="a"/>
    <w:next w:val="a"/>
    <w:qFormat/>
    <w:rsid w:val="00977BDF"/>
    <w:pPr>
      <w:widowControl w:val="0"/>
      <w:autoSpaceDE/>
      <w:autoSpaceDN/>
      <w:snapToGrid w:val="0"/>
      <w:spacing w:beforeLines="20" w:before="62" w:afterLines="20" w:after="62"/>
      <w:jc w:val="center"/>
    </w:pPr>
    <w:rPr>
      <w:rFonts w:eastAsia="宋体" w:cstheme="minorBidi"/>
      <w:kern w:val="2"/>
      <w:szCs w:val="21"/>
    </w:rPr>
  </w:style>
  <w:style w:type="paragraph" w:customStyle="1" w:styleId="msonormal0">
    <w:name w:val="msonormal"/>
    <w:basedOn w:val="a"/>
    <w:rsid w:val="00FC1100"/>
    <w:pPr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FC1100"/>
    <w:pPr>
      <w:autoSpaceDE/>
      <w:autoSpaceDN/>
      <w:spacing w:before="100" w:beforeAutospacing="1" w:after="100" w:afterAutospacing="1"/>
    </w:pPr>
    <w:rPr>
      <w:rFonts w:ascii="等线" w:hAnsi="等线" w:cs="宋体"/>
      <w:sz w:val="18"/>
      <w:szCs w:val="18"/>
    </w:rPr>
  </w:style>
  <w:style w:type="paragraph" w:customStyle="1" w:styleId="xl65">
    <w:name w:val="xl65"/>
    <w:basedOn w:val="a"/>
    <w:rsid w:val="00FC11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</w:pPr>
    <w:rPr>
      <w:rFonts w:eastAsia="宋体"/>
      <w:color w:val="000000"/>
      <w:sz w:val="21"/>
      <w:szCs w:val="21"/>
    </w:rPr>
  </w:style>
  <w:style w:type="paragraph" w:customStyle="1" w:styleId="xl66">
    <w:name w:val="xl66"/>
    <w:basedOn w:val="a"/>
    <w:rsid w:val="00FC11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utoSpaceDE/>
      <w:autoSpaceDN/>
      <w:spacing w:before="100" w:beforeAutospacing="1" w:after="100" w:afterAutospacing="1"/>
    </w:pPr>
    <w:rPr>
      <w:rFonts w:eastAsia="宋体"/>
      <w:color w:val="000000"/>
      <w:sz w:val="21"/>
      <w:szCs w:val="21"/>
    </w:rPr>
  </w:style>
  <w:style w:type="paragraph" w:customStyle="1" w:styleId="xl67">
    <w:name w:val="xl67"/>
    <w:basedOn w:val="a"/>
    <w:rsid w:val="00FC11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宋体"/>
      <w:sz w:val="24"/>
      <w:szCs w:val="24"/>
    </w:rPr>
  </w:style>
  <w:style w:type="paragraph" w:customStyle="1" w:styleId="xl68">
    <w:name w:val="xl68"/>
    <w:basedOn w:val="a"/>
    <w:rsid w:val="00FC1100"/>
    <w:pPr>
      <w:pBdr>
        <w:bottom w:val="single" w:sz="8" w:space="0" w:color="auto"/>
      </w:pBdr>
      <w:autoSpaceDE/>
      <w:autoSpaceDN/>
      <w:spacing w:before="100" w:beforeAutospacing="1" w:after="100" w:afterAutospacing="1"/>
      <w:jc w:val="both"/>
    </w:pPr>
    <w:rPr>
      <w:rFonts w:eastAsia="宋体"/>
      <w:b/>
      <w:bCs/>
      <w:color w:val="000000"/>
      <w:sz w:val="24"/>
      <w:szCs w:val="24"/>
    </w:rPr>
  </w:style>
  <w:style w:type="paragraph" w:customStyle="1" w:styleId="xl69">
    <w:name w:val="xl69"/>
    <w:basedOn w:val="a"/>
    <w:rsid w:val="00FC1100"/>
    <w:pPr>
      <w:pBdr>
        <w:top w:val="single" w:sz="8" w:space="0" w:color="auto"/>
      </w:pBdr>
      <w:autoSpaceDE/>
      <w:autoSpaceDN/>
      <w:spacing w:before="100" w:beforeAutospacing="1" w:after="100" w:afterAutospacing="1"/>
      <w:jc w:val="both"/>
    </w:pPr>
    <w:rPr>
      <w:rFonts w:eastAsia="宋体"/>
      <w:b/>
      <w:bCs/>
      <w:color w:val="000000"/>
      <w:sz w:val="24"/>
      <w:szCs w:val="24"/>
    </w:rPr>
  </w:style>
  <w:style w:type="paragraph" w:customStyle="1" w:styleId="xl70">
    <w:name w:val="xl70"/>
    <w:basedOn w:val="a"/>
    <w:rsid w:val="00FC1100"/>
    <w:pPr>
      <w:pBdr>
        <w:top w:val="single" w:sz="8" w:space="0" w:color="auto"/>
        <w:left w:val="single" w:sz="4" w:space="0" w:color="auto"/>
      </w:pBdr>
      <w:autoSpaceDE/>
      <w:autoSpaceDN/>
      <w:spacing w:before="100" w:beforeAutospacing="1" w:after="100" w:afterAutospacing="1"/>
      <w:jc w:val="both"/>
    </w:pPr>
    <w:rPr>
      <w:rFonts w:eastAsia="宋体"/>
      <w:b/>
      <w:bCs/>
      <w:color w:val="000000"/>
      <w:sz w:val="24"/>
      <w:szCs w:val="24"/>
    </w:rPr>
  </w:style>
  <w:style w:type="paragraph" w:customStyle="1" w:styleId="xl71">
    <w:name w:val="xl71"/>
    <w:basedOn w:val="a"/>
    <w:rsid w:val="00FC1100"/>
    <w:pPr>
      <w:pBdr>
        <w:left w:val="single" w:sz="4" w:space="0" w:color="auto"/>
        <w:bottom w:val="single" w:sz="8" w:space="0" w:color="auto"/>
      </w:pBdr>
      <w:autoSpaceDE/>
      <w:autoSpaceDN/>
      <w:spacing w:before="100" w:beforeAutospacing="1" w:after="100" w:afterAutospacing="1"/>
      <w:jc w:val="both"/>
    </w:pPr>
    <w:rPr>
      <w:rFonts w:eastAsia="宋体"/>
      <w:b/>
      <w:bCs/>
      <w:color w:val="000000"/>
      <w:sz w:val="24"/>
      <w:szCs w:val="24"/>
    </w:rPr>
  </w:style>
  <w:style w:type="paragraph" w:customStyle="1" w:styleId="xl72">
    <w:name w:val="xl72"/>
    <w:basedOn w:val="a"/>
    <w:rsid w:val="00FC1100"/>
    <w:pPr>
      <w:pBdr>
        <w:top w:val="single" w:sz="8" w:space="0" w:color="auto"/>
        <w:bottom w:val="single" w:sz="8" w:space="0" w:color="auto"/>
      </w:pBdr>
      <w:autoSpaceDE/>
      <w:autoSpaceDN/>
      <w:spacing w:before="100" w:beforeAutospacing="1" w:after="100" w:afterAutospacing="1"/>
      <w:jc w:val="both"/>
    </w:pPr>
    <w:rPr>
      <w:rFonts w:eastAsia="宋体"/>
      <w:b/>
      <w:bCs/>
      <w:color w:val="000000"/>
      <w:sz w:val="24"/>
      <w:szCs w:val="24"/>
    </w:rPr>
  </w:style>
  <w:style w:type="paragraph" w:customStyle="1" w:styleId="xl73">
    <w:name w:val="xl73"/>
    <w:basedOn w:val="a"/>
    <w:rsid w:val="00FC1100"/>
    <w:pPr>
      <w:pBdr>
        <w:top w:val="single" w:sz="8" w:space="0" w:color="auto"/>
        <w:bottom w:val="single" w:sz="8" w:space="0" w:color="auto"/>
        <w:right w:val="single" w:sz="4" w:space="0" w:color="auto"/>
      </w:pBdr>
      <w:autoSpaceDE/>
      <w:autoSpaceDN/>
      <w:spacing w:before="100" w:beforeAutospacing="1" w:after="100" w:afterAutospacing="1"/>
      <w:jc w:val="both"/>
    </w:pPr>
    <w:rPr>
      <w:rFonts w:eastAsia="宋体"/>
      <w:b/>
      <w:bCs/>
      <w:color w:val="000000"/>
      <w:sz w:val="24"/>
      <w:szCs w:val="24"/>
    </w:rPr>
  </w:style>
  <w:style w:type="paragraph" w:customStyle="1" w:styleId="xl74">
    <w:name w:val="xl74"/>
    <w:basedOn w:val="a"/>
    <w:rsid w:val="00FC1100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eastAsia="宋体"/>
      <w:sz w:val="24"/>
      <w:szCs w:val="24"/>
    </w:rPr>
  </w:style>
  <w:style w:type="paragraph" w:customStyle="1" w:styleId="xl75">
    <w:name w:val="xl75"/>
    <w:basedOn w:val="a"/>
    <w:rsid w:val="00FC1100"/>
    <w:pPr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eastAsia="宋体"/>
      <w:sz w:val="24"/>
      <w:szCs w:val="24"/>
    </w:rPr>
  </w:style>
  <w:style w:type="paragraph" w:customStyle="1" w:styleId="xl76">
    <w:name w:val="xl76"/>
    <w:basedOn w:val="a"/>
    <w:rsid w:val="00FC1100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eastAsia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202FD-5979-4870-B694-DE9CA4748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3160</Words>
  <Characters>18013</Characters>
  <Application>Microsoft Office Word</Application>
  <DocSecurity>0</DocSecurity>
  <Lines>150</Lines>
  <Paragraphs>42</Paragraphs>
  <ScaleCrop>false</ScaleCrop>
  <Company/>
  <LinksUpToDate>false</LinksUpToDate>
  <CharactersWithSpaces>2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e yang</dc:creator>
  <cp:keywords/>
  <dc:description/>
  <cp:lastModifiedBy>Hui Dong~R&amp;D [董慧]</cp:lastModifiedBy>
  <cp:revision>86</cp:revision>
  <dcterms:created xsi:type="dcterms:W3CDTF">2023-09-15T07:38:00Z</dcterms:created>
  <dcterms:modified xsi:type="dcterms:W3CDTF">2023-10-24T06:26:00Z</dcterms:modified>
</cp:coreProperties>
</file>